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C6CB7A" w14:textId="5BC6212D" w:rsidR="007812B3" w:rsidRDefault="002D6C4B" w:rsidP="004B74E0">
      <w:pPr>
        <w:pStyle w:val="Rubrik1"/>
        <w:rPr>
          <w:lang w:val="en-US"/>
        </w:rPr>
      </w:pPr>
      <w:r>
        <w:rPr>
          <w:lang w:val="en-US"/>
        </w:rPr>
        <w:t xml:space="preserve">Supplementary </w:t>
      </w:r>
      <w:r w:rsidR="009D0622">
        <w:rPr>
          <w:lang w:val="en-US"/>
        </w:rPr>
        <w:t>Materials</w:t>
      </w:r>
    </w:p>
    <w:p w14:paraId="4973F0CE" w14:textId="74A6318A" w:rsidR="004B74E0" w:rsidRPr="004B74E0" w:rsidRDefault="004B74E0" w:rsidP="004B74E0">
      <w:pPr>
        <w:rPr>
          <w:lang w:val="fi-FI"/>
        </w:rPr>
      </w:pPr>
      <w:r w:rsidRPr="004B74E0">
        <w:rPr>
          <w:lang w:val="en-US"/>
        </w:rPr>
        <w:t xml:space="preserve">Supplement to: </w:t>
      </w:r>
      <w:r w:rsidRPr="000658AF">
        <w:rPr>
          <w:lang w:val="fi-FI"/>
        </w:rPr>
        <w:t>Månsso</w:t>
      </w:r>
      <w:r>
        <w:rPr>
          <w:lang w:val="fi-FI"/>
        </w:rPr>
        <w:t xml:space="preserve">n, </w:t>
      </w:r>
      <w:r w:rsidRPr="000658AF">
        <w:rPr>
          <w:lang w:val="fi-FI"/>
        </w:rPr>
        <w:t>Talal</w:t>
      </w:r>
      <w:r>
        <w:rPr>
          <w:lang w:val="fi-FI"/>
        </w:rPr>
        <w:t xml:space="preserve">a, </w:t>
      </w:r>
      <w:r w:rsidRPr="000658AF">
        <w:rPr>
          <w:lang w:val="fi-FI"/>
        </w:rPr>
        <w:t>Auvine</w:t>
      </w:r>
      <w:r>
        <w:rPr>
          <w:lang w:val="fi-FI"/>
        </w:rPr>
        <w:t xml:space="preserve">n, </w:t>
      </w:r>
      <w:r w:rsidRPr="000658AF">
        <w:rPr>
          <w:lang w:val="fi-FI"/>
        </w:rPr>
        <w:t>Hugosson</w:t>
      </w:r>
      <w:r>
        <w:rPr>
          <w:lang w:val="fi-FI"/>
        </w:rPr>
        <w:t xml:space="preserve"> – </w:t>
      </w:r>
    </w:p>
    <w:p w14:paraId="60537CEF" w14:textId="7FE9DDBB" w:rsidR="004B74E0" w:rsidRDefault="004B74E0" w:rsidP="004B74E0">
      <w:pPr>
        <w:rPr>
          <w:lang w:val="en-US"/>
        </w:rPr>
      </w:pPr>
      <w:r w:rsidRPr="00491E92">
        <w:rPr>
          <w:lang w:val="en-US"/>
        </w:rPr>
        <w:t xml:space="preserve">Comparison of the Swedish and Finnish </w:t>
      </w:r>
      <w:r>
        <w:rPr>
          <w:lang w:val="en-US"/>
        </w:rPr>
        <w:t xml:space="preserve">Centers in the </w:t>
      </w:r>
      <w:r w:rsidRPr="00491E92">
        <w:rPr>
          <w:lang w:val="en-US"/>
        </w:rPr>
        <w:t>European Randomi</w:t>
      </w:r>
      <w:r>
        <w:rPr>
          <w:lang w:val="en-US"/>
        </w:rPr>
        <w:t>z</w:t>
      </w:r>
      <w:r w:rsidRPr="00491E92">
        <w:rPr>
          <w:lang w:val="en-US"/>
        </w:rPr>
        <w:t>ed Stud</w:t>
      </w:r>
      <w:r>
        <w:rPr>
          <w:lang w:val="en-US"/>
        </w:rPr>
        <w:t>y</w:t>
      </w:r>
      <w:r w:rsidRPr="00491E92">
        <w:rPr>
          <w:lang w:val="en-US"/>
        </w:rPr>
        <w:t xml:space="preserve"> of Screening for Prostate Cancer </w:t>
      </w:r>
      <w:r>
        <w:rPr>
          <w:lang w:val="en-US"/>
        </w:rPr>
        <w:t>(ERSPC)</w:t>
      </w:r>
    </w:p>
    <w:p w14:paraId="0BEB6377" w14:textId="77777777" w:rsidR="004B74E0" w:rsidRPr="004B74E0" w:rsidRDefault="004B74E0" w:rsidP="004B74E0">
      <w:pPr>
        <w:rPr>
          <w:lang w:val="en-US"/>
        </w:rPr>
      </w:pPr>
    </w:p>
    <w:p w14:paraId="68065454" w14:textId="77777777" w:rsidR="00904EC5" w:rsidRDefault="00904EC5" w:rsidP="00904EC5">
      <w:pPr>
        <w:rPr>
          <w:lang w:val="en-US"/>
        </w:rPr>
      </w:pPr>
    </w:p>
    <w:p w14:paraId="421614A6" w14:textId="77777777" w:rsidR="00904EC5" w:rsidRDefault="00904EC5" w:rsidP="00904EC5">
      <w:pPr>
        <w:rPr>
          <w:lang w:val="en-US"/>
        </w:rPr>
      </w:pPr>
    </w:p>
    <w:p w14:paraId="69A80137" w14:textId="77777777" w:rsidR="00A54652" w:rsidRDefault="00A54652">
      <w:pPr>
        <w:rPr>
          <w:lang w:val="en-US"/>
        </w:rPr>
      </w:pPr>
    </w:p>
    <w:p w14:paraId="53F8DF04" w14:textId="77777777" w:rsidR="00A54652" w:rsidRDefault="00A54652">
      <w:pPr>
        <w:rPr>
          <w:lang w:val="en-US"/>
        </w:rPr>
      </w:pPr>
    </w:p>
    <w:p w14:paraId="7A112D2C" w14:textId="77777777" w:rsidR="00A54652" w:rsidRDefault="00A54652">
      <w:pPr>
        <w:rPr>
          <w:lang w:val="en-US"/>
        </w:rPr>
      </w:pPr>
    </w:p>
    <w:p w14:paraId="73A282BB" w14:textId="77777777" w:rsidR="00A54652" w:rsidRDefault="00A54652">
      <w:pPr>
        <w:rPr>
          <w:lang w:val="en-US"/>
        </w:rPr>
      </w:pPr>
    </w:p>
    <w:p w14:paraId="526F5076" w14:textId="77777777" w:rsidR="00A54652" w:rsidRDefault="00A54652">
      <w:pPr>
        <w:rPr>
          <w:lang w:val="en-US"/>
        </w:rPr>
      </w:pPr>
    </w:p>
    <w:p w14:paraId="15DF3E2D" w14:textId="77777777" w:rsidR="00A54652" w:rsidRDefault="00A54652">
      <w:pPr>
        <w:rPr>
          <w:lang w:val="en-US"/>
        </w:rPr>
      </w:pPr>
    </w:p>
    <w:p w14:paraId="16C1E0C7" w14:textId="77777777" w:rsidR="00A54652" w:rsidRDefault="00A54652">
      <w:pPr>
        <w:rPr>
          <w:lang w:val="en-US"/>
        </w:rPr>
      </w:pPr>
    </w:p>
    <w:p w14:paraId="6DAAFD6E" w14:textId="77777777" w:rsidR="00A54652" w:rsidRDefault="00A54652">
      <w:pPr>
        <w:rPr>
          <w:lang w:val="en-US"/>
        </w:rPr>
      </w:pPr>
    </w:p>
    <w:p w14:paraId="6CF65390" w14:textId="77777777" w:rsidR="00A54652" w:rsidRDefault="00A54652">
      <w:pPr>
        <w:rPr>
          <w:lang w:val="en-US"/>
        </w:rPr>
      </w:pPr>
    </w:p>
    <w:p w14:paraId="6A03DA90" w14:textId="77777777" w:rsidR="00A54652" w:rsidRDefault="00A54652">
      <w:pPr>
        <w:rPr>
          <w:lang w:val="en-US"/>
        </w:rPr>
      </w:pPr>
    </w:p>
    <w:p w14:paraId="51F43AE5" w14:textId="77777777" w:rsidR="00A54652" w:rsidRDefault="00A54652">
      <w:pPr>
        <w:rPr>
          <w:lang w:val="en-US"/>
        </w:rPr>
      </w:pPr>
    </w:p>
    <w:p w14:paraId="691D8DF7" w14:textId="77777777" w:rsidR="00A54652" w:rsidRDefault="00A54652">
      <w:pPr>
        <w:rPr>
          <w:lang w:val="en-US"/>
        </w:rPr>
      </w:pPr>
    </w:p>
    <w:p w14:paraId="7123BC25" w14:textId="77777777" w:rsidR="00A54652" w:rsidRDefault="00A54652">
      <w:pPr>
        <w:rPr>
          <w:lang w:val="en-US"/>
        </w:rPr>
      </w:pPr>
    </w:p>
    <w:p w14:paraId="2BD78CB1" w14:textId="77777777" w:rsidR="00A54652" w:rsidRDefault="00A54652">
      <w:pPr>
        <w:rPr>
          <w:lang w:val="en-US"/>
        </w:rPr>
      </w:pPr>
    </w:p>
    <w:p w14:paraId="536FB74B" w14:textId="77777777" w:rsidR="00A54652" w:rsidRDefault="00A54652">
      <w:pPr>
        <w:rPr>
          <w:lang w:val="en-US"/>
        </w:rPr>
      </w:pPr>
    </w:p>
    <w:p w14:paraId="10227898" w14:textId="77777777" w:rsidR="00A54652" w:rsidRDefault="00A54652">
      <w:pPr>
        <w:rPr>
          <w:lang w:val="en-US"/>
        </w:rPr>
      </w:pPr>
    </w:p>
    <w:p w14:paraId="602E0F94" w14:textId="77777777" w:rsidR="00A54652" w:rsidRDefault="00A54652">
      <w:pPr>
        <w:rPr>
          <w:lang w:val="en-US"/>
        </w:rPr>
      </w:pPr>
    </w:p>
    <w:p w14:paraId="602A1DB8" w14:textId="77777777" w:rsidR="00A54652" w:rsidRDefault="00A54652">
      <w:pPr>
        <w:rPr>
          <w:lang w:val="en-US"/>
        </w:rPr>
      </w:pPr>
    </w:p>
    <w:p w14:paraId="38CA5909" w14:textId="77777777" w:rsidR="00A54652" w:rsidRDefault="00A54652">
      <w:pPr>
        <w:rPr>
          <w:lang w:val="en-US"/>
        </w:rPr>
      </w:pPr>
    </w:p>
    <w:p w14:paraId="5A6F241C" w14:textId="77777777" w:rsidR="00B70E91" w:rsidRDefault="00B70E91">
      <w:pPr>
        <w:rPr>
          <w:lang w:val="en-US"/>
        </w:rPr>
      </w:pPr>
    </w:p>
    <w:p w14:paraId="6194FAF1" w14:textId="77777777" w:rsidR="00412F6B" w:rsidRDefault="00412F6B">
      <w:pPr>
        <w:rPr>
          <w:lang w:val="en-US"/>
        </w:rPr>
      </w:pPr>
      <w:r>
        <w:rPr>
          <w:lang w:val="en-US"/>
        </w:rPr>
        <w:br w:type="page"/>
      </w:r>
    </w:p>
    <w:p w14:paraId="71EE44D4" w14:textId="77777777" w:rsidR="0083143F" w:rsidRPr="00412F6B" w:rsidRDefault="0083143F" w:rsidP="0083143F">
      <w:pPr>
        <w:rPr>
          <w:lang w:val="en-US"/>
        </w:rPr>
      </w:pPr>
      <w:r>
        <w:rPr>
          <w:lang w:val="en-US"/>
        </w:rPr>
        <w:lastRenderedPageBreak/>
        <w:t>Supplementary  Figures 1 and 2 are identical to Figures 1 and 2, but here the curves based on observed study data are provided with 95% confidence intervals.</w:t>
      </w:r>
    </w:p>
    <w:p w14:paraId="5CD37A31" w14:textId="77777777" w:rsidR="0083143F" w:rsidRPr="00A54652" w:rsidRDefault="0083143F" w:rsidP="0083143F">
      <w:pPr>
        <w:rPr>
          <w:b/>
          <w:bCs/>
          <w:lang w:val="en-US"/>
        </w:rPr>
      </w:pPr>
    </w:p>
    <w:p w14:paraId="4D79E43C" w14:textId="604F69A6" w:rsidR="00A54652" w:rsidRDefault="00A54652">
      <w:pPr>
        <w:rPr>
          <w:b/>
          <w:bCs/>
          <w:noProof/>
          <w:lang w:val="en-GB"/>
        </w:rPr>
      </w:pPr>
      <w:r w:rsidRPr="00AD0DB0">
        <w:rPr>
          <w:b/>
          <w:bCs/>
          <w:lang w:val="en-US"/>
        </w:rPr>
        <w:t>Supplementary Fig</w:t>
      </w:r>
      <w:r w:rsidR="00460FE4" w:rsidRPr="00AD0DB0">
        <w:rPr>
          <w:b/>
          <w:bCs/>
          <w:lang w:val="en-US"/>
        </w:rPr>
        <w:t>ure</w:t>
      </w:r>
      <w:r w:rsidRPr="00AD0DB0">
        <w:rPr>
          <w:b/>
          <w:bCs/>
          <w:lang w:val="en-US"/>
        </w:rPr>
        <w:t xml:space="preserve"> 1</w:t>
      </w:r>
      <w:r w:rsidR="0012582D" w:rsidRPr="00AD0DB0">
        <w:rPr>
          <w:b/>
          <w:bCs/>
          <w:noProof/>
          <w:lang w:val="en-GB"/>
        </w:rPr>
        <w:t xml:space="preserve"> </w:t>
      </w:r>
    </w:p>
    <w:p w14:paraId="77AD306D" w14:textId="77777777" w:rsidR="00AD0DB0" w:rsidRDefault="00AD0DB0" w:rsidP="00AD0DB0">
      <w:pPr>
        <w:rPr>
          <w:lang w:val="en-GB"/>
        </w:rPr>
      </w:pPr>
    </w:p>
    <w:p w14:paraId="68AC87A3" w14:textId="77777777" w:rsidR="00AD0DB0" w:rsidRDefault="00AD0DB0">
      <w:pPr>
        <w:rPr>
          <w:lang w:val="en-US"/>
        </w:rPr>
      </w:pPr>
      <w:r>
        <w:rPr>
          <w:lang w:val="en-US"/>
        </w:rPr>
        <w:t xml:space="preserve">Observed cumulative incidence of PC in the control and screening groups of </w:t>
      </w:r>
      <w:proofErr w:type="spellStart"/>
      <w:r>
        <w:rPr>
          <w:lang w:val="en-US"/>
        </w:rPr>
        <w:t>FinRSPC</w:t>
      </w:r>
      <w:proofErr w:type="spellEnd"/>
      <w:r>
        <w:rPr>
          <w:lang w:val="en-US"/>
        </w:rPr>
        <w:t xml:space="preserve"> (A) and Göteborg-1 (B), and estimations of the expected incidence based on population rates from pre-study (1989-1994), along-study and end-study (2010-2014)</w:t>
      </w:r>
    </w:p>
    <w:p w14:paraId="60D8DC3C" w14:textId="0198C459" w:rsidR="00651DD1" w:rsidRDefault="00651DD1">
      <w:pPr>
        <w:rPr>
          <w:lang w:val="en-US"/>
        </w:rPr>
      </w:pPr>
      <w:r>
        <w:rPr>
          <w:noProof/>
        </w:rPr>
        <w:drawing>
          <wp:inline distT="0" distB="0" distL="0" distR="0" wp14:anchorId="1D46DDD5" wp14:editId="08931F78">
            <wp:extent cx="5760720" cy="7200900"/>
            <wp:effectExtent l="0" t="0" r="0" b="0"/>
            <wp:docPr id="629942561" name="Bildobjekt 1" descr="En bild som visar text, linje, diagram, skärmbild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9942561" name="Bildobjekt 1" descr="En bild som visar text, linje, diagram, skärmbild&#10;&#10;AI-genererat innehåll kan vara felaktig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20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AA0A0A" w14:textId="26110EAC" w:rsidR="00B70E91" w:rsidRPr="00AD0DB0" w:rsidRDefault="00AD0DB0" w:rsidP="00A54652">
      <w:pPr>
        <w:rPr>
          <w:lang w:val="en-US"/>
        </w:rPr>
      </w:pPr>
      <w:r>
        <w:rPr>
          <w:lang w:val="en-US"/>
        </w:rPr>
        <w:br w:type="page"/>
      </w:r>
      <w:r w:rsidR="00A54652" w:rsidRPr="00AD0DB0">
        <w:rPr>
          <w:b/>
          <w:bCs/>
          <w:lang w:val="en-US"/>
        </w:rPr>
        <w:lastRenderedPageBreak/>
        <w:t>Supplementary Fig</w:t>
      </w:r>
      <w:r w:rsidR="00460FE4" w:rsidRPr="00AD0DB0">
        <w:rPr>
          <w:b/>
          <w:bCs/>
          <w:lang w:val="en-US"/>
        </w:rPr>
        <w:t>ure</w:t>
      </w:r>
      <w:r w:rsidR="00A54652" w:rsidRPr="00AD0DB0">
        <w:rPr>
          <w:b/>
          <w:bCs/>
          <w:lang w:val="en-US"/>
        </w:rPr>
        <w:t xml:space="preserve"> 2</w:t>
      </w:r>
    </w:p>
    <w:p w14:paraId="4799F17B" w14:textId="77777777" w:rsidR="00AD0DB0" w:rsidRDefault="00AD0DB0" w:rsidP="00A54652">
      <w:pPr>
        <w:rPr>
          <w:b/>
          <w:bCs/>
          <w:lang w:val="en-US"/>
        </w:rPr>
      </w:pPr>
    </w:p>
    <w:p w14:paraId="46303BEA" w14:textId="74608DDA" w:rsidR="00AD0DB0" w:rsidRDefault="00AD0DB0" w:rsidP="00A54652">
      <w:pPr>
        <w:rPr>
          <w:lang w:val="en-US"/>
        </w:rPr>
      </w:pPr>
      <w:r>
        <w:rPr>
          <w:lang w:val="en-US"/>
        </w:rPr>
        <w:t xml:space="preserve">Observed cumulative PC mortality in the control and screening groups of </w:t>
      </w:r>
      <w:proofErr w:type="spellStart"/>
      <w:r>
        <w:rPr>
          <w:lang w:val="en-US"/>
        </w:rPr>
        <w:t>FinRSPC</w:t>
      </w:r>
      <w:proofErr w:type="spellEnd"/>
      <w:r>
        <w:rPr>
          <w:lang w:val="en-US"/>
        </w:rPr>
        <w:t xml:space="preserve"> (A) and Göteborg-1 (B), and estimations of the expected mortality based on population rates from pre-study (1989-1994), along-study and end-study (2010-2014)</w:t>
      </w:r>
    </w:p>
    <w:p w14:paraId="1B881A48" w14:textId="6E062FB0" w:rsidR="00651DD1" w:rsidRPr="00AD0DB0" w:rsidRDefault="00651DD1" w:rsidP="00A54652">
      <w:pPr>
        <w:rPr>
          <w:lang w:val="en-US"/>
        </w:rPr>
      </w:pPr>
      <w:r>
        <w:rPr>
          <w:noProof/>
        </w:rPr>
        <w:drawing>
          <wp:inline distT="0" distB="0" distL="0" distR="0" wp14:anchorId="2BA1EC0C" wp14:editId="74A567FC">
            <wp:extent cx="5760720" cy="7200900"/>
            <wp:effectExtent l="0" t="0" r="0" b="0"/>
            <wp:docPr id="246278715" name="Bildobjekt 2" descr="En bild som visar text, diagram, linje, skärmbild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6278715" name="Bildobjekt 2" descr="En bild som visar text, diagram, linje, skärmbild&#10;&#10;AI-genererat innehåll kan vara felaktig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20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92ABE0" w14:textId="268C6FB0" w:rsidR="0012582D" w:rsidRDefault="0012582D" w:rsidP="00A54652">
      <w:pPr>
        <w:rPr>
          <w:lang w:val="en-US"/>
        </w:rPr>
      </w:pPr>
    </w:p>
    <w:p w14:paraId="2AD84E80" w14:textId="77777777" w:rsidR="00412F6B" w:rsidRDefault="00412F6B" w:rsidP="00412F6B">
      <w:pPr>
        <w:rPr>
          <w:lang w:val="en-US"/>
        </w:rPr>
      </w:pPr>
    </w:p>
    <w:p w14:paraId="6C7224CD" w14:textId="77777777" w:rsidR="00412F6B" w:rsidRDefault="00412F6B" w:rsidP="00412F6B">
      <w:pPr>
        <w:rPr>
          <w:lang w:val="en-US"/>
        </w:rPr>
      </w:pPr>
    </w:p>
    <w:p w14:paraId="71FABCDD" w14:textId="61976AA7" w:rsidR="001845CF" w:rsidRDefault="001845CF">
      <w:pPr>
        <w:rPr>
          <w:lang w:val="en-US"/>
        </w:rPr>
      </w:pPr>
      <w:r>
        <w:rPr>
          <w:lang w:val="en-US"/>
        </w:rPr>
        <w:br w:type="page"/>
      </w:r>
    </w:p>
    <w:p w14:paraId="054C42E2" w14:textId="77777777" w:rsidR="00AD0DB0" w:rsidRDefault="00F64B2A" w:rsidP="00F64B2A">
      <w:pPr>
        <w:rPr>
          <w:b/>
          <w:bCs/>
          <w:lang w:val="en-US"/>
        </w:rPr>
      </w:pPr>
      <w:r w:rsidRPr="00AD0DB0">
        <w:rPr>
          <w:b/>
          <w:bCs/>
          <w:lang w:val="en-US"/>
        </w:rPr>
        <w:lastRenderedPageBreak/>
        <w:t>Supplementary Table 1</w:t>
      </w:r>
    </w:p>
    <w:p w14:paraId="1D30AC7A" w14:textId="77777777" w:rsidR="00AD0DB0" w:rsidRDefault="00AD0DB0" w:rsidP="00F64B2A">
      <w:pPr>
        <w:rPr>
          <w:lang w:val="en-US"/>
        </w:rPr>
      </w:pPr>
    </w:p>
    <w:p w14:paraId="39372259" w14:textId="751A195F" w:rsidR="00F64B2A" w:rsidRDefault="00F64B2A" w:rsidP="00F64B2A">
      <w:pPr>
        <w:rPr>
          <w:lang w:val="en-US"/>
        </w:rPr>
      </w:pPr>
      <w:r w:rsidRPr="000658AF">
        <w:rPr>
          <w:lang w:val="en-US"/>
        </w:rPr>
        <w:t xml:space="preserve">Details of the screening algorithms in Göteborg-1 and </w:t>
      </w:r>
      <w:proofErr w:type="spellStart"/>
      <w:r w:rsidRPr="000658AF">
        <w:rPr>
          <w:lang w:val="en-US"/>
        </w:rPr>
        <w:t>FinRSPC</w:t>
      </w:r>
      <w:proofErr w:type="spellEnd"/>
    </w:p>
    <w:p w14:paraId="172ACA14" w14:textId="77777777" w:rsidR="00AD0DB0" w:rsidRPr="000658AF" w:rsidRDefault="00AD0DB0" w:rsidP="00F64B2A">
      <w:pPr>
        <w:rPr>
          <w:lang w:val="en-GB"/>
        </w:rPr>
      </w:pPr>
    </w:p>
    <w:tbl>
      <w:tblPr>
        <w:tblStyle w:val="Tabellrutnt"/>
        <w:tblW w:w="9177" w:type="dxa"/>
        <w:tblLook w:val="04A0" w:firstRow="1" w:lastRow="0" w:firstColumn="1" w:lastColumn="0" w:noHBand="0" w:noVBand="1"/>
      </w:tblPr>
      <w:tblGrid>
        <w:gridCol w:w="3059"/>
        <w:gridCol w:w="3059"/>
        <w:gridCol w:w="3059"/>
      </w:tblGrid>
      <w:tr w:rsidR="00F64B2A" w14:paraId="2C952E05" w14:textId="77777777" w:rsidTr="001E0A85">
        <w:trPr>
          <w:trHeight w:val="272"/>
        </w:trPr>
        <w:tc>
          <w:tcPr>
            <w:tcW w:w="3059" w:type="dxa"/>
          </w:tcPr>
          <w:p w14:paraId="132D7E30" w14:textId="77777777" w:rsidR="00F64B2A" w:rsidRPr="00664611" w:rsidRDefault="00F64B2A" w:rsidP="001E0A85">
            <w:pPr>
              <w:rPr>
                <w:lang w:val="en-GB"/>
              </w:rPr>
            </w:pPr>
          </w:p>
        </w:tc>
        <w:tc>
          <w:tcPr>
            <w:tcW w:w="3059" w:type="dxa"/>
          </w:tcPr>
          <w:p w14:paraId="534EA059" w14:textId="77777777" w:rsidR="00F64B2A" w:rsidRPr="005C5F85" w:rsidRDefault="00F64B2A" w:rsidP="001E0A85">
            <w:pPr>
              <w:rPr>
                <w:b/>
                <w:bCs/>
                <w:lang w:val="en-GB"/>
              </w:rPr>
            </w:pPr>
            <w:r w:rsidRPr="005C5F85">
              <w:rPr>
                <w:b/>
                <w:bCs/>
                <w:lang w:val="en-GB"/>
              </w:rPr>
              <w:t>Göteborg-1</w:t>
            </w:r>
          </w:p>
        </w:tc>
        <w:tc>
          <w:tcPr>
            <w:tcW w:w="3059" w:type="dxa"/>
          </w:tcPr>
          <w:p w14:paraId="0A6A56EB" w14:textId="77777777" w:rsidR="00F64B2A" w:rsidRPr="005C5F85" w:rsidRDefault="00F64B2A" w:rsidP="001E0A85">
            <w:pPr>
              <w:rPr>
                <w:b/>
                <w:bCs/>
                <w:lang w:val="en-GB"/>
              </w:rPr>
            </w:pPr>
            <w:proofErr w:type="spellStart"/>
            <w:r w:rsidRPr="005C5F85">
              <w:rPr>
                <w:b/>
                <w:bCs/>
                <w:lang w:val="en-GB"/>
              </w:rPr>
              <w:t>FinRSPC</w:t>
            </w:r>
            <w:proofErr w:type="spellEnd"/>
          </w:p>
        </w:tc>
      </w:tr>
      <w:tr w:rsidR="00F64B2A" w:rsidRPr="00C408E1" w14:paraId="3289C310" w14:textId="77777777" w:rsidTr="001E0A85">
        <w:trPr>
          <w:trHeight w:val="355"/>
        </w:trPr>
        <w:tc>
          <w:tcPr>
            <w:tcW w:w="3059" w:type="dxa"/>
          </w:tcPr>
          <w:p w14:paraId="72133594" w14:textId="77777777" w:rsidR="00F64B2A" w:rsidRPr="005C5F85" w:rsidRDefault="00F64B2A" w:rsidP="001E0A85">
            <w:pPr>
              <w:rPr>
                <w:lang w:val="en-GB"/>
              </w:rPr>
            </w:pPr>
            <w:r w:rsidRPr="005C5F85">
              <w:rPr>
                <w:lang w:val="en-GB"/>
              </w:rPr>
              <w:t>Period of randomization</w:t>
            </w:r>
          </w:p>
        </w:tc>
        <w:tc>
          <w:tcPr>
            <w:tcW w:w="3059" w:type="dxa"/>
          </w:tcPr>
          <w:p w14:paraId="65FB5EB5" w14:textId="77777777" w:rsidR="00F64B2A" w:rsidRPr="005C5F85" w:rsidRDefault="00F64B2A" w:rsidP="001E0A85">
            <w:r w:rsidRPr="005C5F85">
              <w:t xml:space="preserve">31 December 1994 </w:t>
            </w:r>
          </w:p>
        </w:tc>
        <w:tc>
          <w:tcPr>
            <w:tcW w:w="3059" w:type="dxa"/>
          </w:tcPr>
          <w:p w14:paraId="776D2DFA" w14:textId="39AE48B3" w:rsidR="00F64B2A" w:rsidRPr="005C5F85" w:rsidRDefault="007B18C0" w:rsidP="001E0A85">
            <w:r>
              <w:rPr>
                <w:lang w:val="en-GB"/>
              </w:rPr>
              <w:t xml:space="preserve">1 January </w:t>
            </w:r>
            <w:r w:rsidR="00F64B2A" w:rsidRPr="005C5F85">
              <w:rPr>
                <w:lang w:val="en-GB"/>
              </w:rPr>
              <w:t>1996 to 1999</w:t>
            </w:r>
          </w:p>
        </w:tc>
      </w:tr>
      <w:tr w:rsidR="00F64B2A" w14:paraId="7530A32A" w14:textId="77777777" w:rsidTr="001E0A85">
        <w:trPr>
          <w:trHeight w:val="377"/>
        </w:trPr>
        <w:tc>
          <w:tcPr>
            <w:tcW w:w="3059" w:type="dxa"/>
          </w:tcPr>
          <w:p w14:paraId="6A0CFE5F" w14:textId="77777777" w:rsidR="00F64B2A" w:rsidRPr="005C5F85" w:rsidRDefault="00F64B2A" w:rsidP="001E0A85">
            <w:pPr>
              <w:rPr>
                <w:lang w:val="en-GB"/>
              </w:rPr>
            </w:pPr>
            <w:r w:rsidRPr="005C5F85">
              <w:rPr>
                <w:lang w:val="en-GB"/>
              </w:rPr>
              <w:t>Type of randomization</w:t>
            </w:r>
          </w:p>
        </w:tc>
        <w:tc>
          <w:tcPr>
            <w:tcW w:w="3059" w:type="dxa"/>
          </w:tcPr>
          <w:p w14:paraId="0F87803F" w14:textId="77777777" w:rsidR="00F64B2A" w:rsidRPr="005C5F85" w:rsidRDefault="00F64B2A" w:rsidP="001E0A85">
            <w:pPr>
              <w:rPr>
                <w:lang w:val="en-GB"/>
              </w:rPr>
            </w:pPr>
            <w:r w:rsidRPr="005C5F85">
              <w:rPr>
                <w:lang w:val="en-GB"/>
              </w:rPr>
              <w:t>Before consent</w:t>
            </w:r>
          </w:p>
        </w:tc>
        <w:tc>
          <w:tcPr>
            <w:tcW w:w="3059" w:type="dxa"/>
          </w:tcPr>
          <w:p w14:paraId="5C4F9C6B" w14:textId="77777777" w:rsidR="00F64B2A" w:rsidRPr="005C5F85" w:rsidRDefault="00F64B2A" w:rsidP="001E0A85">
            <w:pPr>
              <w:rPr>
                <w:lang w:val="en-GB"/>
              </w:rPr>
            </w:pPr>
            <w:r w:rsidRPr="005C5F85">
              <w:rPr>
                <w:lang w:val="en-GB"/>
              </w:rPr>
              <w:t>Before consent</w:t>
            </w:r>
          </w:p>
        </w:tc>
      </w:tr>
      <w:tr w:rsidR="00F64B2A" w14:paraId="17F020EA" w14:textId="77777777" w:rsidTr="001E0A85">
        <w:trPr>
          <w:trHeight w:val="258"/>
        </w:trPr>
        <w:tc>
          <w:tcPr>
            <w:tcW w:w="3059" w:type="dxa"/>
          </w:tcPr>
          <w:p w14:paraId="65F06A7B" w14:textId="77777777" w:rsidR="00F64B2A" w:rsidRPr="005C5F85" w:rsidRDefault="00F64B2A" w:rsidP="001E0A85">
            <w:pPr>
              <w:rPr>
                <w:lang w:val="en-GB"/>
              </w:rPr>
            </w:pPr>
            <w:r w:rsidRPr="005C5F85">
              <w:rPr>
                <w:lang w:val="en-GB"/>
              </w:rPr>
              <w:t>Ages at randomization</w:t>
            </w:r>
          </w:p>
        </w:tc>
        <w:tc>
          <w:tcPr>
            <w:tcW w:w="3059" w:type="dxa"/>
          </w:tcPr>
          <w:p w14:paraId="5331E3FF" w14:textId="77777777" w:rsidR="00F64B2A" w:rsidRPr="005C5F85" w:rsidRDefault="00F64B2A" w:rsidP="001E0A85">
            <w:pPr>
              <w:rPr>
                <w:lang w:val="en-GB"/>
              </w:rPr>
            </w:pPr>
            <w:r w:rsidRPr="005C5F85">
              <w:rPr>
                <w:lang w:val="en-GB"/>
              </w:rPr>
              <w:t>50 to 64</w:t>
            </w:r>
          </w:p>
        </w:tc>
        <w:tc>
          <w:tcPr>
            <w:tcW w:w="3059" w:type="dxa"/>
          </w:tcPr>
          <w:p w14:paraId="3C049C62" w14:textId="77777777" w:rsidR="00F64B2A" w:rsidRPr="005C5F85" w:rsidRDefault="00F64B2A" w:rsidP="001E0A85">
            <w:pPr>
              <w:rPr>
                <w:lang w:val="en-GB"/>
              </w:rPr>
            </w:pPr>
            <w:r w:rsidRPr="005C5F85">
              <w:rPr>
                <w:lang w:val="en-GB"/>
              </w:rPr>
              <w:t>55, 59, 63, or 67 </w:t>
            </w:r>
          </w:p>
        </w:tc>
      </w:tr>
      <w:tr w:rsidR="00F64B2A" w14:paraId="376CC3B8" w14:textId="77777777" w:rsidTr="001E0A85">
        <w:trPr>
          <w:trHeight w:val="272"/>
        </w:trPr>
        <w:tc>
          <w:tcPr>
            <w:tcW w:w="3059" w:type="dxa"/>
          </w:tcPr>
          <w:p w14:paraId="722B6528" w14:textId="77777777" w:rsidR="00F64B2A" w:rsidRPr="005C5F85" w:rsidRDefault="00F64B2A" w:rsidP="001E0A85">
            <w:pPr>
              <w:rPr>
                <w:lang w:val="en-GB"/>
              </w:rPr>
            </w:pPr>
            <w:r w:rsidRPr="005C5F85">
              <w:rPr>
                <w:lang w:val="en-GB"/>
              </w:rPr>
              <w:t>Screening interval</w:t>
            </w:r>
          </w:p>
        </w:tc>
        <w:tc>
          <w:tcPr>
            <w:tcW w:w="3059" w:type="dxa"/>
          </w:tcPr>
          <w:p w14:paraId="05D4998F" w14:textId="77777777" w:rsidR="00F64B2A" w:rsidRPr="005C5F85" w:rsidRDefault="00F64B2A" w:rsidP="001E0A85">
            <w:pPr>
              <w:rPr>
                <w:lang w:val="en-GB"/>
              </w:rPr>
            </w:pPr>
            <w:r w:rsidRPr="005C5F85">
              <w:rPr>
                <w:lang w:val="en-GB"/>
              </w:rPr>
              <w:t xml:space="preserve">2 years </w:t>
            </w:r>
          </w:p>
        </w:tc>
        <w:tc>
          <w:tcPr>
            <w:tcW w:w="3059" w:type="dxa"/>
          </w:tcPr>
          <w:p w14:paraId="4813B753" w14:textId="77777777" w:rsidR="00F64B2A" w:rsidRPr="005C5F85" w:rsidRDefault="00F64B2A" w:rsidP="001E0A85">
            <w:pPr>
              <w:rPr>
                <w:lang w:val="en-GB"/>
              </w:rPr>
            </w:pPr>
            <w:r w:rsidRPr="005C5F85">
              <w:rPr>
                <w:lang w:val="en-GB"/>
              </w:rPr>
              <w:t>4 years</w:t>
            </w:r>
          </w:p>
        </w:tc>
      </w:tr>
      <w:tr w:rsidR="00F64B2A" w14:paraId="217506CB" w14:textId="77777777" w:rsidTr="001E0A85">
        <w:trPr>
          <w:trHeight w:val="258"/>
        </w:trPr>
        <w:tc>
          <w:tcPr>
            <w:tcW w:w="3059" w:type="dxa"/>
          </w:tcPr>
          <w:p w14:paraId="629D3824" w14:textId="77777777" w:rsidR="00F64B2A" w:rsidRPr="005C5F85" w:rsidRDefault="00F64B2A" w:rsidP="001E0A85">
            <w:pPr>
              <w:rPr>
                <w:lang w:val="en-GB"/>
              </w:rPr>
            </w:pPr>
            <w:r w:rsidRPr="005C5F85">
              <w:rPr>
                <w:lang w:val="en-GB"/>
              </w:rPr>
              <w:t>Upper age of screening</w:t>
            </w:r>
          </w:p>
        </w:tc>
        <w:tc>
          <w:tcPr>
            <w:tcW w:w="3059" w:type="dxa"/>
          </w:tcPr>
          <w:p w14:paraId="447FB62A" w14:textId="77777777" w:rsidR="00F64B2A" w:rsidRPr="005C5F85" w:rsidRDefault="00F64B2A" w:rsidP="001E0A85">
            <w:pPr>
              <w:rPr>
                <w:lang w:val="en-GB"/>
              </w:rPr>
            </w:pPr>
            <w:r w:rsidRPr="005C5F85">
              <w:rPr>
                <w:lang w:val="en-GB"/>
              </w:rPr>
              <w:t>67 to 71 years</w:t>
            </w:r>
          </w:p>
        </w:tc>
        <w:tc>
          <w:tcPr>
            <w:tcW w:w="3059" w:type="dxa"/>
          </w:tcPr>
          <w:p w14:paraId="727C311C" w14:textId="77777777" w:rsidR="00F64B2A" w:rsidRPr="005C5F85" w:rsidRDefault="00F64B2A" w:rsidP="001E0A85">
            <w:pPr>
              <w:rPr>
                <w:lang w:val="en-GB"/>
              </w:rPr>
            </w:pPr>
            <w:r w:rsidRPr="005C5F85">
              <w:rPr>
                <w:lang w:val="en-GB"/>
              </w:rPr>
              <w:t>71 years</w:t>
            </w:r>
          </w:p>
        </w:tc>
      </w:tr>
      <w:tr w:rsidR="00F64B2A" w:rsidRPr="009A739D" w14:paraId="5670CDB9" w14:textId="77777777" w:rsidTr="001E0A85">
        <w:trPr>
          <w:trHeight w:val="1359"/>
        </w:trPr>
        <w:tc>
          <w:tcPr>
            <w:tcW w:w="3059" w:type="dxa"/>
          </w:tcPr>
          <w:p w14:paraId="21926AE5" w14:textId="77777777" w:rsidR="00F64B2A" w:rsidRPr="005C5F85" w:rsidRDefault="00F64B2A" w:rsidP="001E0A85">
            <w:pPr>
              <w:rPr>
                <w:lang w:val="en-GB"/>
              </w:rPr>
            </w:pPr>
            <w:r w:rsidRPr="005C5F85">
              <w:rPr>
                <w:lang w:val="en-GB"/>
              </w:rPr>
              <w:t>Number of screening rounds</w:t>
            </w:r>
          </w:p>
        </w:tc>
        <w:tc>
          <w:tcPr>
            <w:tcW w:w="3059" w:type="dxa"/>
          </w:tcPr>
          <w:p w14:paraId="091BA22B" w14:textId="77777777" w:rsidR="00F64B2A" w:rsidRPr="005C5F85" w:rsidRDefault="00F64B2A" w:rsidP="001E0A85">
            <w:pPr>
              <w:rPr>
                <w:lang w:val="en-GB"/>
              </w:rPr>
            </w:pPr>
            <w:r w:rsidRPr="005C5F85">
              <w:rPr>
                <w:lang w:val="en-GB"/>
              </w:rPr>
              <w:t xml:space="preserve">3 times (age 64 at randomization) up to </w:t>
            </w:r>
          </w:p>
          <w:p w14:paraId="04291056" w14:textId="77777777" w:rsidR="00F64B2A" w:rsidRPr="005C5F85" w:rsidRDefault="00F64B2A" w:rsidP="001E0A85">
            <w:pPr>
              <w:rPr>
                <w:lang w:val="en-GB"/>
              </w:rPr>
            </w:pPr>
            <w:r w:rsidRPr="005C5F85">
              <w:rPr>
                <w:lang w:val="en-GB"/>
              </w:rPr>
              <w:t xml:space="preserve">10 times (age 50  at randomization) </w:t>
            </w:r>
          </w:p>
        </w:tc>
        <w:tc>
          <w:tcPr>
            <w:tcW w:w="3059" w:type="dxa"/>
          </w:tcPr>
          <w:p w14:paraId="36645603" w14:textId="77777777" w:rsidR="00F64B2A" w:rsidRPr="005C5F85" w:rsidRDefault="00F64B2A" w:rsidP="00F64B2A">
            <w:pPr>
              <w:pStyle w:val="Liststycke"/>
              <w:numPr>
                <w:ilvl w:val="0"/>
                <w:numId w:val="3"/>
              </w:numPr>
              <w:rPr>
                <w:lang w:val="en-GB"/>
              </w:rPr>
            </w:pPr>
            <w:r w:rsidRPr="005C5F85">
              <w:rPr>
                <w:lang w:val="en-GB"/>
              </w:rPr>
              <w:t>2 times (age 67 at randomization)</w:t>
            </w:r>
          </w:p>
          <w:p w14:paraId="42446F5B" w14:textId="77777777" w:rsidR="00F64B2A" w:rsidRPr="005C5F85" w:rsidRDefault="00F64B2A" w:rsidP="00F64B2A">
            <w:pPr>
              <w:pStyle w:val="Liststycke"/>
              <w:numPr>
                <w:ilvl w:val="0"/>
                <w:numId w:val="3"/>
              </w:numPr>
              <w:rPr>
                <w:lang w:val="en-GB"/>
              </w:rPr>
            </w:pPr>
            <w:r w:rsidRPr="005C5F85">
              <w:rPr>
                <w:lang w:val="en-GB"/>
              </w:rPr>
              <w:t>3 times (age 55, 59 or 63 at randomization</w:t>
            </w:r>
          </w:p>
        </w:tc>
      </w:tr>
      <w:tr w:rsidR="00F64B2A" w14:paraId="5F702C57" w14:textId="77777777" w:rsidTr="001E0A85">
        <w:trPr>
          <w:trHeight w:val="2232"/>
        </w:trPr>
        <w:tc>
          <w:tcPr>
            <w:tcW w:w="3059" w:type="dxa"/>
          </w:tcPr>
          <w:p w14:paraId="40911FFA" w14:textId="77777777" w:rsidR="00F64B2A" w:rsidRPr="005C5F85" w:rsidRDefault="00F64B2A" w:rsidP="001E0A85">
            <w:pPr>
              <w:rPr>
                <w:lang w:val="en-GB"/>
              </w:rPr>
            </w:pPr>
            <w:r w:rsidRPr="005C5F85">
              <w:rPr>
                <w:lang w:val="en-GB"/>
              </w:rPr>
              <w:t>Indication for biopsy</w:t>
            </w:r>
          </w:p>
        </w:tc>
        <w:tc>
          <w:tcPr>
            <w:tcW w:w="3059" w:type="dxa"/>
          </w:tcPr>
          <w:p w14:paraId="1A8497A2" w14:textId="77777777" w:rsidR="00F64B2A" w:rsidRPr="005C5F85" w:rsidRDefault="00F64B2A" w:rsidP="001E0A85">
            <w:pPr>
              <w:rPr>
                <w:color w:val="FF0000"/>
                <w:lang w:val="en-GB"/>
              </w:rPr>
            </w:pPr>
            <w:r w:rsidRPr="005C5F85">
              <w:rPr>
                <w:lang w:val="en-GB"/>
              </w:rPr>
              <w:t xml:space="preserve">PSA </w:t>
            </w:r>
            <w:r w:rsidRPr="005C5F85">
              <w:rPr>
                <w:rFonts w:cstheme="minorHAnsi"/>
                <w:lang w:val="en-GB"/>
              </w:rPr>
              <w:t>≥</w:t>
            </w:r>
            <w:r w:rsidRPr="005C5F85">
              <w:rPr>
                <w:lang w:val="en-GB"/>
              </w:rPr>
              <w:t xml:space="preserve"> 3ng/ml</w:t>
            </w:r>
          </w:p>
        </w:tc>
        <w:tc>
          <w:tcPr>
            <w:tcW w:w="3059" w:type="dxa"/>
          </w:tcPr>
          <w:p w14:paraId="6BB9E536" w14:textId="77777777" w:rsidR="00F64B2A" w:rsidRPr="005C5F85" w:rsidRDefault="00F64B2A" w:rsidP="00F64B2A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5C5F85">
              <w:rPr>
                <w:rFonts w:cstheme="minorHAnsi"/>
                <w:lang w:val="en-GB"/>
              </w:rPr>
              <w:t>PSA ≥</w:t>
            </w:r>
            <w:r w:rsidRPr="005C5F85">
              <w:rPr>
                <w:lang w:val="en-GB"/>
              </w:rPr>
              <w:t xml:space="preserve"> 4.0ng/mL</w:t>
            </w:r>
          </w:p>
          <w:p w14:paraId="559B2DC5" w14:textId="77777777" w:rsidR="00F64B2A" w:rsidRPr="005C5F85" w:rsidRDefault="00F64B2A" w:rsidP="001E0A85">
            <w:pPr>
              <w:rPr>
                <w:lang w:val="en-GB"/>
              </w:rPr>
            </w:pPr>
            <w:r w:rsidRPr="005C5F85">
              <w:rPr>
                <w:lang w:val="en-GB"/>
              </w:rPr>
              <w:t>OR</w:t>
            </w:r>
          </w:p>
          <w:p w14:paraId="3D37C0CC" w14:textId="77777777" w:rsidR="00F64B2A" w:rsidRPr="005C5F85" w:rsidRDefault="00F64B2A" w:rsidP="00F64B2A">
            <w:pPr>
              <w:pStyle w:val="Liststycke"/>
              <w:numPr>
                <w:ilvl w:val="0"/>
                <w:numId w:val="4"/>
              </w:numPr>
              <w:rPr>
                <w:lang w:val="en-GB"/>
              </w:rPr>
            </w:pPr>
            <w:r w:rsidRPr="005C5F85">
              <w:rPr>
                <w:lang w:val="en-GB"/>
              </w:rPr>
              <w:t>PSA 3.0 - 3.99ng/mL AND</w:t>
            </w:r>
          </w:p>
          <w:p w14:paraId="1EEC30F9" w14:textId="77777777" w:rsidR="00F64B2A" w:rsidRPr="005C5F85" w:rsidRDefault="00F64B2A" w:rsidP="00F64B2A">
            <w:pPr>
              <w:pStyle w:val="Liststycke"/>
              <w:numPr>
                <w:ilvl w:val="0"/>
                <w:numId w:val="2"/>
              </w:numPr>
              <w:ind w:left="720"/>
              <w:rPr>
                <w:lang w:val="en-GB"/>
              </w:rPr>
            </w:pPr>
            <w:r w:rsidRPr="005C5F85">
              <w:rPr>
                <w:lang w:val="en-GB"/>
              </w:rPr>
              <w:t>suspicious DRE (1996-1998)</w:t>
            </w:r>
          </w:p>
          <w:p w14:paraId="661F7248" w14:textId="77777777" w:rsidR="00F64B2A" w:rsidRPr="005C5F85" w:rsidRDefault="00F64B2A" w:rsidP="00F64B2A">
            <w:pPr>
              <w:pStyle w:val="Liststycke"/>
              <w:numPr>
                <w:ilvl w:val="0"/>
                <w:numId w:val="2"/>
              </w:numPr>
              <w:ind w:left="720"/>
              <w:rPr>
                <w:lang w:val="en-GB"/>
              </w:rPr>
            </w:pPr>
            <w:r w:rsidRPr="005C5F85">
              <w:rPr>
                <w:lang w:val="en-GB"/>
              </w:rPr>
              <w:t xml:space="preserve">free/total PSA </w:t>
            </w:r>
            <w:r w:rsidRPr="005C5F85">
              <w:rPr>
                <w:rFonts w:cstheme="minorHAnsi"/>
                <w:lang w:val="en-GB"/>
              </w:rPr>
              <w:t>≤</w:t>
            </w:r>
            <w:r w:rsidRPr="005C5F85">
              <w:rPr>
                <w:lang w:val="en-GB"/>
              </w:rPr>
              <w:t xml:space="preserve"> 16% (1999</w:t>
            </w:r>
            <w:r>
              <w:rPr>
                <w:lang w:val="en-GB"/>
              </w:rPr>
              <w:t xml:space="preserve"> onwards</w:t>
            </w:r>
            <w:r w:rsidRPr="005C5F85">
              <w:rPr>
                <w:lang w:val="en-GB"/>
              </w:rPr>
              <w:t>)</w:t>
            </w:r>
          </w:p>
        </w:tc>
      </w:tr>
      <w:tr w:rsidR="00F64B2A" w14:paraId="4110F4DA" w14:textId="77777777" w:rsidTr="001E0A85">
        <w:trPr>
          <w:trHeight w:val="832"/>
        </w:trPr>
        <w:tc>
          <w:tcPr>
            <w:tcW w:w="3059" w:type="dxa"/>
          </w:tcPr>
          <w:p w14:paraId="6D61ECEE" w14:textId="77777777" w:rsidR="00F64B2A" w:rsidRPr="005C5F85" w:rsidRDefault="00F64B2A" w:rsidP="001E0A85">
            <w:pPr>
              <w:rPr>
                <w:lang w:val="en-GB"/>
              </w:rPr>
            </w:pPr>
            <w:r w:rsidRPr="005C5F85">
              <w:rPr>
                <w:lang w:val="en-GB"/>
              </w:rPr>
              <w:t>Biopsy type</w:t>
            </w:r>
          </w:p>
        </w:tc>
        <w:tc>
          <w:tcPr>
            <w:tcW w:w="3059" w:type="dxa"/>
          </w:tcPr>
          <w:p w14:paraId="60CB52CE" w14:textId="77777777" w:rsidR="00F64B2A" w:rsidRPr="005C5F85" w:rsidRDefault="00F64B2A" w:rsidP="00F64B2A">
            <w:pPr>
              <w:pStyle w:val="Liststyck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GB"/>
              </w:rPr>
              <w:t>Up to</w:t>
            </w:r>
            <w:r w:rsidRPr="005C5F85">
              <w:rPr>
                <w:lang w:val="en-GB"/>
              </w:rPr>
              <w:t xml:space="preserve"> 2008: Sextant biopsy</w:t>
            </w:r>
          </w:p>
          <w:p w14:paraId="73349BD9" w14:textId="77777777" w:rsidR="00F64B2A" w:rsidRPr="005C5F85" w:rsidRDefault="00F64B2A" w:rsidP="00F64B2A">
            <w:pPr>
              <w:pStyle w:val="Liststycke"/>
              <w:numPr>
                <w:ilvl w:val="0"/>
                <w:numId w:val="4"/>
              </w:numPr>
              <w:rPr>
                <w:lang w:val="en-GB"/>
              </w:rPr>
            </w:pPr>
            <w:r w:rsidRPr="005C5F85">
              <w:rPr>
                <w:lang w:val="en-GB"/>
              </w:rPr>
              <w:t xml:space="preserve">2009 </w:t>
            </w:r>
            <w:r>
              <w:rPr>
                <w:lang w:val="en-GB"/>
              </w:rPr>
              <w:t>onwards</w:t>
            </w:r>
            <w:r w:rsidRPr="005C5F85">
              <w:rPr>
                <w:lang w:val="en-GB"/>
              </w:rPr>
              <w:t xml:space="preserve"> : 10 cores</w:t>
            </w:r>
          </w:p>
        </w:tc>
        <w:tc>
          <w:tcPr>
            <w:tcW w:w="3059" w:type="dxa"/>
          </w:tcPr>
          <w:p w14:paraId="444BCD11" w14:textId="77777777" w:rsidR="00F64B2A" w:rsidRPr="005C5F85" w:rsidRDefault="00F64B2A" w:rsidP="00F64B2A">
            <w:pPr>
              <w:pStyle w:val="Liststycke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Up to</w:t>
            </w:r>
            <w:r w:rsidRPr="005C5F85">
              <w:rPr>
                <w:lang w:val="en-GB"/>
              </w:rPr>
              <w:t xml:space="preserve"> 2001: Sextant biopsy</w:t>
            </w:r>
          </w:p>
          <w:p w14:paraId="2B06DB1F" w14:textId="77777777" w:rsidR="00F64B2A" w:rsidRPr="005C5F85" w:rsidRDefault="00F64B2A" w:rsidP="00F64B2A">
            <w:pPr>
              <w:pStyle w:val="Liststycke"/>
              <w:numPr>
                <w:ilvl w:val="0"/>
                <w:numId w:val="2"/>
              </w:numPr>
              <w:rPr>
                <w:lang w:val="en-GB"/>
              </w:rPr>
            </w:pPr>
            <w:r w:rsidRPr="005C5F85">
              <w:rPr>
                <w:lang w:val="en-GB"/>
              </w:rPr>
              <w:t xml:space="preserve">2002 </w:t>
            </w:r>
            <w:r>
              <w:rPr>
                <w:lang w:val="en-GB"/>
              </w:rPr>
              <w:t>onwards</w:t>
            </w:r>
            <w:r w:rsidRPr="005C5F85">
              <w:rPr>
                <w:lang w:val="en-GB"/>
              </w:rPr>
              <w:t xml:space="preserve"> : 10-12 cores</w:t>
            </w:r>
          </w:p>
        </w:tc>
      </w:tr>
      <w:tr w:rsidR="00F64B2A" w:rsidRPr="009A739D" w14:paraId="3F02BCC7" w14:textId="77777777" w:rsidTr="001E0A85">
        <w:trPr>
          <w:trHeight w:val="1269"/>
        </w:trPr>
        <w:tc>
          <w:tcPr>
            <w:tcW w:w="3059" w:type="dxa"/>
          </w:tcPr>
          <w:p w14:paraId="428E18B3" w14:textId="77777777" w:rsidR="00F64B2A" w:rsidRPr="005C5F85" w:rsidRDefault="00F64B2A" w:rsidP="001E0A85">
            <w:pPr>
              <w:rPr>
                <w:lang w:val="en-GB"/>
              </w:rPr>
            </w:pPr>
            <w:r w:rsidRPr="005C5F85">
              <w:rPr>
                <w:lang w:val="en-GB"/>
              </w:rPr>
              <w:t>Cause of death</w:t>
            </w:r>
          </w:p>
        </w:tc>
        <w:tc>
          <w:tcPr>
            <w:tcW w:w="3059" w:type="dxa"/>
          </w:tcPr>
          <w:p w14:paraId="60566C22" w14:textId="77777777" w:rsidR="00F64B2A" w:rsidRPr="005C5F85" w:rsidRDefault="00F64B2A" w:rsidP="001E0A85">
            <w:pPr>
              <w:rPr>
                <w:lang w:val="en-GB"/>
              </w:rPr>
            </w:pPr>
            <w:r w:rsidRPr="005C5F85">
              <w:rPr>
                <w:lang w:val="en-GB"/>
              </w:rPr>
              <w:t>Cause-of-death committee for all men diagnosed with PC</w:t>
            </w:r>
          </w:p>
          <w:p w14:paraId="6E7F3DC6" w14:textId="77777777" w:rsidR="00F64B2A" w:rsidRPr="005C5F85" w:rsidRDefault="00F64B2A" w:rsidP="001E0A85">
            <w:pPr>
              <w:rPr>
                <w:lang w:val="en-GB"/>
              </w:rPr>
            </w:pPr>
            <w:r w:rsidRPr="005C5F85">
              <w:rPr>
                <w:lang w:val="en-GB"/>
              </w:rPr>
              <w:t xml:space="preserve"> </w:t>
            </w:r>
          </w:p>
        </w:tc>
        <w:tc>
          <w:tcPr>
            <w:tcW w:w="3059" w:type="dxa"/>
          </w:tcPr>
          <w:p w14:paraId="2271C493" w14:textId="77777777" w:rsidR="00F64B2A" w:rsidRPr="005C5F85" w:rsidRDefault="00F64B2A" w:rsidP="00F64B2A">
            <w:pPr>
              <w:pStyle w:val="Liststycke"/>
              <w:numPr>
                <w:ilvl w:val="0"/>
                <w:numId w:val="5"/>
              </w:numPr>
              <w:rPr>
                <w:lang w:val="en-GB"/>
              </w:rPr>
            </w:pPr>
            <w:r w:rsidRPr="005C5F85">
              <w:rPr>
                <w:lang w:val="en-GB"/>
              </w:rPr>
              <w:t>1996-2003: Cause-of-death committee for all men diagnosed with PC.</w:t>
            </w:r>
          </w:p>
          <w:p w14:paraId="018F07C2" w14:textId="4CFD4FB6" w:rsidR="00F64B2A" w:rsidRPr="005C5F85" w:rsidRDefault="00F64B2A" w:rsidP="001E0A85">
            <w:pPr>
              <w:pStyle w:val="Liststycke"/>
              <w:ind w:left="360"/>
              <w:rPr>
                <w:lang w:val="en-GB"/>
              </w:rPr>
            </w:pPr>
            <w:r w:rsidRPr="005C5F85">
              <w:rPr>
                <w:lang w:val="en-GB"/>
              </w:rPr>
              <w:t>There was an excellent agreement with the official causes-of-death regis</w:t>
            </w:r>
            <w:r w:rsidRPr="003863D3">
              <w:rPr>
                <w:lang w:val="en-GB"/>
              </w:rPr>
              <w:t xml:space="preserve">ter </w:t>
            </w:r>
            <w:r w:rsidRPr="003863D3">
              <w:rPr>
                <w:lang w:val="en-GB"/>
              </w:rPr>
              <w:fldChar w:fldCharType="begin"/>
            </w:r>
            <w:r w:rsidRPr="003863D3">
              <w:rPr>
                <w:lang w:val="en-GB"/>
              </w:rPr>
              <w:instrText xml:space="preserve"> ADDIN EN.CITE &lt;EndNote&gt;&lt;Cite&gt;&lt;Author&gt;Mäkinen&lt;/Author&gt;&lt;Year&gt;2008&lt;/Year&gt;&lt;RecNum&gt;125&lt;/RecNum&gt;&lt;DisplayText&gt;(5)&lt;/DisplayText&gt;&lt;record&gt;&lt;rec-number&gt;125&lt;/rec-number&gt;&lt;foreign-keys&gt;&lt;key app="EN" db-id="xxfat22anaxpt9exzelps2ed0vewptsxxvwr" timestamp="1740310039"&gt;125&lt;/key&gt;&lt;/foreign-keys&gt;&lt;ref-type name="Journal Article"&gt;17&lt;/ref-type&gt;&lt;contributors&gt;&lt;authors&gt;&lt;author&gt;Mäkinen, T.&lt;/author&gt;&lt;author&gt;Karhunen, P.&lt;/author&gt;&lt;author&gt;Aro, J.&lt;/author&gt;&lt;author&gt;Lahtela, J.&lt;/author&gt;&lt;author&gt;Määttänen, L.&lt;/author&gt;&lt;author&gt;Auvinen, A.&lt;/author&gt;&lt;/authors&gt;&lt;/contributors&gt;&lt;auth-address&gt;Department of Surgery, Tampere University Hospital, Tampere, Finland. tuukka.makinen@netikka.fi&lt;/auth-address&gt;&lt;titles&gt;&lt;title&gt;Assessment of causes of death in a prostate cancer screening trial&lt;/title&gt;&lt;secondary-title&gt;Int J Cancer&lt;/secondary-title&gt;&lt;/titles&gt;&lt;periodical&gt;&lt;full-title&gt;Int J Cancer&lt;/full-title&gt;&lt;/periodical&gt;&lt;pages&gt;413-7&lt;/pages&gt;&lt;volume&gt;122&lt;/volume&gt;&lt;number&gt;2&lt;/number&gt;&lt;keywords&gt;&lt;keyword&gt;Aged&lt;/keyword&gt;&lt;keyword&gt;Cause of Death&lt;/keyword&gt;&lt;keyword&gt;Death Certificates&lt;/keyword&gt;&lt;keyword&gt;Finland&lt;/keyword&gt;&lt;keyword&gt;Humans&lt;/keyword&gt;&lt;keyword&gt;Male&lt;/keyword&gt;&lt;keyword&gt;Mass Screening&lt;/keyword&gt;&lt;keyword&gt;Middle Aged&lt;/keyword&gt;&lt;keyword&gt;Prostatic Neoplasms/*diagnosis/*mortality&lt;/keyword&gt;&lt;keyword&gt;Randomized Controlled Trials as Topic&lt;/keyword&gt;&lt;keyword&gt;Registries&lt;/keyword&gt;&lt;keyword&gt;Sensitivity and Specificity&lt;/keyword&gt;&lt;/keywords&gt;&lt;dates&gt;&lt;year&gt;2008&lt;/year&gt;&lt;pub-dates&gt;&lt;date&gt;Jan 15&lt;/date&gt;&lt;/pub-dates&gt;&lt;/dates&gt;&lt;isbn&gt;0020-7136&lt;/isbn&gt;&lt;accession-num&gt;17935123&lt;/accession-num&gt;&lt;urls&gt;&lt;/urls&gt;&lt;electronic-resource-num&gt;10.1002/ijc.23126&lt;/electronic-resource-num&gt;&lt;remote-database-provider&gt;NLM&lt;/remote-database-provider&gt;&lt;language&gt;eng&lt;/language&gt;&lt;/record&gt;&lt;/Cite&gt;&lt;/EndNote&gt;</w:instrText>
            </w:r>
            <w:r w:rsidRPr="003863D3">
              <w:rPr>
                <w:lang w:val="en-GB"/>
              </w:rPr>
              <w:fldChar w:fldCharType="separate"/>
            </w:r>
            <w:r w:rsidRPr="003863D3">
              <w:rPr>
                <w:noProof/>
                <w:lang w:val="en-GB"/>
              </w:rPr>
              <w:t>(</w:t>
            </w:r>
            <w:r>
              <w:rPr>
                <w:noProof/>
                <w:lang w:val="en-GB"/>
              </w:rPr>
              <w:t>Mäkinen 2008</w:t>
            </w:r>
            <w:r w:rsidRPr="003863D3">
              <w:rPr>
                <w:noProof/>
                <w:lang w:val="en-GB"/>
              </w:rPr>
              <w:t>)</w:t>
            </w:r>
            <w:r w:rsidRPr="003863D3">
              <w:rPr>
                <w:lang w:val="en-GB"/>
              </w:rPr>
              <w:fldChar w:fldCharType="end"/>
            </w:r>
            <w:r w:rsidRPr="005C5F85">
              <w:rPr>
                <w:lang w:val="en-GB"/>
              </w:rPr>
              <w:t xml:space="preserve"> leading to the use of official register.</w:t>
            </w:r>
          </w:p>
          <w:p w14:paraId="67295479" w14:textId="77777777" w:rsidR="00F64B2A" w:rsidRPr="005C5F85" w:rsidRDefault="00F64B2A" w:rsidP="00F64B2A">
            <w:pPr>
              <w:pStyle w:val="Liststycke"/>
              <w:numPr>
                <w:ilvl w:val="0"/>
                <w:numId w:val="5"/>
              </w:numPr>
              <w:rPr>
                <w:lang w:val="en-GB"/>
              </w:rPr>
            </w:pPr>
            <w:r w:rsidRPr="005C5F85">
              <w:rPr>
                <w:lang w:val="en-GB"/>
              </w:rPr>
              <w:t>2004</w:t>
            </w:r>
            <w:r>
              <w:rPr>
                <w:lang w:val="en-GB"/>
              </w:rPr>
              <w:t xml:space="preserve"> onwards</w:t>
            </w:r>
            <w:r w:rsidRPr="005C5F85">
              <w:rPr>
                <w:lang w:val="en-GB"/>
              </w:rPr>
              <w:t>: Official causes of death register</w:t>
            </w:r>
          </w:p>
          <w:p w14:paraId="379A8C3C" w14:textId="77777777" w:rsidR="00F64B2A" w:rsidRPr="005C5F85" w:rsidRDefault="00F64B2A" w:rsidP="001E0A85">
            <w:pPr>
              <w:pStyle w:val="Liststycke"/>
              <w:ind w:left="360"/>
              <w:rPr>
                <w:lang w:val="en-GB"/>
              </w:rPr>
            </w:pPr>
          </w:p>
        </w:tc>
      </w:tr>
    </w:tbl>
    <w:p w14:paraId="6710F61B" w14:textId="77777777" w:rsidR="00F64B2A" w:rsidRPr="000658AF" w:rsidRDefault="00F64B2A" w:rsidP="00AD0DB0">
      <w:pPr>
        <w:pStyle w:val="EndNoteBibliography"/>
        <w:rPr>
          <w:sz w:val="24"/>
          <w:szCs w:val="24"/>
        </w:rPr>
      </w:pPr>
      <w:r w:rsidRPr="000658AF">
        <w:rPr>
          <w:sz w:val="24"/>
          <w:szCs w:val="24"/>
          <w:vertAlign w:val="superscript"/>
        </w:rPr>
        <w:t>1</w:t>
      </w:r>
      <w:r w:rsidRPr="000658AF">
        <w:rPr>
          <w:sz w:val="24"/>
          <w:szCs w:val="24"/>
        </w:rPr>
        <w:t xml:space="preserve"> Mäkinen T, Karhunen P, Aro J, Lahtela J, Määttänen L, Auvinen A. Assessment of causes of death in a prostate cancer screening trial. Int J Cancer. 2008;122(2):413-7.</w:t>
      </w:r>
      <w:r>
        <w:rPr>
          <w:sz w:val="24"/>
          <w:szCs w:val="24"/>
        </w:rPr>
        <w:t xml:space="preserve"> </w:t>
      </w:r>
    </w:p>
    <w:p w14:paraId="287D88B8" w14:textId="77777777" w:rsidR="001845CF" w:rsidRDefault="001845CF" w:rsidP="00412F6B">
      <w:pPr>
        <w:rPr>
          <w:lang w:val="en-US"/>
        </w:rPr>
      </w:pPr>
    </w:p>
    <w:p w14:paraId="1587E16E" w14:textId="21343A90" w:rsidR="00F64B2A" w:rsidRDefault="00F64B2A">
      <w:pPr>
        <w:rPr>
          <w:lang w:val="en-US"/>
        </w:rPr>
      </w:pPr>
      <w:r>
        <w:rPr>
          <w:lang w:val="en-US"/>
        </w:rPr>
        <w:br w:type="page"/>
      </w:r>
    </w:p>
    <w:p w14:paraId="45D5856E" w14:textId="77777777" w:rsidR="00F64B2A" w:rsidRDefault="00F64B2A" w:rsidP="00F64B2A">
      <w:pPr>
        <w:rPr>
          <w:lang w:val="en-US"/>
        </w:rPr>
      </w:pPr>
    </w:p>
    <w:p w14:paraId="4A63BB33" w14:textId="77777777" w:rsidR="00F64B2A" w:rsidRDefault="00F64B2A" w:rsidP="00F64B2A">
      <w:pPr>
        <w:rPr>
          <w:b/>
          <w:bCs/>
          <w:lang w:val="en-US"/>
        </w:rPr>
      </w:pPr>
      <w:r w:rsidRPr="00AD0DB0">
        <w:rPr>
          <w:b/>
          <w:bCs/>
          <w:lang w:val="en-US"/>
        </w:rPr>
        <w:t>Supplementary Table 2</w:t>
      </w:r>
    </w:p>
    <w:p w14:paraId="3E3D6F22" w14:textId="77777777" w:rsidR="00AD0DB0" w:rsidRPr="00AD0DB0" w:rsidRDefault="00AD0DB0" w:rsidP="00F64B2A">
      <w:pPr>
        <w:rPr>
          <w:b/>
          <w:bCs/>
          <w:lang w:val="en-US"/>
        </w:rPr>
      </w:pPr>
    </w:p>
    <w:p w14:paraId="2B6CB57D" w14:textId="0190AFCC" w:rsidR="00F64B2A" w:rsidRPr="000658AF" w:rsidRDefault="00F64B2A" w:rsidP="00F64B2A">
      <w:pPr>
        <w:rPr>
          <w:lang w:val="en-GB"/>
        </w:rPr>
      </w:pPr>
      <w:r w:rsidRPr="000658AF">
        <w:rPr>
          <w:lang w:val="en-US"/>
        </w:rPr>
        <w:t xml:space="preserve">Risk of PC </w:t>
      </w:r>
      <w:r w:rsidR="00FB14EF">
        <w:rPr>
          <w:lang w:val="en-US"/>
        </w:rPr>
        <w:t xml:space="preserve">during 16 years follow-up </w:t>
      </w:r>
      <w:r w:rsidRPr="000658AF">
        <w:rPr>
          <w:lang w:val="en-US"/>
        </w:rPr>
        <w:t xml:space="preserve">in the different tumor stage group among all men, both screen-detected and PC detected outside the study. Risk ratios between SG and CG for each stage group and center  </w:t>
      </w:r>
    </w:p>
    <w:p w14:paraId="047B3ECD" w14:textId="77777777" w:rsidR="00F64B2A" w:rsidRPr="000658AF" w:rsidRDefault="00F64B2A" w:rsidP="00F64B2A">
      <w:pPr>
        <w:rPr>
          <w:lang w:val="en-GB"/>
        </w:rPr>
      </w:pPr>
      <w:r w:rsidRPr="000658AF">
        <w:rPr>
          <w:lang w:val="en-GB"/>
        </w:rPr>
        <w:t>Definitions: Low risk: cT1/cT2, GS 6 and PSA&lt;10; Intermediate risk: (cT1/cT2, PSA 10-20, and GS = 6) or (cT1/cT2, PSA &lt;20 and GS=7); High risk: (cT1/cT2, PSA</w:t>
      </w:r>
      <w:r w:rsidRPr="000658AF">
        <w:rPr>
          <w:rFonts w:cstheme="minorHAnsi"/>
          <w:lang w:val="en-GB"/>
        </w:rPr>
        <w:t>≥</w:t>
      </w:r>
      <w:r w:rsidRPr="000658AF">
        <w:rPr>
          <w:lang w:val="en-GB"/>
        </w:rPr>
        <w:t>20 and GS&lt;=7) or (cT1/cT2 and GS=8-10) or (cT3); Advanced: N1, M1, cT4 or PSA &gt;100.</w:t>
      </w:r>
    </w:p>
    <w:p w14:paraId="0724EF68" w14:textId="77777777" w:rsidR="00F64B2A" w:rsidRPr="00C8451A" w:rsidRDefault="00F64B2A" w:rsidP="00F64B2A">
      <w:pPr>
        <w:rPr>
          <w:lang w:val="en-GB"/>
        </w:rPr>
      </w:pPr>
    </w:p>
    <w:tbl>
      <w:tblPr>
        <w:tblStyle w:val="Tabellrutnt"/>
        <w:tblpPr w:leftFromText="141" w:rightFromText="141" w:horzAnchor="margin" w:tblpXSpec="center" w:tblpY="3330"/>
        <w:tblW w:w="10485" w:type="dxa"/>
        <w:tblLayout w:type="fixed"/>
        <w:tblLook w:val="04A0" w:firstRow="1" w:lastRow="0" w:firstColumn="1" w:lastColumn="0" w:noHBand="0" w:noVBand="1"/>
      </w:tblPr>
      <w:tblGrid>
        <w:gridCol w:w="1271"/>
        <w:gridCol w:w="1418"/>
        <w:gridCol w:w="1417"/>
        <w:gridCol w:w="1701"/>
        <w:gridCol w:w="1418"/>
        <w:gridCol w:w="1417"/>
        <w:gridCol w:w="1843"/>
      </w:tblGrid>
      <w:tr w:rsidR="00F64B2A" w:rsidRPr="00A84C6B" w14:paraId="73ACA80A" w14:textId="77777777" w:rsidTr="00657403">
        <w:trPr>
          <w:trHeight w:val="323"/>
        </w:trPr>
        <w:tc>
          <w:tcPr>
            <w:tcW w:w="1271" w:type="dxa"/>
            <w:noWrap/>
          </w:tcPr>
          <w:p w14:paraId="2F010D59" w14:textId="77777777" w:rsidR="00F64B2A" w:rsidRPr="00362439" w:rsidRDefault="00F64B2A" w:rsidP="00305CEF">
            <w:pPr>
              <w:rPr>
                <w:rFonts w:cstheme="minorHAnsi"/>
                <w:lang w:val="en-US"/>
              </w:rPr>
            </w:pPr>
            <w:r w:rsidRPr="00362439">
              <w:rPr>
                <w:rFonts w:cstheme="minorHAnsi"/>
                <w:lang w:val="en-US"/>
              </w:rPr>
              <w:t xml:space="preserve">Tumor stage group </w:t>
            </w:r>
          </w:p>
          <w:p w14:paraId="5669DB62" w14:textId="77777777" w:rsidR="00F64B2A" w:rsidRPr="00362439" w:rsidRDefault="00F64B2A" w:rsidP="00305CEF">
            <w:pPr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noWrap/>
          </w:tcPr>
          <w:p w14:paraId="36122674" w14:textId="77777777" w:rsidR="00F64B2A" w:rsidRPr="00362439" w:rsidRDefault="00F64B2A" w:rsidP="00305CEF">
            <w:pPr>
              <w:rPr>
                <w:rFonts w:cstheme="minorHAnsi"/>
              </w:rPr>
            </w:pPr>
            <w:proofErr w:type="spellStart"/>
            <w:r w:rsidRPr="00362439">
              <w:rPr>
                <w:rFonts w:cstheme="minorHAnsi"/>
              </w:rPr>
              <w:t>FinRSPC</w:t>
            </w:r>
            <w:proofErr w:type="spellEnd"/>
            <w:r w:rsidRPr="00362439">
              <w:rPr>
                <w:rFonts w:cstheme="minorHAnsi"/>
              </w:rPr>
              <w:t xml:space="preserve"> CG</w:t>
            </w:r>
          </w:p>
          <w:p w14:paraId="715A0089" w14:textId="77777777" w:rsidR="00F64B2A" w:rsidRPr="00362439" w:rsidRDefault="00F64B2A" w:rsidP="00305CEF">
            <w:pPr>
              <w:rPr>
                <w:rFonts w:cstheme="minorHAnsi"/>
              </w:rPr>
            </w:pPr>
            <w:r w:rsidRPr="00362439">
              <w:rPr>
                <w:rFonts w:cstheme="minorHAnsi"/>
              </w:rPr>
              <w:t>n men = 39,035</w:t>
            </w:r>
          </w:p>
          <w:p w14:paraId="24D38427" w14:textId="77777777" w:rsidR="00F64B2A" w:rsidRPr="00362439" w:rsidRDefault="00F64B2A" w:rsidP="00305CEF">
            <w:pPr>
              <w:rPr>
                <w:rFonts w:cstheme="minorHAnsi"/>
              </w:rPr>
            </w:pPr>
          </w:p>
        </w:tc>
        <w:tc>
          <w:tcPr>
            <w:tcW w:w="1417" w:type="dxa"/>
            <w:noWrap/>
          </w:tcPr>
          <w:p w14:paraId="618193B9" w14:textId="77777777" w:rsidR="00F64B2A" w:rsidRPr="00362439" w:rsidRDefault="00F64B2A" w:rsidP="00305CEF">
            <w:pPr>
              <w:rPr>
                <w:rFonts w:cstheme="minorHAnsi"/>
              </w:rPr>
            </w:pPr>
            <w:proofErr w:type="spellStart"/>
            <w:r w:rsidRPr="00362439">
              <w:rPr>
                <w:rFonts w:cstheme="minorHAnsi"/>
              </w:rPr>
              <w:t>FinRSPC</w:t>
            </w:r>
            <w:proofErr w:type="spellEnd"/>
            <w:r w:rsidRPr="00362439">
              <w:rPr>
                <w:rFonts w:cstheme="minorHAnsi"/>
              </w:rPr>
              <w:t xml:space="preserve"> SG</w:t>
            </w:r>
          </w:p>
          <w:p w14:paraId="430D0BF4" w14:textId="77777777" w:rsidR="00F64B2A" w:rsidRPr="00362439" w:rsidRDefault="00F64B2A" w:rsidP="00305CEF">
            <w:pPr>
              <w:rPr>
                <w:rFonts w:cstheme="minorHAnsi"/>
              </w:rPr>
            </w:pPr>
            <w:r w:rsidRPr="00362439">
              <w:rPr>
                <w:rFonts w:cstheme="minorHAnsi"/>
              </w:rPr>
              <w:t>n men = 25,739</w:t>
            </w:r>
          </w:p>
          <w:p w14:paraId="6690711F" w14:textId="77777777" w:rsidR="00F64B2A" w:rsidRPr="00362439" w:rsidRDefault="00F64B2A" w:rsidP="00305CEF">
            <w:pPr>
              <w:rPr>
                <w:rFonts w:cstheme="minorHAnsi"/>
              </w:rPr>
            </w:pPr>
          </w:p>
        </w:tc>
        <w:tc>
          <w:tcPr>
            <w:tcW w:w="1701" w:type="dxa"/>
          </w:tcPr>
          <w:p w14:paraId="4E50982A" w14:textId="77777777" w:rsidR="00F64B2A" w:rsidRPr="00362439" w:rsidRDefault="00F64B2A" w:rsidP="00305CEF">
            <w:pPr>
              <w:rPr>
                <w:rFonts w:cstheme="minorHAnsi"/>
              </w:rPr>
            </w:pPr>
            <w:proofErr w:type="spellStart"/>
            <w:r w:rsidRPr="00362439">
              <w:rPr>
                <w:rFonts w:cstheme="minorHAnsi"/>
              </w:rPr>
              <w:t>FinRSPC</w:t>
            </w:r>
            <w:proofErr w:type="spellEnd"/>
          </w:p>
          <w:p w14:paraId="04EA5E4D" w14:textId="77777777" w:rsidR="00F64B2A" w:rsidRPr="00362439" w:rsidRDefault="00F64B2A" w:rsidP="00305CEF">
            <w:pPr>
              <w:rPr>
                <w:rFonts w:cstheme="minorHAnsi"/>
              </w:rPr>
            </w:pPr>
            <w:r w:rsidRPr="00362439">
              <w:rPr>
                <w:rFonts w:cstheme="minorHAnsi"/>
              </w:rPr>
              <w:t xml:space="preserve">Risk </w:t>
            </w:r>
            <w:proofErr w:type="spellStart"/>
            <w:r w:rsidRPr="00362439">
              <w:rPr>
                <w:rFonts w:cstheme="minorHAnsi"/>
              </w:rPr>
              <w:t>ratio</w:t>
            </w:r>
            <w:proofErr w:type="spellEnd"/>
            <w:r w:rsidRPr="00362439">
              <w:rPr>
                <w:rFonts w:cstheme="minorHAnsi"/>
              </w:rPr>
              <w:t>, SG / CG</w:t>
            </w:r>
          </w:p>
          <w:p w14:paraId="2E3057B0" w14:textId="77777777" w:rsidR="00F64B2A" w:rsidRPr="00362439" w:rsidRDefault="00F64B2A" w:rsidP="00305CEF">
            <w:pPr>
              <w:rPr>
                <w:rFonts w:cstheme="minorHAnsi"/>
              </w:rPr>
            </w:pPr>
            <w:r w:rsidRPr="00362439">
              <w:rPr>
                <w:rFonts w:cstheme="minorHAnsi"/>
              </w:rPr>
              <w:t>(95% CI)</w:t>
            </w:r>
          </w:p>
        </w:tc>
        <w:tc>
          <w:tcPr>
            <w:tcW w:w="1418" w:type="dxa"/>
            <w:noWrap/>
          </w:tcPr>
          <w:p w14:paraId="0FA0B8C2" w14:textId="77777777" w:rsidR="00F64B2A" w:rsidRPr="00362439" w:rsidRDefault="00F64B2A" w:rsidP="00305CEF">
            <w:pPr>
              <w:rPr>
                <w:rFonts w:cstheme="minorHAnsi"/>
              </w:rPr>
            </w:pPr>
            <w:r w:rsidRPr="00362439">
              <w:rPr>
                <w:rFonts w:cstheme="minorHAnsi"/>
              </w:rPr>
              <w:t>Göteborg-1 CG</w:t>
            </w:r>
          </w:p>
          <w:p w14:paraId="23DC9856" w14:textId="77777777" w:rsidR="00F64B2A" w:rsidRPr="00362439" w:rsidRDefault="00F64B2A" w:rsidP="00305CEF">
            <w:pPr>
              <w:rPr>
                <w:rFonts w:cstheme="minorHAnsi"/>
              </w:rPr>
            </w:pPr>
            <w:r w:rsidRPr="00362439">
              <w:rPr>
                <w:rFonts w:cstheme="minorHAnsi"/>
              </w:rPr>
              <w:t>n men = 5,357</w:t>
            </w:r>
          </w:p>
          <w:p w14:paraId="60CCD503" w14:textId="77777777" w:rsidR="00F64B2A" w:rsidRPr="00362439" w:rsidRDefault="00F64B2A" w:rsidP="00305CEF">
            <w:pPr>
              <w:rPr>
                <w:rFonts w:cstheme="minorHAnsi"/>
              </w:rPr>
            </w:pPr>
          </w:p>
        </w:tc>
        <w:tc>
          <w:tcPr>
            <w:tcW w:w="1417" w:type="dxa"/>
            <w:noWrap/>
          </w:tcPr>
          <w:p w14:paraId="2D14AFA7" w14:textId="77777777" w:rsidR="00F64B2A" w:rsidRPr="00362439" w:rsidRDefault="00F64B2A" w:rsidP="00305CEF">
            <w:pPr>
              <w:rPr>
                <w:rFonts w:cstheme="minorHAnsi"/>
              </w:rPr>
            </w:pPr>
            <w:r w:rsidRPr="00362439">
              <w:rPr>
                <w:rFonts w:cstheme="minorHAnsi"/>
              </w:rPr>
              <w:t>Göteborg-1 SG</w:t>
            </w:r>
          </w:p>
          <w:p w14:paraId="0DA37229" w14:textId="77777777" w:rsidR="00F64B2A" w:rsidRPr="00362439" w:rsidRDefault="00F64B2A" w:rsidP="00305CEF">
            <w:pPr>
              <w:rPr>
                <w:rFonts w:cstheme="minorHAnsi"/>
              </w:rPr>
            </w:pPr>
            <w:r w:rsidRPr="00362439">
              <w:rPr>
                <w:rFonts w:cstheme="minorHAnsi"/>
              </w:rPr>
              <w:t>n men = 5,346</w:t>
            </w:r>
          </w:p>
          <w:p w14:paraId="525F563A" w14:textId="77777777" w:rsidR="00F64B2A" w:rsidRPr="00362439" w:rsidRDefault="00F64B2A" w:rsidP="00305CEF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2E7BC5EA" w14:textId="77777777" w:rsidR="00F64B2A" w:rsidRPr="00362439" w:rsidRDefault="00F64B2A" w:rsidP="00305CEF">
            <w:pPr>
              <w:rPr>
                <w:rFonts w:cstheme="minorHAnsi"/>
              </w:rPr>
            </w:pPr>
            <w:r w:rsidRPr="00362439">
              <w:rPr>
                <w:rFonts w:cstheme="minorHAnsi"/>
              </w:rPr>
              <w:t>Göteborg-1</w:t>
            </w:r>
          </w:p>
          <w:p w14:paraId="5D64697D" w14:textId="77777777" w:rsidR="00F64B2A" w:rsidRPr="00362439" w:rsidRDefault="00F64B2A" w:rsidP="00305CEF">
            <w:pPr>
              <w:rPr>
                <w:rFonts w:cstheme="minorHAnsi"/>
              </w:rPr>
            </w:pPr>
            <w:r w:rsidRPr="00362439">
              <w:rPr>
                <w:rFonts w:cstheme="minorHAnsi"/>
              </w:rPr>
              <w:t xml:space="preserve">Risk </w:t>
            </w:r>
            <w:proofErr w:type="spellStart"/>
            <w:r w:rsidRPr="00362439">
              <w:rPr>
                <w:rFonts w:cstheme="minorHAnsi"/>
              </w:rPr>
              <w:t>ratio</w:t>
            </w:r>
            <w:proofErr w:type="spellEnd"/>
            <w:r w:rsidRPr="00362439">
              <w:rPr>
                <w:rFonts w:cstheme="minorHAnsi"/>
              </w:rPr>
              <w:t>, SG / CG</w:t>
            </w:r>
          </w:p>
          <w:p w14:paraId="702FC530" w14:textId="77777777" w:rsidR="00F64B2A" w:rsidRPr="00362439" w:rsidRDefault="00F64B2A" w:rsidP="00305CEF">
            <w:pPr>
              <w:rPr>
                <w:rFonts w:cstheme="minorHAnsi"/>
              </w:rPr>
            </w:pPr>
            <w:r w:rsidRPr="00362439">
              <w:rPr>
                <w:rFonts w:cstheme="minorHAnsi"/>
              </w:rPr>
              <w:t>(95% CI)</w:t>
            </w:r>
          </w:p>
        </w:tc>
      </w:tr>
      <w:tr w:rsidR="00F64B2A" w:rsidRPr="00962CE6" w14:paraId="2B31A3A4" w14:textId="77777777" w:rsidTr="00657403">
        <w:trPr>
          <w:trHeight w:val="323"/>
        </w:trPr>
        <w:tc>
          <w:tcPr>
            <w:tcW w:w="1271" w:type="dxa"/>
            <w:noWrap/>
          </w:tcPr>
          <w:p w14:paraId="41B76D29" w14:textId="77777777" w:rsidR="00F64B2A" w:rsidRPr="00362439" w:rsidRDefault="00F64B2A" w:rsidP="00305CEF">
            <w:pPr>
              <w:rPr>
                <w:rFonts w:cstheme="minorHAnsi"/>
              </w:rPr>
            </w:pPr>
          </w:p>
        </w:tc>
        <w:tc>
          <w:tcPr>
            <w:tcW w:w="1418" w:type="dxa"/>
            <w:noWrap/>
          </w:tcPr>
          <w:p w14:paraId="34E39C88" w14:textId="77777777" w:rsidR="00F64B2A" w:rsidRPr="00362439" w:rsidRDefault="00F64B2A" w:rsidP="00305CEF">
            <w:pPr>
              <w:rPr>
                <w:rFonts w:cstheme="minorHAnsi"/>
                <w:lang w:val="en-GB"/>
              </w:rPr>
            </w:pPr>
            <w:r w:rsidRPr="00362439">
              <w:rPr>
                <w:rFonts w:cstheme="minorHAnsi"/>
                <w:lang w:val="en-GB"/>
              </w:rPr>
              <w:t>n (%)</w:t>
            </w:r>
          </w:p>
        </w:tc>
        <w:tc>
          <w:tcPr>
            <w:tcW w:w="1417" w:type="dxa"/>
            <w:noWrap/>
          </w:tcPr>
          <w:p w14:paraId="1AF8D0B2" w14:textId="77777777" w:rsidR="00F64B2A" w:rsidRPr="00362439" w:rsidRDefault="00F64B2A" w:rsidP="00305CEF">
            <w:pPr>
              <w:rPr>
                <w:rFonts w:cstheme="minorHAnsi"/>
                <w:lang w:val="en-GB"/>
              </w:rPr>
            </w:pPr>
            <w:r w:rsidRPr="00362439">
              <w:rPr>
                <w:rFonts w:cstheme="minorHAnsi"/>
                <w:lang w:val="en-GB"/>
              </w:rPr>
              <w:t>n (%)</w:t>
            </w:r>
          </w:p>
        </w:tc>
        <w:tc>
          <w:tcPr>
            <w:tcW w:w="1701" w:type="dxa"/>
          </w:tcPr>
          <w:p w14:paraId="566AF47C" w14:textId="77777777" w:rsidR="00F64B2A" w:rsidRPr="00362439" w:rsidRDefault="00F64B2A" w:rsidP="00305CEF">
            <w:pPr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noWrap/>
          </w:tcPr>
          <w:p w14:paraId="60321F3F" w14:textId="77777777" w:rsidR="00F64B2A" w:rsidRPr="00362439" w:rsidRDefault="00F64B2A" w:rsidP="00305CEF">
            <w:pPr>
              <w:rPr>
                <w:rFonts w:cstheme="minorHAnsi"/>
                <w:lang w:val="en-GB"/>
              </w:rPr>
            </w:pPr>
            <w:r w:rsidRPr="00362439">
              <w:rPr>
                <w:rFonts w:cstheme="minorHAnsi"/>
                <w:lang w:val="en-GB"/>
              </w:rPr>
              <w:t>n (%)</w:t>
            </w:r>
          </w:p>
        </w:tc>
        <w:tc>
          <w:tcPr>
            <w:tcW w:w="1417" w:type="dxa"/>
            <w:noWrap/>
          </w:tcPr>
          <w:p w14:paraId="7DE5AACB" w14:textId="77777777" w:rsidR="00F64B2A" w:rsidRPr="00362439" w:rsidRDefault="00F64B2A" w:rsidP="00305CEF">
            <w:pPr>
              <w:rPr>
                <w:rFonts w:cstheme="minorHAnsi"/>
                <w:lang w:val="en-GB"/>
              </w:rPr>
            </w:pPr>
            <w:r w:rsidRPr="00362439">
              <w:rPr>
                <w:rFonts w:cstheme="minorHAnsi"/>
                <w:lang w:val="en-GB"/>
              </w:rPr>
              <w:t>n (%)</w:t>
            </w:r>
          </w:p>
        </w:tc>
        <w:tc>
          <w:tcPr>
            <w:tcW w:w="1843" w:type="dxa"/>
          </w:tcPr>
          <w:p w14:paraId="6ED63810" w14:textId="77777777" w:rsidR="00F64B2A" w:rsidRPr="00362439" w:rsidRDefault="00F64B2A" w:rsidP="00305CEF">
            <w:pPr>
              <w:rPr>
                <w:rFonts w:cstheme="minorHAnsi"/>
                <w:lang w:val="en-GB"/>
              </w:rPr>
            </w:pPr>
          </w:p>
        </w:tc>
      </w:tr>
      <w:tr w:rsidR="00F64B2A" w:rsidRPr="00A84C6B" w14:paraId="55A4C2EB" w14:textId="77777777" w:rsidTr="00657403">
        <w:trPr>
          <w:trHeight w:val="323"/>
        </w:trPr>
        <w:tc>
          <w:tcPr>
            <w:tcW w:w="1271" w:type="dxa"/>
            <w:noWrap/>
            <w:hideMark/>
          </w:tcPr>
          <w:p w14:paraId="2A5F9EB9" w14:textId="77777777" w:rsidR="00F64B2A" w:rsidRPr="00362439" w:rsidRDefault="00F64B2A" w:rsidP="00305CEF">
            <w:pPr>
              <w:rPr>
                <w:rFonts w:cstheme="minorHAnsi"/>
              </w:rPr>
            </w:pPr>
            <w:proofErr w:type="spellStart"/>
            <w:r w:rsidRPr="00362439">
              <w:rPr>
                <w:rFonts w:cstheme="minorHAnsi"/>
              </w:rPr>
              <w:t>Low</w:t>
            </w:r>
            <w:proofErr w:type="spellEnd"/>
          </w:p>
        </w:tc>
        <w:tc>
          <w:tcPr>
            <w:tcW w:w="1418" w:type="dxa"/>
            <w:noWrap/>
            <w:vAlign w:val="bottom"/>
            <w:hideMark/>
          </w:tcPr>
          <w:p w14:paraId="3158F85F" w14:textId="77777777" w:rsidR="00F64B2A" w:rsidRPr="00362439" w:rsidRDefault="00F64B2A" w:rsidP="00305CEF">
            <w:pPr>
              <w:rPr>
                <w:rFonts w:cstheme="minorHAnsi"/>
              </w:rPr>
            </w:pPr>
            <w:r w:rsidRPr="00362439">
              <w:rPr>
                <w:rFonts w:cstheme="minorHAnsi"/>
                <w:color w:val="000000"/>
              </w:rPr>
              <w:t>955 (2.4)</w:t>
            </w:r>
          </w:p>
        </w:tc>
        <w:tc>
          <w:tcPr>
            <w:tcW w:w="1417" w:type="dxa"/>
            <w:noWrap/>
            <w:vAlign w:val="bottom"/>
            <w:hideMark/>
          </w:tcPr>
          <w:p w14:paraId="3D3D3432" w14:textId="77777777" w:rsidR="00F64B2A" w:rsidRPr="00362439" w:rsidRDefault="00F64B2A" w:rsidP="00305CEF">
            <w:pPr>
              <w:rPr>
                <w:rFonts w:cstheme="minorHAnsi"/>
              </w:rPr>
            </w:pPr>
            <w:r w:rsidRPr="00362439">
              <w:rPr>
                <w:rFonts w:cstheme="minorHAnsi"/>
                <w:color w:val="000000"/>
              </w:rPr>
              <w:t>1169 (4.5)</w:t>
            </w:r>
          </w:p>
        </w:tc>
        <w:tc>
          <w:tcPr>
            <w:tcW w:w="1701" w:type="dxa"/>
            <w:vAlign w:val="bottom"/>
          </w:tcPr>
          <w:p w14:paraId="70083A47" w14:textId="77777777" w:rsidR="00F64B2A" w:rsidRPr="00362439" w:rsidRDefault="00F64B2A" w:rsidP="00305CEF">
            <w:pPr>
              <w:rPr>
                <w:rFonts w:cstheme="minorHAnsi"/>
              </w:rPr>
            </w:pPr>
            <w:r w:rsidRPr="00362439">
              <w:rPr>
                <w:rFonts w:cstheme="minorHAnsi"/>
                <w:color w:val="000000"/>
              </w:rPr>
              <w:t>1.86 (1.71, 2.02)</w:t>
            </w:r>
          </w:p>
        </w:tc>
        <w:tc>
          <w:tcPr>
            <w:tcW w:w="1418" w:type="dxa"/>
            <w:noWrap/>
            <w:vAlign w:val="bottom"/>
            <w:hideMark/>
          </w:tcPr>
          <w:p w14:paraId="06B0A703" w14:textId="77777777" w:rsidR="00F64B2A" w:rsidRPr="00362439" w:rsidRDefault="00F64B2A" w:rsidP="00305CEF">
            <w:pPr>
              <w:rPr>
                <w:rFonts w:cstheme="minorHAnsi"/>
              </w:rPr>
            </w:pPr>
            <w:r w:rsidRPr="00362439">
              <w:rPr>
                <w:rFonts w:cstheme="minorHAnsi"/>
                <w:color w:val="000000"/>
              </w:rPr>
              <w:t>163 (3)</w:t>
            </w:r>
          </w:p>
        </w:tc>
        <w:tc>
          <w:tcPr>
            <w:tcW w:w="1417" w:type="dxa"/>
            <w:noWrap/>
            <w:vAlign w:val="bottom"/>
            <w:hideMark/>
          </w:tcPr>
          <w:p w14:paraId="4203E340" w14:textId="77777777" w:rsidR="00F64B2A" w:rsidRPr="00362439" w:rsidRDefault="00F64B2A" w:rsidP="00305CEF">
            <w:pPr>
              <w:rPr>
                <w:rFonts w:cstheme="minorHAnsi"/>
              </w:rPr>
            </w:pPr>
            <w:r w:rsidRPr="00362439">
              <w:rPr>
                <w:rFonts w:cstheme="minorHAnsi"/>
                <w:color w:val="000000"/>
              </w:rPr>
              <w:t>434 (8.1)</w:t>
            </w:r>
          </w:p>
        </w:tc>
        <w:tc>
          <w:tcPr>
            <w:tcW w:w="1843" w:type="dxa"/>
            <w:vAlign w:val="bottom"/>
          </w:tcPr>
          <w:p w14:paraId="2A31DAD4" w14:textId="77777777" w:rsidR="00F64B2A" w:rsidRPr="00362439" w:rsidRDefault="00F64B2A" w:rsidP="00305CEF">
            <w:pPr>
              <w:rPr>
                <w:rFonts w:cstheme="minorHAnsi"/>
              </w:rPr>
            </w:pPr>
            <w:r w:rsidRPr="00362439">
              <w:rPr>
                <w:rFonts w:cstheme="minorHAnsi"/>
                <w:color w:val="000000"/>
              </w:rPr>
              <w:t>2.67 (2.24, 3.18)</w:t>
            </w:r>
          </w:p>
        </w:tc>
      </w:tr>
      <w:tr w:rsidR="00F64B2A" w:rsidRPr="00A84C6B" w14:paraId="488EEFC2" w14:textId="77777777" w:rsidTr="00657403">
        <w:trPr>
          <w:trHeight w:val="323"/>
        </w:trPr>
        <w:tc>
          <w:tcPr>
            <w:tcW w:w="1271" w:type="dxa"/>
            <w:noWrap/>
            <w:hideMark/>
          </w:tcPr>
          <w:p w14:paraId="2CD68B49" w14:textId="77777777" w:rsidR="00F64B2A" w:rsidRPr="00362439" w:rsidRDefault="00F64B2A" w:rsidP="00305CEF">
            <w:pPr>
              <w:rPr>
                <w:rFonts w:cstheme="minorHAnsi"/>
              </w:rPr>
            </w:pPr>
            <w:r w:rsidRPr="00362439">
              <w:rPr>
                <w:rFonts w:cstheme="minorHAnsi"/>
              </w:rPr>
              <w:t>Moderate</w:t>
            </w:r>
          </w:p>
        </w:tc>
        <w:tc>
          <w:tcPr>
            <w:tcW w:w="1418" w:type="dxa"/>
            <w:noWrap/>
            <w:vAlign w:val="bottom"/>
            <w:hideMark/>
          </w:tcPr>
          <w:p w14:paraId="3DAA4829" w14:textId="77777777" w:rsidR="00F64B2A" w:rsidRPr="00362439" w:rsidRDefault="00F64B2A" w:rsidP="00305CEF">
            <w:pPr>
              <w:rPr>
                <w:rFonts w:cstheme="minorHAnsi"/>
              </w:rPr>
            </w:pPr>
            <w:r w:rsidRPr="00362439">
              <w:rPr>
                <w:rFonts w:cstheme="minorHAnsi"/>
                <w:color w:val="000000"/>
              </w:rPr>
              <w:t>1144 (2.9)</w:t>
            </w:r>
          </w:p>
        </w:tc>
        <w:tc>
          <w:tcPr>
            <w:tcW w:w="1417" w:type="dxa"/>
            <w:noWrap/>
            <w:vAlign w:val="bottom"/>
            <w:hideMark/>
          </w:tcPr>
          <w:p w14:paraId="489F222A" w14:textId="77777777" w:rsidR="00F64B2A" w:rsidRPr="00362439" w:rsidRDefault="00F64B2A" w:rsidP="00305CEF">
            <w:pPr>
              <w:rPr>
                <w:rFonts w:cstheme="minorHAnsi"/>
              </w:rPr>
            </w:pPr>
            <w:r w:rsidRPr="00362439">
              <w:rPr>
                <w:rFonts w:cstheme="minorHAnsi"/>
                <w:color w:val="000000"/>
              </w:rPr>
              <w:t>716 (2.8)</w:t>
            </w:r>
          </w:p>
        </w:tc>
        <w:tc>
          <w:tcPr>
            <w:tcW w:w="1701" w:type="dxa"/>
            <w:vAlign w:val="bottom"/>
          </w:tcPr>
          <w:p w14:paraId="1BEE73DC" w14:textId="77777777" w:rsidR="00F64B2A" w:rsidRPr="00362439" w:rsidRDefault="00F64B2A" w:rsidP="00305CEF">
            <w:pPr>
              <w:rPr>
                <w:rFonts w:cstheme="minorHAnsi"/>
              </w:rPr>
            </w:pPr>
            <w:r w:rsidRPr="00362439">
              <w:rPr>
                <w:rFonts w:cstheme="minorHAnsi"/>
                <w:color w:val="000000"/>
              </w:rPr>
              <w:t>0.95 (0.87, 1.04)</w:t>
            </w:r>
          </w:p>
        </w:tc>
        <w:tc>
          <w:tcPr>
            <w:tcW w:w="1418" w:type="dxa"/>
            <w:noWrap/>
            <w:vAlign w:val="bottom"/>
            <w:hideMark/>
          </w:tcPr>
          <w:p w14:paraId="25DF8728" w14:textId="77777777" w:rsidR="00F64B2A" w:rsidRPr="00362439" w:rsidRDefault="00F64B2A" w:rsidP="00305CEF">
            <w:pPr>
              <w:rPr>
                <w:rFonts w:cstheme="minorHAnsi"/>
              </w:rPr>
            </w:pPr>
            <w:r w:rsidRPr="00362439">
              <w:rPr>
                <w:rFonts w:cstheme="minorHAnsi"/>
                <w:color w:val="000000"/>
              </w:rPr>
              <w:t>158 (2.9)</w:t>
            </w:r>
          </w:p>
        </w:tc>
        <w:tc>
          <w:tcPr>
            <w:tcW w:w="1417" w:type="dxa"/>
            <w:noWrap/>
            <w:vAlign w:val="bottom"/>
            <w:hideMark/>
          </w:tcPr>
          <w:p w14:paraId="0B50C0E8" w14:textId="77777777" w:rsidR="00F64B2A" w:rsidRPr="00362439" w:rsidRDefault="00F64B2A" w:rsidP="00305CEF">
            <w:pPr>
              <w:rPr>
                <w:rFonts w:cstheme="minorHAnsi"/>
              </w:rPr>
            </w:pPr>
            <w:r w:rsidRPr="00362439">
              <w:rPr>
                <w:rFonts w:cstheme="minorHAnsi"/>
                <w:color w:val="000000"/>
              </w:rPr>
              <w:t>169 (3.2)</w:t>
            </w:r>
          </w:p>
        </w:tc>
        <w:tc>
          <w:tcPr>
            <w:tcW w:w="1843" w:type="dxa"/>
            <w:vAlign w:val="bottom"/>
          </w:tcPr>
          <w:p w14:paraId="340540AD" w14:textId="77777777" w:rsidR="00F64B2A" w:rsidRPr="00362439" w:rsidRDefault="00F64B2A" w:rsidP="00305CEF">
            <w:pPr>
              <w:rPr>
                <w:rFonts w:cstheme="minorHAnsi"/>
              </w:rPr>
            </w:pPr>
            <w:r w:rsidRPr="00362439">
              <w:rPr>
                <w:rFonts w:cstheme="minorHAnsi"/>
                <w:color w:val="000000"/>
              </w:rPr>
              <w:t>1.07 (0.87, 1.33)</w:t>
            </w:r>
          </w:p>
        </w:tc>
      </w:tr>
      <w:tr w:rsidR="00F64B2A" w:rsidRPr="00A84C6B" w14:paraId="364BF93A" w14:textId="77777777" w:rsidTr="00657403">
        <w:trPr>
          <w:trHeight w:val="323"/>
        </w:trPr>
        <w:tc>
          <w:tcPr>
            <w:tcW w:w="1271" w:type="dxa"/>
            <w:noWrap/>
            <w:hideMark/>
          </w:tcPr>
          <w:p w14:paraId="2E90C72F" w14:textId="77777777" w:rsidR="00F64B2A" w:rsidRPr="00362439" w:rsidRDefault="00F64B2A" w:rsidP="00305CEF">
            <w:pPr>
              <w:rPr>
                <w:rFonts w:cstheme="minorHAnsi"/>
              </w:rPr>
            </w:pPr>
            <w:proofErr w:type="spellStart"/>
            <w:r w:rsidRPr="00362439">
              <w:rPr>
                <w:rFonts w:cstheme="minorHAnsi"/>
              </w:rPr>
              <w:t>High</w:t>
            </w:r>
            <w:proofErr w:type="spellEnd"/>
          </w:p>
        </w:tc>
        <w:tc>
          <w:tcPr>
            <w:tcW w:w="1418" w:type="dxa"/>
            <w:noWrap/>
            <w:vAlign w:val="bottom"/>
            <w:hideMark/>
          </w:tcPr>
          <w:p w14:paraId="03362A86" w14:textId="77777777" w:rsidR="00F64B2A" w:rsidRPr="00362439" w:rsidRDefault="00F64B2A" w:rsidP="00305CEF">
            <w:pPr>
              <w:rPr>
                <w:rFonts w:cstheme="minorHAnsi"/>
              </w:rPr>
            </w:pPr>
            <w:r w:rsidRPr="00362439">
              <w:rPr>
                <w:rFonts w:cstheme="minorHAnsi"/>
                <w:color w:val="000000"/>
              </w:rPr>
              <w:t>843 (2.2)</w:t>
            </w:r>
          </w:p>
        </w:tc>
        <w:tc>
          <w:tcPr>
            <w:tcW w:w="1417" w:type="dxa"/>
            <w:noWrap/>
            <w:vAlign w:val="bottom"/>
            <w:hideMark/>
          </w:tcPr>
          <w:p w14:paraId="5009FEFE" w14:textId="77777777" w:rsidR="00F64B2A" w:rsidRPr="00362439" w:rsidRDefault="00F64B2A" w:rsidP="00305CEF">
            <w:pPr>
              <w:rPr>
                <w:rFonts w:cstheme="minorHAnsi"/>
              </w:rPr>
            </w:pPr>
            <w:r w:rsidRPr="00362439">
              <w:rPr>
                <w:rFonts w:cstheme="minorHAnsi"/>
                <w:color w:val="000000"/>
              </w:rPr>
              <w:t>526 (2)</w:t>
            </w:r>
          </w:p>
        </w:tc>
        <w:tc>
          <w:tcPr>
            <w:tcW w:w="1701" w:type="dxa"/>
            <w:vAlign w:val="bottom"/>
          </w:tcPr>
          <w:p w14:paraId="2A88257A" w14:textId="77777777" w:rsidR="00F64B2A" w:rsidRPr="00362439" w:rsidRDefault="00F64B2A" w:rsidP="00305CEF">
            <w:pPr>
              <w:rPr>
                <w:rFonts w:cstheme="minorHAnsi"/>
              </w:rPr>
            </w:pPr>
            <w:r w:rsidRPr="00362439">
              <w:rPr>
                <w:rFonts w:cstheme="minorHAnsi"/>
                <w:color w:val="000000"/>
              </w:rPr>
              <w:t>0.95 (0.85, 1.05)</w:t>
            </w:r>
          </w:p>
        </w:tc>
        <w:tc>
          <w:tcPr>
            <w:tcW w:w="1418" w:type="dxa"/>
            <w:noWrap/>
            <w:vAlign w:val="bottom"/>
            <w:hideMark/>
          </w:tcPr>
          <w:p w14:paraId="44128393" w14:textId="77777777" w:rsidR="00F64B2A" w:rsidRPr="00362439" w:rsidRDefault="00F64B2A" w:rsidP="00305CEF">
            <w:pPr>
              <w:rPr>
                <w:rFonts w:cstheme="minorHAnsi"/>
              </w:rPr>
            </w:pPr>
            <w:r w:rsidRPr="00362439">
              <w:rPr>
                <w:rFonts w:cstheme="minorHAnsi"/>
                <w:color w:val="000000"/>
              </w:rPr>
              <w:t>106 (2)</w:t>
            </w:r>
          </w:p>
        </w:tc>
        <w:tc>
          <w:tcPr>
            <w:tcW w:w="1417" w:type="dxa"/>
            <w:noWrap/>
            <w:vAlign w:val="bottom"/>
            <w:hideMark/>
          </w:tcPr>
          <w:p w14:paraId="154E7878" w14:textId="77777777" w:rsidR="00F64B2A" w:rsidRPr="00362439" w:rsidRDefault="00F64B2A" w:rsidP="00305CEF">
            <w:pPr>
              <w:rPr>
                <w:rFonts w:cstheme="minorHAnsi"/>
              </w:rPr>
            </w:pPr>
            <w:r w:rsidRPr="00362439">
              <w:rPr>
                <w:rFonts w:cstheme="minorHAnsi"/>
                <w:color w:val="000000"/>
              </w:rPr>
              <w:t>71 (1.3)</w:t>
            </w:r>
          </w:p>
        </w:tc>
        <w:tc>
          <w:tcPr>
            <w:tcW w:w="1843" w:type="dxa"/>
            <w:vAlign w:val="bottom"/>
          </w:tcPr>
          <w:p w14:paraId="7E7053CE" w14:textId="7AC43D0B" w:rsidR="00F64B2A" w:rsidRPr="00362439" w:rsidRDefault="00F64B2A" w:rsidP="00305CEF">
            <w:pPr>
              <w:rPr>
                <w:rFonts w:cstheme="minorHAnsi"/>
              </w:rPr>
            </w:pPr>
            <w:r w:rsidRPr="00362439">
              <w:rPr>
                <w:rFonts w:cstheme="minorHAnsi"/>
                <w:color w:val="000000"/>
              </w:rPr>
              <w:t>0.67 (0.5</w:t>
            </w:r>
            <w:r w:rsidR="00B81636">
              <w:rPr>
                <w:rFonts w:cstheme="minorHAnsi"/>
                <w:color w:val="000000"/>
              </w:rPr>
              <w:t>0</w:t>
            </w:r>
            <w:r w:rsidRPr="00362439">
              <w:rPr>
                <w:rFonts w:cstheme="minorHAnsi"/>
                <w:color w:val="000000"/>
              </w:rPr>
              <w:t>, 0.9</w:t>
            </w:r>
            <w:r w:rsidR="00B81636">
              <w:rPr>
                <w:rFonts w:cstheme="minorHAnsi"/>
                <w:color w:val="000000"/>
              </w:rPr>
              <w:t>0</w:t>
            </w:r>
            <w:r w:rsidRPr="00362439">
              <w:rPr>
                <w:rFonts w:cstheme="minorHAnsi"/>
                <w:color w:val="000000"/>
              </w:rPr>
              <w:t>)</w:t>
            </w:r>
          </w:p>
        </w:tc>
      </w:tr>
      <w:tr w:rsidR="00F64B2A" w:rsidRPr="00A84C6B" w14:paraId="425F8149" w14:textId="77777777" w:rsidTr="00657403">
        <w:trPr>
          <w:trHeight w:val="323"/>
        </w:trPr>
        <w:tc>
          <w:tcPr>
            <w:tcW w:w="1271" w:type="dxa"/>
            <w:noWrap/>
            <w:hideMark/>
          </w:tcPr>
          <w:p w14:paraId="1BA4F56C" w14:textId="77777777" w:rsidR="00F64B2A" w:rsidRPr="00362439" w:rsidRDefault="00F64B2A" w:rsidP="00305CEF">
            <w:pPr>
              <w:rPr>
                <w:rFonts w:cstheme="minorHAnsi"/>
              </w:rPr>
            </w:pPr>
            <w:proofErr w:type="spellStart"/>
            <w:r w:rsidRPr="00362439">
              <w:rPr>
                <w:rFonts w:cstheme="minorHAnsi"/>
              </w:rPr>
              <w:t>Advanced</w:t>
            </w:r>
            <w:proofErr w:type="spellEnd"/>
          </w:p>
        </w:tc>
        <w:tc>
          <w:tcPr>
            <w:tcW w:w="1418" w:type="dxa"/>
            <w:noWrap/>
            <w:vAlign w:val="bottom"/>
            <w:hideMark/>
          </w:tcPr>
          <w:p w14:paraId="2267F16D" w14:textId="77777777" w:rsidR="00F64B2A" w:rsidRPr="00362439" w:rsidRDefault="00F64B2A" w:rsidP="00305CEF">
            <w:pPr>
              <w:rPr>
                <w:rFonts w:cstheme="minorHAnsi"/>
              </w:rPr>
            </w:pPr>
            <w:r w:rsidRPr="00362439">
              <w:rPr>
                <w:rFonts w:cstheme="minorHAnsi"/>
                <w:color w:val="000000"/>
              </w:rPr>
              <w:t>368 (0.9)</w:t>
            </w:r>
          </w:p>
        </w:tc>
        <w:tc>
          <w:tcPr>
            <w:tcW w:w="1417" w:type="dxa"/>
            <w:noWrap/>
            <w:vAlign w:val="bottom"/>
            <w:hideMark/>
          </w:tcPr>
          <w:p w14:paraId="08A59720" w14:textId="77777777" w:rsidR="00F64B2A" w:rsidRPr="00362439" w:rsidRDefault="00F64B2A" w:rsidP="00305CEF">
            <w:pPr>
              <w:rPr>
                <w:rFonts w:cstheme="minorHAnsi"/>
              </w:rPr>
            </w:pPr>
            <w:r w:rsidRPr="00362439">
              <w:rPr>
                <w:rFonts w:cstheme="minorHAnsi"/>
                <w:color w:val="000000"/>
              </w:rPr>
              <w:t>162 (0.6)</w:t>
            </w:r>
          </w:p>
        </w:tc>
        <w:tc>
          <w:tcPr>
            <w:tcW w:w="1701" w:type="dxa"/>
            <w:vAlign w:val="bottom"/>
          </w:tcPr>
          <w:p w14:paraId="53A366C3" w14:textId="64A05AEF" w:rsidR="00F64B2A" w:rsidRPr="00362439" w:rsidRDefault="00F64B2A" w:rsidP="00305CEF">
            <w:pPr>
              <w:rPr>
                <w:rFonts w:cstheme="minorHAnsi"/>
              </w:rPr>
            </w:pPr>
            <w:r w:rsidRPr="00362439">
              <w:rPr>
                <w:rFonts w:cstheme="minorHAnsi"/>
                <w:color w:val="000000"/>
              </w:rPr>
              <w:t>0.67 (0.56, 0.8</w:t>
            </w:r>
            <w:r w:rsidR="00B81636">
              <w:rPr>
                <w:rFonts w:cstheme="minorHAnsi"/>
                <w:color w:val="000000"/>
              </w:rPr>
              <w:t>0</w:t>
            </w:r>
            <w:r w:rsidRPr="00362439">
              <w:rPr>
                <w:rFonts w:cstheme="minorHAnsi"/>
                <w:color w:val="000000"/>
              </w:rPr>
              <w:t>)</w:t>
            </w:r>
          </w:p>
        </w:tc>
        <w:tc>
          <w:tcPr>
            <w:tcW w:w="1418" w:type="dxa"/>
            <w:noWrap/>
            <w:vAlign w:val="bottom"/>
            <w:hideMark/>
          </w:tcPr>
          <w:p w14:paraId="3EAA3343" w14:textId="77777777" w:rsidR="00F64B2A" w:rsidRPr="00362439" w:rsidRDefault="00F64B2A" w:rsidP="00305CEF">
            <w:pPr>
              <w:rPr>
                <w:rFonts w:cstheme="minorHAnsi"/>
              </w:rPr>
            </w:pPr>
            <w:r w:rsidRPr="00362439">
              <w:rPr>
                <w:rFonts w:cstheme="minorHAnsi"/>
                <w:color w:val="000000"/>
              </w:rPr>
              <w:t>78 (1.5)</w:t>
            </w:r>
          </w:p>
        </w:tc>
        <w:tc>
          <w:tcPr>
            <w:tcW w:w="1417" w:type="dxa"/>
            <w:noWrap/>
            <w:vAlign w:val="bottom"/>
            <w:hideMark/>
          </w:tcPr>
          <w:p w14:paraId="227D64D0" w14:textId="77777777" w:rsidR="00F64B2A" w:rsidRPr="00362439" w:rsidRDefault="00F64B2A" w:rsidP="00305CEF">
            <w:pPr>
              <w:rPr>
                <w:rFonts w:cstheme="minorHAnsi"/>
              </w:rPr>
            </w:pPr>
            <w:r w:rsidRPr="00362439">
              <w:rPr>
                <w:rFonts w:cstheme="minorHAnsi"/>
                <w:color w:val="000000"/>
              </w:rPr>
              <w:t>44 (0.8)</w:t>
            </w:r>
          </w:p>
        </w:tc>
        <w:tc>
          <w:tcPr>
            <w:tcW w:w="1843" w:type="dxa"/>
            <w:vAlign w:val="bottom"/>
          </w:tcPr>
          <w:p w14:paraId="3F914060" w14:textId="77777777" w:rsidR="00F64B2A" w:rsidRPr="00362439" w:rsidRDefault="00F64B2A" w:rsidP="00305CEF">
            <w:pPr>
              <w:rPr>
                <w:rFonts w:cstheme="minorHAnsi"/>
              </w:rPr>
            </w:pPr>
            <w:r w:rsidRPr="00362439">
              <w:rPr>
                <w:rFonts w:cstheme="minorHAnsi"/>
                <w:color w:val="000000"/>
              </w:rPr>
              <w:t>0.57 (0.39, 0.81)</w:t>
            </w:r>
          </w:p>
        </w:tc>
      </w:tr>
      <w:tr w:rsidR="00F64B2A" w:rsidRPr="00A84C6B" w14:paraId="101A1CED" w14:textId="77777777" w:rsidTr="00657403">
        <w:trPr>
          <w:trHeight w:val="323"/>
        </w:trPr>
        <w:tc>
          <w:tcPr>
            <w:tcW w:w="1271" w:type="dxa"/>
            <w:noWrap/>
            <w:hideMark/>
          </w:tcPr>
          <w:p w14:paraId="64EFA243" w14:textId="77777777" w:rsidR="00F64B2A" w:rsidRPr="00362439" w:rsidRDefault="00F64B2A" w:rsidP="00305CEF">
            <w:pPr>
              <w:rPr>
                <w:rFonts w:cstheme="minorHAnsi"/>
              </w:rPr>
            </w:pPr>
            <w:r w:rsidRPr="00362439">
              <w:rPr>
                <w:rFonts w:cstheme="minorHAnsi"/>
              </w:rPr>
              <w:t xml:space="preserve">Not </w:t>
            </w:r>
            <w:proofErr w:type="spellStart"/>
            <w:r w:rsidRPr="00362439">
              <w:rPr>
                <w:rFonts w:cstheme="minorHAnsi"/>
              </w:rPr>
              <w:t>known</w:t>
            </w:r>
            <w:proofErr w:type="spellEnd"/>
          </w:p>
        </w:tc>
        <w:tc>
          <w:tcPr>
            <w:tcW w:w="1418" w:type="dxa"/>
            <w:noWrap/>
            <w:vAlign w:val="bottom"/>
            <w:hideMark/>
          </w:tcPr>
          <w:p w14:paraId="5830CEE3" w14:textId="77777777" w:rsidR="00F64B2A" w:rsidRPr="00362439" w:rsidRDefault="00F64B2A" w:rsidP="00305CEF">
            <w:pPr>
              <w:rPr>
                <w:rFonts w:cstheme="minorHAnsi"/>
              </w:rPr>
            </w:pPr>
            <w:r w:rsidRPr="00362439">
              <w:rPr>
                <w:rFonts w:cstheme="minorHAnsi"/>
                <w:color w:val="000000"/>
              </w:rPr>
              <w:t>152 (0.4)</w:t>
            </w:r>
          </w:p>
        </w:tc>
        <w:tc>
          <w:tcPr>
            <w:tcW w:w="1417" w:type="dxa"/>
            <w:noWrap/>
            <w:vAlign w:val="bottom"/>
            <w:hideMark/>
          </w:tcPr>
          <w:p w14:paraId="637DBF8B" w14:textId="77777777" w:rsidR="00F64B2A" w:rsidRPr="00362439" w:rsidRDefault="00F64B2A" w:rsidP="00305CEF">
            <w:pPr>
              <w:rPr>
                <w:rFonts w:cstheme="minorHAnsi"/>
              </w:rPr>
            </w:pPr>
            <w:r w:rsidRPr="00362439">
              <w:rPr>
                <w:rFonts w:cstheme="minorHAnsi"/>
                <w:color w:val="000000"/>
              </w:rPr>
              <w:t>121 (0.5)</w:t>
            </w:r>
          </w:p>
        </w:tc>
        <w:tc>
          <w:tcPr>
            <w:tcW w:w="1701" w:type="dxa"/>
            <w:vAlign w:val="bottom"/>
          </w:tcPr>
          <w:p w14:paraId="6A2A129B" w14:textId="77777777" w:rsidR="00F64B2A" w:rsidRPr="00362439" w:rsidRDefault="00F64B2A" w:rsidP="00305CEF">
            <w:pPr>
              <w:rPr>
                <w:rFonts w:cstheme="minorHAnsi"/>
              </w:rPr>
            </w:pPr>
            <w:r w:rsidRPr="00362439">
              <w:rPr>
                <w:rFonts w:cstheme="minorHAnsi"/>
                <w:color w:val="000000"/>
              </w:rPr>
              <w:t>1.21 (0.95, 1.53)</w:t>
            </w:r>
          </w:p>
        </w:tc>
        <w:tc>
          <w:tcPr>
            <w:tcW w:w="1418" w:type="dxa"/>
            <w:noWrap/>
            <w:vAlign w:val="bottom"/>
            <w:hideMark/>
          </w:tcPr>
          <w:p w14:paraId="6B18BFB7" w14:textId="77777777" w:rsidR="00F64B2A" w:rsidRPr="00362439" w:rsidRDefault="00F64B2A" w:rsidP="00305CEF">
            <w:pPr>
              <w:rPr>
                <w:rFonts w:cstheme="minorHAnsi"/>
              </w:rPr>
            </w:pPr>
            <w:r w:rsidRPr="00362439">
              <w:rPr>
                <w:rFonts w:cstheme="minorHAnsi"/>
                <w:color w:val="000000"/>
              </w:rPr>
              <w:t>16 (0.3)</w:t>
            </w:r>
          </w:p>
        </w:tc>
        <w:tc>
          <w:tcPr>
            <w:tcW w:w="1417" w:type="dxa"/>
            <w:noWrap/>
            <w:vAlign w:val="bottom"/>
            <w:hideMark/>
          </w:tcPr>
          <w:p w14:paraId="2F7FAF8A" w14:textId="77777777" w:rsidR="00F64B2A" w:rsidRPr="00362439" w:rsidRDefault="00F64B2A" w:rsidP="00305CEF">
            <w:pPr>
              <w:rPr>
                <w:rFonts w:cstheme="minorHAnsi"/>
              </w:rPr>
            </w:pPr>
            <w:r w:rsidRPr="00362439">
              <w:rPr>
                <w:rFonts w:cstheme="minorHAnsi"/>
                <w:color w:val="000000"/>
              </w:rPr>
              <w:t>5 (0.1)</w:t>
            </w:r>
          </w:p>
        </w:tc>
        <w:tc>
          <w:tcPr>
            <w:tcW w:w="1843" w:type="dxa"/>
            <w:vAlign w:val="bottom"/>
          </w:tcPr>
          <w:p w14:paraId="507E15E0" w14:textId="77777777" w:rsidR="00F64B2A" w:rsidRPr="00362439" w:rsidRDefault="00F64B2A" w:rsidP="00305CEF">
            <w:pPr>
              <w:rPr>
                <w:rFonts w:cstheme="minorHAnsi"/>
              </w:rPr>
            </w:pPr>
            <w:r w:rsidRPr="00362439">
              <w:rPr>
                <w:rFonts w:cstheme="minorHAnsi"/>
                <w:color w:val="000000"/>
              </w:rPr>
              <w:t>0.31 (0.12, 0.82)</w:t>
            </w:r>
          </w:p>
        </w:tc>
      </w:tr>
      <w:tr w:rsidR="00F64B2A" w:rsidRPr="00A84C6B" w14:paraId="3066DF4D" w14:textId="77777777" w:rsidTr="00657403">
        <w:trPr>
          <w:trHeight w:val="323"/>
        </w:trPr>
        <w:tc>
          <w:tcPr>
            <w:tcW w:w="1271" w:type="dxa"/>
            <w:noWrap/>
            <w:hideMark/>
          </w:tcPr>
          <w:p w14:paraId="54D46ED0" w14:textId="77777777" w:rsidR="00F64B2A" w:rsidRPr="00890D69" w:rsidRDefault="00F64B2A" w:rsidP="00305CEF">
            <w:pPr>
              <w:rPr>
                <w:rFonts w:cstheme="minorHAnsi"/>
              </w:rPr>
            </w:pPr>
            <w:r w:rsidRPr="00890D69">
              <w:rPr>
                <w:rFonts w:cstheme="minorHAnsi"/>
              </w:rPr>
              <w:t>No cancer</w:t>
            </w:r>
          </w:p>
        </w:tc>
        <w:tc>
          <w:tcPr>
            <w:tcW w:w="1418" w:type="dxa"/>
            <w:noWrap/>
            <w:vAlign w:val="bottom"/>
            <w:hideMark/>
          </w:tcPr>
          <w:p w14:paraId="74ABFCAC" w14:textId="04ABD5A9" w:rsidR="00F64B2A" w:rsidRPr="00890D69" w:rsidRDefault="00F64B2A" w:rsidP="00305CEF">
            <w:pPr>
              <w:rPr>
                <w:rFonts w:cstheme="minorHAnsi"/>
              </w:rPr>
            </w:pPr>
            <w:r w:rsidRPr="00890D69">
              <w:rPr>
                <w:rFonts w:cstheme="minorHAnsi"/>
                <w:color w:val="000000"/>
              </w:rPr>
              <w:t>35573 (91)</w:t>
            </w:r>
          </w:p>
        </w:tc>
        <w:tc>
          <w:tcPr>
            <w:tcW w:w="1417" w:type="dxa"/>
            <w:noWrap/>
            <w:vAlign w:val="bottom"/>
            <w:hideMark/>
          </w:tcPr>
          <w:p w14:paraId="05094DE5" w14:textId="66744990" w:rsidR="00F64B2A" w:rsidRPr="00890D69" w:rsidRDefault="00F64B2A" w:rsidP="00305CEF">
            <w:pPr>
              <w:rPr>
                <w:rFonts w:cstheme="minorHAnsi"/>
              </w:rPr>
            </w:pPr>
            <w:r w:rsidRPr="00890D69">
              <w:rPr>
                <w:rFonts w:cstheme="minorHAnsi"/>
                <w:color w:val="000000"/>
              </w:rPr>
              <w:t>23045 (</w:t>
            </w:r>
            <w:r w:rsidR="00810CD3" w:rsidRPr="00890D69">
              <w:rPr>
                <w:rFonts w:cstheme="minorHAnsi"/>
                <w:color w:val="000000"/>
              </w:rPr>
              <w:t>90</w:t>
            </w:r>
            <w:r w:rsidRPr="00890D69">
              <w:rPr>
                <w:rFonts w:cstheme="minorHAns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14:paraId="50FE03F6" w14:textId="77777777" w:rsidR="00F64B2A" w:rsidRPr="00890D69" w:rsidRDefault="00F64B2A" w:rsidP="00305CEF">
            <w:pPr>
              <w:rPr>
                <w:rFonts w:cstheme="minorHAnsi"/>
              </w:rPr>
            </w:pPr>
            <w:r w:rsidRPr="00890D69">
              <w:rPr>
                <w:rFonts w:cstheme="minorHAnsi"/>
                <w:color w:val="000000"/>
              </w:rPr>
              <w:t>0.98 (0.98, 0.99)</w:t>
            </w:r>
          </w:p>
        </w:tc>
        <w:tc>
          <w:tcPr>
            <w:tcW w:w="1418" w:type="dxa"/>
            <w:noWrap/>
            <w:vAlign w:val="bottom"/>
            <w:hideMark/>
          </w:tcPr>
          <w:p w14:paraId="3BEACFEE" w14:textId="6762F473" w:rsidR="00F64B2A" w:rsidRPr="00890D69" w:rsidRDefault="00F64B2A" w:rsidP="00305CEF">
            <w:pPr>
              <w:rPr>
                <w:rFonts w:cstheme="minorHAnsi"/>
              </w:rPr>
            </w:pPr>
            <w:r w:rsidRPr="00890D69">
              <w:rPr>
                <w:rFonts w:cstheme="minorHAnsi"/>
                <w:color w:val="000000"/>
              </w:rPr>
              <w:t>4836 (90)</w:t>
            </w:r>
          </w:p>
        </w:tc>
        <w:tc>
          <w:tcPr>
            <w:tcW w:w="1417" w:type="dxa"/>
            <w:noWrap/>
            <w:vAlign w:val="bottom"/>
            <w:hideMark/>
          </w:tcPr>
          <w:p w14:paraId="3A37B5F4" w14:textId="0D4C2B5D" w:rsidR="00F64B2A" w:rsidRPr="00890D69" w:rsidRDefault="00F64B2A" w:rsidP="00305CEF">
            <w:pPr>
              <w:rPr>
                <w:rFonts w:cstheme="minorHAnsi"/>
              </w:rPr>
            </w:pPr>
            <w:r w:rsidRPr="00890D69">
              <w:rPr>
                <w:rFonts w:cstheme="minorHAnsi"/>
                <w:color w:val="000000"/>
              </w:rPr>
              <w:t>4623 (86)</w:t>
            </w:r>
          </w:p>
        </w:tc>
        <w:tc>
          <w:tcPr>
            <w:tcW w:w="1843" w:type="dxa"/>
            <w:vAlign w:val="bottom"/>
          </w:tcPr>
          <w:p w14:paraId="064C18FA" w14:textId="77777777" w:rsidR="00F64B2A" w:rsidRPr="00362439" w:rsidRDefault="00F64B2A" w:rsidP="00305CEF">
            <w:pPr>
              <w:rPr>
                <w:rFonts w:cstheme="minorHAnsi"/>
              </w:rPr>
            </w:pPr>
            <w:r w:rsidRPr="00890D69">
              <w:rPr>
                <w:rFonts w:cstheme="minorHAnsi"/>
                <w:color w:val="000000"/>
              </w:rPr>
              <w:t>0.96 (0.94, 0.97)</w:t>
            </w:r>
          </w:p>
        </w:tc>
      </w:tr>
    </w:tbl>
    <w:p w14:paraId="21805BE0" w14:textId="77777777" w:rsidR="00305CEF" w:rsidRPr="00C8451A" w:rsidRDefault="00305CEF" w:rsidP="00305CEF">
      <w:pPr>
        <w:rPr>
          <w:lang w:val="en-GB"/>
        </w:rPr>
      </w:pPr>
    </w:p>
    <w:p w14:paraId="6442333B" w14:textId="183B8FDF" w:rsidR="00305CEF" w:rsidRDefault="00305CEF" w:rsidP="00305CEF">
      <w:pPr>
        <w:rPr>
          <w:lang w:val="en-US"/>
        </w:rPr>
      </w:pPr>
    </w:p>
    <w:p w14:paraId="09DA099E" w14:textId="43233C68" w:rsidR="00F64B2A" w:rsidRDefault="00F64B2A">
      <w:pPr>
        <w:rPr>
          <w:lang w:val="en-US"/>
        </w:rPr>
      </w:pPr>
      <w:r>
        <w:rPr>
          <w:lang w:val="en-US"/>
        </w:rPr>
        <w:br w:type="page"/>
      </w:r>
    </w:p>
    <w:p w14:paraId="40EBA1BC" w14:textId="6F116845" w:rsidR="00F64B2A" w:rsidRDefault="00F64B2A" w:rsidP="00F64B2A">
      <w:pPr>
        <w:rPr>
          <w:b/>
          <w:bCs/>
          <w:lang w:val="en-US"/>
        </w:rPr>
      </w:pPr>
      <w:r w:rsidRPr="00AD0DB0">
        <w:rPr>
          <w:b/>
          <w:bCs/>
          <w:lang w:val="en-US"/>
        </w:rPr>
        <w:t>Supplementary Table 3</w:t>
      </w:r>
    </w:p>
    <w:p w14:paraId="24A8BAFE" w14:textId="77777777" w:rsidR="00AD0DB0" w:rsidRPr="00AD0DB0" w:rsidRDefault="00AD0DB0" w:rsidP="00F64B2A">
      <w:pPr>
        <w:rPr>
          <w:b/>
          <w:bCs/>
          <w:lang w:val="en-US"/>
        </w:rPr>
      </w:pPr>
    </w:p>
    <w:p w14:paraId="2AA882D6" w14:textId="77777777" w:rsidR="00F64B2A" w:rsidRDefault="00F64B2A" w:rsidP="00F64B2A">
      <w:pPr>
        <w:rPr>
          <w:lang w:val="en-US"/>
        </w:rPr>
      </w:pPr>
      <w:r w:rsidRPr="000658AF">
        <w:rPr>
          <w:lang w:val="en-US"/>
        </w:rPr>
        <w:t xml:space="preserve">Cumulative incidence of prostate cancer after 5-, 10- and 16-years follow-up based on study data and register data, and relative rates of incidence between observed and expected (register data) incidences with 95% confidence intervals </w:t>
      </w:r>
    </w:p>
    <w:p w14:paraId="45C9633E" w14:textId="77777777" w:rsidR="00AD0DB0" w:rsidRPr="000658AF" w:rsidRDefault="00AD0DB0" w:rsidP="00F64B2A">
      <w:pPr>
        <w:rPr>
          <w:lang w:val="en-US"/>
        </w:rPr>
      </w:pPr>
    </w:p>
    <w:tbl>
      <w:tblPr>
        <w:tblStyle w:val="Tabellrutnt"/>
        <w:tblW w:w="10246" w:type="dxa"/>
        <w:tblLook w:val="04A0" w:firstRow="1" w:lastRow="0" w:firstColumn="1" w:lastColumn="0" w:noHBand="0" w:noVBand="1"/>
      </w:tblPr>
      <w:tblGrid>
        <w:gridCol w:w="3355"/>
        <w:gridCol w:w="2297"/>
        <w:gridCol w:w="2297"/>
        <w:gridCol w:w="2297"/>
      </w:tblGrid>
      <w:tr w:rsidR="00F64B2A" w:rsidRPr="00437E41" w14:paraId="7EDC04DA" w14:textId="77777777" w:rsidTr="001E0A85">
        <w:trPr>
          <w:trHeight w:val="294"/>
        </w:trPr>
        <w:tc>
          <w:tcPr>
            <w:tcW w:w="3355" w:type="dxa"/>
            <w:noWrap/>
            <w:hideMark/>
          </w:tcPr>
          <w:p w14:paraId="1DB027E8" w14:textId="77777777" w:rsidR="00F64B2A" w:rsidRPr="00EE725A" w:rsidRDefault="00F64B2A" w:rsidP="001E0A85">
            <w:pPr>
              <w:rPr>
                <w:lang w:val="en-GB"/>
              </w:rPr>
            </w:pPr>
          </w:p>
        </w:tc>
        <w:tc>
          <w:tcPr>
            <w:tcW w:w="2297" w:type="dxa"/>
            <w:noWrap/>
            <w:hideMark/>
          </w:tcPr>
          <w:p w14:paraId="09F7B2CC" w14:textId="77777777" w:rsidR="00F64B2A" w:rsidRPr="00437E41" w:rsidRDefault="00F64B2A" w:rsidP="001E0A85">
            <w:pPr>
              <w:jc w:val="center"/>
              <w:rPr>
                <w:b/>
                <w:bCs/>
                <w:sz w:val="28"/>
                <w:szCs w:val="28"/>
              </w:rPr>
            </w:pPr>
            <w:r w:rsidRPr="00437E41">
              <w:rPr>
                <w:b/>
                <w:bCs/>
                <w:sz w:val="28"/>
                <w:szCs w:val="28"/>
              </w:rPr>
              <w:t xml:space="preserve">5 </w:t>
            </w:r>
            <w:proofErr w:type="spellStart"/>
            <w:r w:rsidRPr="00437E41">
              <w:rPr>
                <w:b/>
                <w:bCs/>
                <w:sz w:val="28"/>
                <w:szCs w:val="28"/>
              </w:rPr>
              <w:t>years</w:t>
            </w:r>
            <w:proofErr w:type="spellEnd"/>
          </w:p>
        </w:tc>
        <w:tc>
          <w:tcPr>
            <w:tcW w:w="2297" w:type="dxa"/>
            <w:noWrap/>
            <w:hideMark/>
          </w:tcPr>
          <w:p w14:paraId="7E92E278" w14:textId="77777777" w:rsidR="00F64B2A" w:rsidRPr="00437E41" w:rsidRDefault="00F64B2A" w:rsidP="001E0A85">
            <w:pPr>
              <w:jc w:val="center"/>
              <w:rPr>
                <w:b/>
                <w:bCs/>
                <w:sz w:val="28"/>
                <w:szCs w:val="28"/>
              </w:rPr>
            </w:pPr>
            <w:r w:rsidRPr="00437E41">
              <w:rPr>
                <w:b/>
                <w:bCs/>
                <w:sz w:val="28"/>
                <w:szCs w:val="28"/>
              </w:rPr>
              <w:t xml:space="preserve">10 </w:t>
            </w:r>
            <w:proofErr w:type="spellStart"/>
            <w:r w:rsidRPr="00437E41">
              <w:rPr>
                <w:b/>
                <w:bCs/>
                <w:sz w:val="28"/>
                <w:szCs w:val="28"/>
              </w:rPr>
              <w:t>years</w:t>
            </w:r>
            <w:proofErr w:type="spellEnd"/>
          </w:p>
        </w:tc>
        <w:tc>
          <w:tcPr>
            <w:tcW w:w="2297" w:type="dxa"/>
            <w:noWrap/>
            <w:hideMark/>
          </w:tcPr>
          <w:p w14:paraId="640715CB" w14:textId="77777777" w:rsidR="00F64B2A" w:rsidRPr="00437E41" w:rsidRDefault="00F64B2A" w:rsidP="001E0A85">
            <w:pPr>
              <w:jc w:val="center"/>
              <w:rPr>
                <w:b/>
                <w:bCs/>
                <w:sz w:val="28"/>
                <w:szCs w:val="28"/>
              </w:rPr>
            </w:pPr>
            <w:r w:rsidRPr="00437E41">
              <w:rPr>
                <w:b/>
                <w:bCs/>
                <w:sz w:val="28"/>
                <w:szCs w:val="28"/>
              </w:rPr>
              <w:t xml:space="preserve">16 </w:t>
            </w:r>
            <w:proofErr w:type="spellStart"/>
            <w:r w:rsidRPr="00437E41">
              <w:rPr>
                <w:b/>
                <w:bCs/>
                <w:sz w:val="28"/>
                <w:szCs w:val="28"/>
              </w:rPr>
              <w:t>years</w:t>
            </w:r>
            <w:proofErr w:type="spellEnd"/>
          </w:p>
        </w:tc>
      </w:tr>
      <w:tr w:rsidR="00F64B2A" w:rsidRPr="00437E41" w14:paraId="6434CC7A" w14:textId="77777777" w:rsidTr="001E0A85">
        <w:trPr>
          <w:trHeight w:val="294"/>
        </w:trPr>
        <w:tc>
          <w:tcPr>
            <w:tcW w:w="3355" w:type="dxa"/>
            <w:noWrap/>
            <w:hideMark/>
          </w:tcPr>
          <w:p w14:paraId="59B325EA" w14:textId="77777777" w:rsidR="00F64B2A" w:rsidRPr="00437E41" w:rsidRDefault="00F64B2A" w:rsidP="001E0A85">
            <w:pPr>
              <w:rPr>
                <w:b/>
                <w:bCs/>
              </w:rPr>
            </w:pPr>
            <w:proofErr w:type="spellStart"/>
            <w:r w:rsidRPr="00437E41">
              <w:rPr>
                <w:b/>
                <w:bCs/>
                <w:sz w:val="28"/>
                <w:szCs w:val="28"/>
              </w:rPr>
              <w:t>FinRSPC</w:t>
            </w:r>
            <w:proofErr w:type="spellEnd"/>
          </w:p>
        </w:tc>
        <w:tc>
          <w:tcPr>
            <w:tcW w:w="2297" w:type="dxa"/>
            <w:noWrap/>
          </w:tcPr>
          <w:p w14:paraId="48C272A0" w14:textId="77777777" w:rsidR="00F64B2A" w:rsidRPr="00437E41" w:rsidRDefault="00F64B2A" w:rsidP="001E0A85"/>
        </w:tc>
        <w:tc>
          <w:tcPr>
            <w:tcW w:w="2297" w:type="dxa"/>
            <w:noWrap/>
          </w:tcPr>
          <w:p w14:paraId="66B43E30" w14:textId="77777777" w:rsidR="00F64B2A" w:rsidRPr="00437E41" w:rsidRDefault="00F64B2A" w:rsidP="001E0A85"/>
        </w:tc>
        <w:tc>
          <w:tcPr>
            <w:tcW w:w="2297" w:type="dxa"/>
            <w:noWrap/>
          </w:tcPr>
          <w:p w14:paraId="2BC29E04" w14:textId="77777777" w:rsidR="00F64B2A" w:rsidRPr="00437E41" w:rsidRDefault="00F64B2A" w:rsidP="001E0A85"/>
        </w:tc>
      </w:tr>
      <w:tr w:rsidR="00F64B2A" w:rsidRPr="00437E41" w14:paraId="518A6262" w14:textId="77777777" w:rsidTr="001E0A85">
        <w:trPr>
          <w:trHeight w:val="294"/>
        </w:trPr>
        <w:tc>
          <w:tcPr>
            <w:tcW w:w="3355" w:type="dxa"/>
            <w:noWrap/>
            <w:hideMark/>
          </w:tcPr>
          <w:p w14:paraId="58955A08" w14:textId="77777777" w:rsidR="00F64B2A" w:rsidRPr="00437E41" w:rsidRDefault="00F64B2A" w:rsidP="001E0A85">
            <w:r>
              <w:t xml:space="preserve">Control </w:t>
            </w:r>
            <w:proofErr w:type="spellStart"/>
            <w:r>
              <w:t>group</w:t>
            </w:r>
            <w:proofErr w:type="spellEnd"/>
          </w:p>
        </w:tc>
        <w:tc>
          <w:tcPr>
            <w:tcW w:w="2297" w:type="dxa"/>
            <w:noWrap/>
            <w:hideMark/>
          </w:tcPr>
          <w:p w14:paraId="74ABCC74" w14:textId="77777777" w:rsidR="00F64B2A" w:rsidRPr="00437E41" w:rsidRDefault="00F64B2A" w:rsidP="001E0A85">
            <w:r w:rsidRPr="00437E41">
              <w:t>1.7 (1.6, 1.8)</w:t>
            </w:r>
          </w:p>
        </w:tc>
        <w:tc>
          <w:tcPr>
            <w:tcW w:w="2297" w:type="dxa"/>
            <w:noWrap/>
            <w:hideMark/>
          </w:tcPr>
          <w:p w14:paraId="7DCF7F63" w14:textId="77777777" w:rsidR="00F64B2A" w:rsidRPr="00437E41" w:rsidRDefault="00F64B2A" w:rsidP="001E0A85">
            <w:r w:rsidRPr="00437E41">
              <w:t>5.4 (5.2, 5.7)</w:t>
            </w:r>
          </w:p>
        </w:tc>
        <w:tc>
          <w:tcPr>
            <w:tcW w:w="2297" w:type="dxa"/>
            <w:noWrap/>
            <w:hideMark/>
          </w:tcPr>
          <w:p w14:paraId="1C5705E8" w14:textId="67B3741B" w:rsidR="00F64B2A" w:rsidRPr="00437E41" w:rsidRDefault="00F64B2A" w:rsidP="001E0A85">
            <w:r w:rsidRPr="00437E41">
              <w:t>10.3 (10</w:t>
            </w:r>
            <w:r w:rsidR="00B81636">
              <w:t>.0</w:t>
            </w:r>
            <w:r w:rsidRPr="00437E41">
              <w:t>, 10.6)</w:t>
            </w:r>
          </w:p>
        </w:tc>
      </w:tr>
      <w:tr w:rsidR="00F64B2A" w:rsidRPr="00437E41" w14:paraId="56492AAF" w14:textId="77777777" w:rsidTr="001E0A85">
        <w:trPr>
          <w:trHeight w:val="294"/>
        </w:trPr>
        <w:tc>
          <w:tcPr>
            <w:tcW w:w="3355" w:type="dxa"/>
            <w:noWrap/>
            <w:hideMark/>
          </w:tcPr>
          <w:p w14:paraId="44ED1FEB" w14:textId="77777777" w:rsidR="00F64B2A" w:rsidRPr="00437E41" w:rsidRDefault="00F64B2A" w:rsidP="001E0A85">
            <w:r>
              <w:t xml:space="preserve">Screening </w:t>
            </w:r>
            <w:proofErr w:type="spellStart"/>
            <w:r>
              <w:t>group</w:t>
            </w:r>
            <w:proofErr w:type="spellEnd"/>
          </w:p>
        </w:tc>
        <w:tc>
          <w:tcPr>
            <w:tcW w:w="2297" w:type="dxa"/>
            <w:noWrap/>
            <w:hideMark/>
          </w:tcPr>
          <w:p w14:paraId="57EE5DCD" w14:textId="77777777" w:rsidR="00F64B2A" w:rsidRPr="00437E41" w:rsidRDefault="00F64B2A" w:rsidP="001E0A85">
            <w:r w:rsidRPr="00437E41">
              <w:t>3.9 (3.7, 4.1)</w:t>
            </w:r>
          </w:p>
        </w:tc>
        <w:tc>
          <w:tcPr>
            <w:tcW w:w="2297" w:type="dxa"/>
            <w:noWrap/>
            <w:hideMark/>
          </w:tcPr>
          <w:p w14:paraId="6E915CBC" w14:textId="3A76A8B2" w:rsidR="00F64B2A" w:rsidRPr="00437E41" w:rsidRDefault="00F64B2A" w:rsidP="001E0A85">
            <w:r w:rsidRPr="00437E41">
              <w:t>8.4 (8</w:t>
            </w:r>
            <w:r w:rsidR="00B81636">
              <w:t>.0</w:t>
            </w:r>
            <w:r w:rsidRPr="00437E41">
              <w:t>, 8.7)</w:t>
            </w:r>
          </w:p>
        </w:tc>
        <w:tc>
          <w:tcPr>
            <w:tcW w:w="2297" w:type="dxa"/>
            <w:noWrap/>
            <w:hideMark/>
          </w:tcPr>
          <w:p w14:paraId="599F7B47" w14:textId="77777777" w:rsidR="00F64B2A" w:rsidRPr="00437E41" w:rsidRDefault="00F64B2A" w:rsidP="001E0A85">
            <w:r w:rsidRPr="00437E41">
              <w:t>11.8 (11.4, 12.2)</w:t>
            </w:r>
          </w:p>
        </w:tc>
      </w:tr>
      <w:tr w:rsidR="00F64B2A" w:rsidRPr="00437E41" w14:paraId="199A736B" w14:textId="77777777" w:rsidTr="001E0A85">
        <w:trPr>
          <w:trHeight w:val="294"/>
        </w:trPr>
        <w:tc>
          <w:tcPr>
            <w:tcW w:w="3355" w:type="dxa"/>
            <w:noWrap/>
            <w:hideMark/>
          </w:tcPr>
          <w:p w14:paraId="4FF757E3" w14:textId="77777777" w:rsidR="00F64B2A" w:rsidRPr="00437E41" w:rsidRDefault="00F64B2A" w:rsidP="001E0A85">
            <w:proofErr w:type="spellStart"/>
            <w:r>
              <w:t>Expected</w:t>
            </w:r>
            <w:proofErr w:type="spellEnd"/>
            <w:r>
              <w:t xml:space="preserve"> pre-</w:t>
            </w:r>
            <w:proofErr w:type="spellStart"/>
            <w:r>
              <w:t>study</w:t>
            </w:r>
            <w:proofErr w:type="spellEnd"/>
            <w:r>
              <w:t xml:space="preserve"> (1989-1994)</w:t>
            </w:r>
          </w:p>
        </w:tc>
        <w:tc>
          <w:tcPr>
            <w:tcW w:w="2297" w:type="dxa"/>
            <w:noWrap/>
            <w:hideMark/>
          </w:tcPr>
          <w:p w14:paraId="5EF370E9" w14:textId="77777777" w:rsidR="00F64B2A" w:rsidRPr="00437E41" w:rsidRDefault="00F64B2A" w:rsidP="001E0A85">
            <w:r w:rsidRPr="00437E41">
              <w:t>0.6</w:t>
            </w:r>
          </w:p>
        </w:tc>
        <w:tc>
          <w:tcPr>
            <w:tcW w:w="2297" w:type="dxa"/>
            <w:noWrap/>
            <w:hideMark/>
          </w:tcPr>
          <w:p w14:paraId="3C3F857E" w14:textId="77777777" w:rsidR="00F64B2A" w:rsidRPr="00437E41" w:rsidRDefault="00F64B2A" w:rsidP="001E0A85">
            <w:r w:rsidRPr="00437E41">
              <w:t>1.9</w:t>
            </w:r>
          </w:p>
        </w:tc>
        <w:tc>
          <w:tcPr>
            <w:tcW w:w="2297" w:type="dxa"/>
            <w:noWrap/>
            <w:hideMark/>
          </w:tcPr>
          <w:p w14:paraId="6BF10D5C" w14:textId="77777777" w:rsidR="00F64B2A" w:rsidRPr="00437E41" w:rsidRDefault="00F64B2A" w:rsidP="001E0A85">
            <w:r w:rsidRPr="00437E41">
              <w:t>4.7</w:t>
            </w:r>
          </w:p>
        </w:tc>
      </w:tr>
      <w:tr w:rsidR="00F64B2A" w:rsidRPr="00437E41" w14:paraId="08FD5520" w14:textId="77777777" w:rsidTr="001E0A85">
        <w:trPr>
          <w:trHeight w:val="294"/>
        </w:trPr>
        <w:tc>
          <w:tcPr>
            <w:tcW w:w="3355" w:type="dxa"/>
            <w:noWrap/>
            <w:hideMark/>
          </w:tcPr>
          <w:p w14:paraId="554A800D" w14:textId="77777777" w:rsidR="00F64B2A" w:rsidRPr="00437E41" w:rsidRDefault="00F64B2A" w:rsidP="001E0A85">
            <w:proofErr w:type="spellStart"/>
            <w:r>
              <w:t>Expected</w:t>
            </w:r>
            <w:proofErr w:type="spellEnd"/>
            <w:r>
              <w:t xml:space="preserve"> end-</w:t>
            </w:r>
            <w:proofErr w:type="spellStart"/>
            <w:r>
              <w:t>study</w:t>
            </w:r>
            <w:proofErr w:type="spellEnd"/>
            <w:r>
              <w:t xml:space="preserve"> (2010-2014)</w:t>
            </w:r>
          </w:p>
        </w:tc>
        <w:tc>
          <w:tcPr>
            <w:tcW w:w="2297" w:type="dxa"/>
            <w:noWrap/>
            <w:hideMark/>
          </w:tcPr>
          <w:p w14:paraId="261F44B2" w14:textId="77777777" w:rsidR="00F64B2A" w:rsidRPr="00437E41" w:rsidRDefault="00F64B2A" w:rsidP="001E0A85">
            <w:r w:rsidRPr="00437E41">
              <w:t>1.7</w:t>
            </w:r>
          </w:p>
        </w:tc>
        <w:tc>
          <w:tcPr>
            <w:tcW w:w="2297" w:type="dxa"/>
            <w:noWrap/>
            <w:hideMark/>
          </w:tcPr>
          <w:p w14:paraId="189B2F91" w14:textId="77777777" w:rsidR="00F64B2A" w:rsidRPr="00437E41" w:rsidRDefault="00F64B2A" w:rsidP="001E0A85">
            <w:r w:rsidRPr="00437E41">
              <w:t>4.4</w:t>
            </w:r>
          </w:p>
        </w:tc>
        <w:tc>
          <w:tcPr>
            <w:tcW w:w="2297" w:type="dxa"/>
            <w:noWrap/>
            <w:hideMark/>
          </w:tcPr>
          <w:p w14:paraId="147C8B6B" w14:textId="77777777" w:rsidR="00F64B2A" w:rsidRPr="00437E41" w:rsidRDefault="00F64B2A" w:rsidP="001E0A85">
            <w:r w:rsidRPr="00437E41">
              <w:t>8.5</w:t>
            </w:r>
          </w:p>
        </w:tc>
      </w:tr>
      <w:tr w:rsidR="00F64B2A" w:rsidRPr="00437E41" w14:paraId="4E8F941B" w14:textId="77777777" w:rsidTr="001E0A85">
        <w:trPr>
          <w:trHeight w:val="294"/>
        </w:trPr>
        <w:tc>
          <w:tcPr>
            <w:tcW w:w="3355" w:type="dxa"/>
            <w:noWrap/>
            <w:hideMark/>
          </w:tcPr>
          <w:p w14:paraId="79B76A83" w14:textId="77777777" w:rsidR="00F64B2A" w:rsidRPr="00437E41" w:rsidRDefault="00F64B2A" w:rsidP="001E0A85">
            <w:proofErr w:type="spellStart"/>
            <w:r>
              <w:t>Expected</w:t>
            </w:r>
            <w:proofErr w:type="spellEnd"/>
            <w:r>
              <w:t xml:space="preserve"> </w:t>
            </w:r>
            <w:proofErr w:type="spellStart"/>
            <w:r>
              <w:t>along-study</w:t>
            </w:r>
            <w:proofErr w:type="spellEnd"/>
          </w:p>
        </w:tc>
        <w:tc>
          <w:tcPr>
            <w:tcW w:w="2297" w:type="dxa"/>
            <w:noWrap/>
            <w:hideMark/>
          </w:tcPr>
          <w:p w14:paraId="0C7E2525" w14:textId="77777777" w:rsidR="00F64B2A" w:rsidRPr="00437E41" w:rsidRDefault="00F64B2A" w:rsidP="001E0A85">
            <w:r w:rsidRPr="00437E41">
              <w:t>1.5</w:t>
            </w:r>
          </w:p>
        </w:tc>
        <w:tc>
          <w:tcPr>
            <w:tcW w:w="2297" w:type="dxa"/>
            <w:noWrap/>
            <w:hideMark/>
          </w:tcPr>
          <w:p w14:paraId="5E63B22A" w14:textId="77777777" w:rsidR="00F64B2A" w:rsidRPr="00437E41" w:rsidRDefault="00F64B2A" w:rsidP="001E0A85">
            <w:r w:rsidRPr="00437E41">
              <w:t>4.7</w:t>
            </w:r>
          </w:p>
        </w:tc>
        <w:tc>
          <w:tcPr>
            <w:tcW w:w="2297" w:type="dxa"/>
            <w:noWrap/>
            <w:hideMark/>
          </w:tcPr>
          <w:p w14:paraId="31B6D82A" w14:textId="109BCF48" w:rsidR="00F64B2A" w:rsidRPr="00437E41" w:rsidRDefault="00F64B2A" w:rsidP="001E0A85">
            <w:r w:rsidRPr="00437E41">
              <w:t>9</w:t>
            </w:r>
            <w:r w:rsidR="00B81636">
              <w:t>.0</w:t>
            </w:r>
          </w:p>
        </w:tc>
      </w:tr>
      <w:tr w:rsidR="00F64B2A" w:rsidRPr="00437E41" w14:paraId="2E03CE45" w14:textId="77777777" w:rsidTr="001E0A85">
        <w:trPr>
          <w:trHeight w:val="294"/>
        </w:trPr>
        <w:tc>
          <w:tcPr>
            <w:tcW w:w="3355" w:type="dxa"/>
            <w:noWrap/>
            <w:hideMark/>
          </w:tcPr>
          <w:p w14:paraId="7531A945" w14:textId="77777777" w:rsidR="00F64B2A" w:rsidRPr="00437E41" w:rsidRDefault="00F64B2A" w:rsidP="001E0A85">
            <w:r>
              <w:t>CG / pre-</w:t>
            </w:r>
            <w:proofErr w:type="spellStart"/>
            <w:r>
              <w:t>study</w:t>
            </w:r>
            <w:proofErr w:type="spellEnd"/>
          </w:p>
        </w:tc>
        <w:tc>
          <w:tcPr>
            <w:tcW w:w="2297" w:type="dxa"/>
            <w:noWrap/>
            <w:hideMark/>
          </w:tcPr>
          <w:p w14:paraId="0D37B7A0" w14:textId="77777777" w:rsidR="00F64B2A" w:rsidRPr="00437E41" w:rsidRDefault="00F64B2A" w:rsidP="001E0A85">
            <w:r w:rsidRPr="00437E41">
              <w:t>2.86 (2.64, 3.08)</w:t>
            </w:r>
          </w:p>
        </w:tc>
        <w:tc>
          <w:tcPr>
            <w:tcW w:w="2297" w:type="dxa"/>
            <w:noWrap/>
            <w:hideMark/>
          </w:tcPr>
          <w:p w14:paraId="2D8C3CD5" w14:textId="2B101FDC" w:rsidR="00F64B2A" w:rsidRPr="00437E41" w:rsidRDefault="00F64B2A" w:rsidP="001E0A85">
            <w:r w:rsidRPr="00437E41">
              <w:t>2.9</w:t>
            </w:r>
            <w:r w:rsidR="00B81636">
              <w:t>0</w:t>
            </w:r>
            <w:r w:rsidRPr="00437E41">
              <w:t xml:space="preserve"> (2.78, 3.03)</w:t>
            </w:r>
          </w:p>
        </w:tc>
        <w:tc>
          <w:tcPr>
            <w:tcW w:w="2297" w:type="dxa"/>
            <w:noWrap/>
            <w:hideMark/>
          </w:tcPr>
          <w:p w14:paraId="78068AB2" w14:textId="1CB05676" w:rsidR="00F64B2A" w:rsidRPr="00437E41" w:rsidRDefault="00F64B2A" w:rsidP="001E0A85">
            <w:r w:rsidRPr="00437E41">
              <w:t>2.17 (2.1</w:t>
            </w:r>
            <w:r w:rsidR="00B81636">
              <w:t>0</w:t>
            </w:r>
            <w:r w:rsidRPr="00437E41">
              <w:t>, 2.24)</w:t>
            </w:r>
          </w:p>
        </w:tc>
      </w:tr>
      <w:tr w:rsidR="00F64B2A" w:rsidRPr="00437E41" w14:paraId="7F2057B8" w14:textId="77777777" w:rsidTr="001E0A85">
        <w:trPr>
          <w:trHeight w:val="294"/>
        </w:trPr>
        <w:tc>
          <w:tcPr>
            <w:tcW w:w="3355" w:type="dxa"/>
            <w:noWrap/>
            <w:hideMark/>
          </w:tcPr>
          <w:p w14:paraId="630CED6E" w14:textId="77777777" w:rsidR="00F64B2A" w:rsidRPr="00437E41" w:rsidRDefault="00F64B2A" w:rsidP="001E0A85">
            <w:r w:rsidRPr="00B37A11">
              <w:t xml:space="preserve">CG / </w:t>
            </w:r>
            <w:r>
              <w:t>end-</w:t>
            </w:r>
            <w:proofErr w:type="spellStart"/>
            <w:r>
              <w:t>study</w:t>
            </w:r>
            <w:proofErr w:type="spellEnd"/>
          </w:p>
        </w:tc>
        <w:tc>
          <w:tcPr>
            <w:tcW w:w="2297" w:type="dxa"/>
            <w:noWrap/>
            <w:hideMark/>
          </w:tcPr>
          <w:p w14:paraId="01FD6FEE" w14:textId="77777777" w:rsidR="00F64B2A" w:rsidRPr="00437E41" w:rsidRDefault="00F64B2A" w:rsidP="001E0A85">
            <w:r w:rsidRPr="00437E41">
              <w:t>0.99 (0.91, 1.06)</w:t>
            </w:r>
          </w:p>
        </w:tc>
        <w:tc>
          <w:tcPr>
            <w:tcW w:w="2297" w:type="dxa"/>
            <w:noWrap/>
            <w:hideMark/>
          </w:tcPr>
          <w:p w14:paraId="72BB9E34" w14:textId="12D64218" w:rsidR="00F64B2A" w:rsidRPr="00437E41" w:rsidRDefault="00F64B2A" w:rsidP="001E0A85">
            <w:r w:rsidRPr="00437E41">
              <w:t>1.25 (1.2</w:t>
            </w:r>
            <w:r w:rsidR="00B81636">
              <w:t>0</w:t>
            </w:r>
            <w:r w:rsidRPr="00437E41">
              <w:t>, 1.31)</w:t>
            </w:r>
          </w:p>
        </w:tc>
        <w:tc>
          <w:tcPr>
            <w:tcW w:w="2297" w:type="dxa"/>
            <w:noWrap/>
            <w:hideMark/>
          </w:tcPr>
          <w:p w14:paraId="22B11932" w14:textId="045509AD" w:rsidR="00F64B2A" w:rsidRPr="00437E41" w:rsidRDefault="00F64B2A" w:rsidP="001E0A85">
            <w:r w:rsidRPr="00437E41">
              <w:t>1.2</w:t>
            </w:r>
            <w:r w:rsidR="00B81636">
              <w:t>0</w:t>
            </w:r>
            <w:r w:rsidRPr="00437E41">
              <w:t xml:space="preserve"> (1.17, 1.24)</w:t>
            </w:r>
          </w:p>
        </w:tc>
      </w:tr>
      <w:tr w:rsidR="00F64B2A" w:rsidRPr="00437E41" w14:paraId="6B4201E8" w14:textId="77777777" w:rsidTr="001E0A85">
        <w:trPr>
          <w:trHeight w:val="294"/>
        </w:trPr>
        <w:tc>
          <w:tcPr>
            <w:tcW w:w="3355" w:type="dxa"/>
            <w:noWrap/>
            <w:hideMark/>
          </w:tcPr>
          <w:p w14:paraId="16D235C4" w14:textId="77777777" w:rsidR="00F64B2A" w:rsidRPr="00437E41" w:rsidRDefault="00F64B2A" w:rsidP="001E0A85">
            <w:r w:rsidRPr="00B37A11">
              <w:t xml:space="preserve">CG / </w:t>
            </w:r>
            <w:proofErr w:type="spellStart"/>
            <w:r>
              <w:t>along-study</w:t>
            </w:r>
            <w:proofErr w:type="spellEnd"/>
          </w:p>
        </w:tc>
        <w:tc>
          <w:tcPr>
            <w:tcW w:w="2297" w:type="dxa"/>
            <w:noWrap/>
            <w:hideMark/>
          </w:tcPr>
          <w:p w14:paraId="196566DD" w14:textId="71441087" w:rsidR="00F64B2A" w:rsidRPr="00437E41" w:rsidRDefault="00F64B2A" w:rsidP="001E0A85">
            <w:r w:rsidRPr="00437E41">
              <w:t>1.1</w:t>
            </w:r>
            <w:r w:rsidR="00B81636">
              <w:t>0</w:t>
            </w:r>
            <w:r w:rsidRPr="00437E41">
              <w:t xml:space="preserve"> (1.02, 1.19)</w:t>
            </w:r>
          </w:p>
        </w:tc>
        <w:tc>
          <w:tcPr>
            <w:tcW w:w="2297" w:type="dxa"/>
            <w:noWrap/>
            <w:hideMark/>
          </w:tcPr>
          <w:p w14:paraId="6227EAC6" w14:textId="77777777" w:rsidR="00F64B2A" w:rsidRPr="00437E41" w:rsidRDefault="00F64B2A" w:rsidP="001E0A85">
            <w:r w:rsidRPr="00437E41">
              <w:t>1.16 (1.11, 1.21)</w:t>
            </w:r>
          </w:p>
        </w:tc>
        <w:tc>
          <w:tcPr>
            <w:tcW w:w="2297" w:type="dxa"/>
            <w:noWrap/>
            <w:hideMark/>
          </w:tcPr>
          <w:p w14:paraId="30669A81" w14:textId="77777777" w:rsidR="00F64B2A" w:rsidRPr="00437E41" w:rsidRDefault="00F64B2A" w:rsidP="001E0A85">
            <w:r w:rsidRPr="00437E41">
              <w:t>1.15 (1.11, 1.18)</w:t>
            </w:r>
          </w:p>
        </w:tc>
      </w:tr>
      <w:tr w:rsidR="00F64B2A" w:rsidRPr="00437E41" w14:paraId="6F0F514C" w14:textId="77777777" w:rsidTr="001E0A85">
        <w:trPr>
          <w:trHeight w:val="294"/>
        </w:trPr>
        <w:tc>
          <w:tcPr>
            <w:tcW w:w="3355" w:type="dxa"/>
            <w:noWrap/>
            <w:hideMark/>
          </w:tcPr>
          <w:p w14:paraId="5E500037" w14:textId="77777777" w:rsidR="00F64B2A" w:rsidRPr="00437E41" w:rsidRDefault="00F64B2A" w:rsidP="001E0A85">
            <w:r>
              <w:t>S</w:t>
            </w:r>
            <w:r w:rsidRPr="00B37A11">
              <w:t xml:space="preserve">G / </w:t>
            </w:r>
            <w:r>
              <w:t>pre-</w:t>
            </w:r>
            <w:proofErr w:type="spellStart"/>
            <w:r>
              <w:t>study</w:t>
            </w:r>
            <w:proofErr w:type="spellEnd"/>
          </w:p>
        </w:tc>
        <w:tc>
          <w:tcPr>
            <w:tcW w:w="2297" w:type="dxa"/>
            <w:noWrap/>
            <w:hideMark/>
          </w:tcPr>
          <w:p w14:paraId="3E251D37" w14:textId="77777777" w:rsidR="00F64B2A" w:rsidRPr="00437E41" w:rsidRDefault="00F64B2A" w:rsidP="001E0A85">
            <w:r w:rsidRPr="00437E41">
              <w:t>6.55 (6.14, 6.95)</w:t>
            </w:r>
          </w:p>
        </w:tc>
        <w:tc>
          <w:tcPr>
            <w:tcW w:w="2297" w:type="dxa"/>
            <w:noWrap/>
            <w:hideMark/>
          </w:tcPr>
          <w:p w14:paraId="30DE9BA7" w14:textId="77777777" w:rsidR="00F64B2A" w:rsidRPr="00437E41" w:rsidRDefault="00F64B2A" w:rsidP="001E0A85">
            <w:r w:rsidRPr="00437E41">
              <w:t>4.47 (4.28, 4.66)</w:t>
            </w:r>
          </w:p>
        </w:tc>
        <w:tc>
          <w:tcPr>
            <w:tcW w:w="2297" w:type="dxa"/>
            <w:noWrap/>
            <w:hideMark/>
          </w:tcPr>
          <w:p w14:paraId="670612E2" w14:textId="68CEEFAE" w:rsidR="00F64B2A" w:rsidRPr="00437E41" w:rsidRDefault="00F64B2A" w:rsidP="001E0A85">
            <w:r w:rsidRPr="00437E41">
              <w:t>2.49 (2.4</w:t>
            </w:r>
            <w:r w:rsidR="00B81636">
              <w:t>0</w:t>
            </w:r>
            <w:r w:rsidRPr="00437E41">
              <w:t>, 2.58)</w:t>
            </w:r>
          </w:p>
        </w:tc>
      </w:tr>
      <w:tr w:rsidR="00F64B2A" w:rsidRPr="00437E41" w14:paraId="62E6F824" w14:textId="77777777" w:rsidTr="001E0A85">
        <w:trPr>
          <w:trHeight w:val="294"/>
        </w:trPr>
        <w:tc>
          <w:tcPr>
            <w:tcW w:w="3355" w:type="dxa"/>
            <w:noWrap/>
            <w:hideMark/>
          </w:tcPr>
          <w:p w14:paraId="39AED1B6" w14:textId="77777777" w:rsidR="00F64B2A" w:rsidRPr="00437E41" w:rsidRDefault="00F64B2A" w:rsidP="001E0A85">
            <w:r>
              <w:t>S</w:t>
            </w:r>
            <w:r w:rsidRPr="00B37A11">
              <w:t xml:space="preserve">G / </w:t>
            </w:r>
            <w:r>
              <w:t>end-</w:t>
            </w:r>
            <w:proofErr w:type="spellStart"/>
            <w:r>
              <w:t>study</w:t>
            </w:r>
            <w:proofErr w:type="spellEnd"/>
          </w:p>
        </w:tc>
        <w:tc>
          <w:tcPr>
            <w:tcW w:w="2297" w:type="dxa"/>
            <w:noWrap/>
            <w:hideMark/>
          </w:tcPr>
          <w:p w14:paraId="02B00BC3" w14:textId="607523D1" w:rsidR="00F64B2A" w:rsidRPr="00437E41" w:rsidRDefault="00F64B2A" w:rsidP="001E0A85">
            <w:r w:rsidRPr="00437E41">
              <w:t>2.26 (2.12, 2.4</w:t>
            </w:r>
            <w:r w:rsidR="00B81636">
              <w:t>0</w:t>
            </w:r>
            <w:r w:rsidRPr="00437E41">
              <w:t>)</w:t>
            </w:r>
          </w:p>
        </w:tc>
        <w:tc>
          <w:tcPr>
            <w:tcW w:w="2297" w:type="dxa"/>
            <w:noWrap/>
            <w:hideMark/>
          </w:tcPr>
          <w:p w14:paraId="36BFE6BF" w14:textId="77777777" w:rsidR="00F64B2A" w:rsidRPr="00437E41" w:rsidRDefault="00F64B2A" w:rsidP="001E0A85">
            <w:r w:rsidRPr="00437E41">
              <w:t>1.93 (1.85, 2.01)</w:t>
            </w:r>
          </w:p>
        </w:tc>
        <w:tc>
          <w:tcPr>
            <w:tcW w:w="2297" w:type="dxa"/>
            <w:noWrap/>
            <w:hideMark/>
          </w:tcPr>
          <w:p w14:paraId="7B03FBFC" w14:textId="77777777" w:rsidR="00F64B2A" w:rsidRPr="00437E41" w:rsidRDefault="00F64B2A" w:rsidP="001E0A85">
            <w:r w:rsidRPr="00437E41">
              <w:t>1.38 (1.33, 1.43)</w:t>
            </w:r>
          </w:p>
        </w:tc>
      </w:tr>
      <w:tr w:rsidR="00F64B2A" w:rsidRPr="00437E41" w14:paraId="29535964" w14:textId="77777777" w:rsidTr="001E0A85">
        <w:trPr>
          <w:trHeight w:val="294"/>
        </w:trPr>
        <w:tc>
          <w:tcPr>
            <w:tcW w:w="3355" w:type="dxa"/>
            <w:noWrap/>
            <w:hideMark/>
          </w:tcPr>
          <w:p w14:paraId="51CA782F" w14:textId="77777777" w:rsidR="00F64B2A" w:rsidRPr="00437E41" w:rsidRDefault="00F64B2A" w:rsidP="001E0A85">
            <w:r>
              <w:t>S</w:t>
            </w:r>
            <w:r w:rsidRPr="00B37A11">
              <w:t xml:space="preserve">G / </w:t>
            </w:r>
            <w:proofErr w:type="spellStart"/>
            <w:r>
              <w:t>along-study</w:t>
            </w:r>
            <w:proofErr w:type="spellEnd"/>
          </w:p>
        </w:tc>
        <w:tc>
          <w:tcPr>
            <w:tcW w:w="2297" w:type="dxa"/>
            <w:noWrap/>
            <w:hideMark/>
          </w:tcPr>
          <w:p w14:paraId="5F718D9F" w14:textId="77777777" w:rsidR="00F64B2A" w:rsidRPr="00437E41" w:rsidRDefault="00F64B2A" w:rsidP="001E0A85">
            <w:r w:rsidRPr="00437E41">
              <w:t>2.53 (2.37, 2.68)</w:t>
            </w:r>
          </w:p>
        </w:tc>
        <w:tc>
          <w:tcPr>
            <w:tcW w:w="2297" w:type="dxa"/>
            <w:noWrap/>
            <w:hideMark/>
          </w:tcPr>
          <w:p w14:paraId="2252F1D8" w14:textId="51A1615B" w:rsidR="00F64B2A" w:rsidRPr="00437E41" w:rsidRDefault="00F64B2A" w:rsidP="001E0A85">
            <w:r w:rsidRPr="00437E41">
              <w:t>1.78 (1.7</w:t>
            </w:r>
            <w:r w:rsidR="00B81636">
              <w:t>0</w:t>
            </w:r>
            <w:r w:rsidRPr="00437E41">
              <w:t>, 1.85)</w:t>
            </w:r>
          </w:p>
        </w:tc>
        <w:tc>
          <w:tcPr>
            <w:tcW w:w="2297" w:type="dxa"/>
            <w:noWrap/>
            <w:hideMark/>
          </w:tcPr>
          <w:p w14:paraId="6314A037" w14:textId="77777777" w:rsidR="00F64B2A" w:rsidRPr="00437E41" w:rsidRDefault="00F64B2A" w:rsidP="001E0A85">
            <w:r w:rsidRPr="00437E41">
              <w:t>1.32 (1.27, 1.36)</w:t>
            </w:r>
          </w:p>
        </w:tc>
      </w:tr>
      <w:tr w:rsidR="00F64B2A" w:rsidRPr="00437E41" w14:paraId="205F3A45" w14:textId="77777777" w:rsidTr="001E0A85">
        <w:trPr>
          <w:trHeight w:val="294"/>
        </w:trPr>
        <w:tc>
          <w:tcPr>
            <w:tcW w:w="3355" w:type="dxa"/>
            <w:noWrap/>
          </w:tcPr>
          <w:p w14:paraId="7D990B05" w14:textId="77777777" w:rsidR="00F64B2A" w:rsidRPr="00437E41" w:rsidRDefault="00F64B2A" w:rsidP="001E0A85">
            <w:pPr>
              <w:rPr>
                <w:b/>
                <w:bCs/>
              </w:rPr>
            </w:pPr>
            <w:r w:rsidRPr="00437E41">
              <w:rPr>
                <w:b/>
                <w:bCs/>
                <w:sz w:val="28"/>
                <w:szCs w:val="28"/>
              </w:rPr>
              <w:t>Göteborg-1</w:t>
            </w:r>
          </w:p>
        </w:tc>
        <w:tc>
          <w:tcPr>
            <w:tcW w:w="2297" w:type="dxa"/>
            <w:noWrap/>
          </w:tcPr>
          <w:p w14:paraId="7348B9C5" w14:textId="77777777" w:rsidR="00F64B2A" w:rsidRPr="00437E41" w:rsidRDefault="00F64B2A" w:rsidP="001E0A85"/>
        </w:tc>
        <w:tc>
          <w:tcPr>
            <w:tcW w:w="2297" w:type="dxa"/>
            <w:noWrap/>
          </w:tcPr>
          <w:p w14:paraId="480BBD9E" w14:textId="77777777" w:rsidR="00F64B2A" w:rsidRPr="00437E41" w:rsidRDefault="00F64B2A" w:rsidP="001E0A85"/>
        </w:tc>
        <w:tc>
          <w:tcPr>
            <w:tcW w:w="2297" w:type="dxa"/>
            <w:noWrap/>
          </w:tcPr>
          <w:p w14:paraId="05762467" w14:textId="77777777" w:rsidR="00F64B2A" w:rsidRPr="00437E41" w:rsidRDefault="00F64B2A" w:rsidP="001E0A85"/>
        </w:tc>
      </w:tr>
      <w:tr w:rsidR="00F64B2A" w:rsidRPr="00437E41" w14:paraId="72999CF7" w14:textId="77777777" w:rsidTr="001E0A85">
        <w:trPr>
          <w:trHeight w:val="294"/>
        </w:trPr>
        <w:tc>
          <w:tcPr>
            <w:tcW w:w="3355" w:type="dxa"/>
            <w:noWrap/>
            <w:hideMark/>
          </w:tcPr>
          <w:p w14:paraId="004B1B0C" w14:textId="77777777" w:rsidR="00F64B2A" w:rsidRPr="00437E41" w:rsidRDefault="00F64B2A" w:rsidP="001E0A85">
            <w:r w:rsidRPr="00437E41">
              <w:t>Control</w:t>
            </w:r>
            <w:r>
              <w:t xml:space="preserve"> </w:t>
            </w:r>
            <w:proofErr w:type="spellStart"/>
            <w:r>
              <w:t>group</w:t>
            </w:r>
            <w:proofErr w:type="spellEnd"/>
          </w:p>
        </w:tc>
        <w:tc>
          <w:tcPr>
            <w:tcW w:w="2297" w:type="dxa"/>
            <w:noWrap/>
            <w:hideMark/>
          </w:tcPr>
          <w:p w14:paraId="5C5954C1" w14:textId="341C190A" w:rsidR="00F64B2A" w:rsidRPr="00437E41" w:rsidRDefault="00F64B2A" w:rsidP="001E0A85">
            <w:r w:rsidRPr="00437E41">
              <w:t>2</w:t>
            </w:r>
            <w:r w:rsidR="00B81636">
              <w:t>.0</w:t>
            </w:r>
            <w:r w:rsidRPr="00437E41">
              <w:t xml:space="preserve"> (1.6, 2.4)</w:t>
            </w:r>
          </w:p>
        </w:tc>
        <w:tc>
          <w:tcPr>
            <w:tcW w:w="2297" w:type="dxa"/>
            <w:noWrap/>
            <w:hideMark/>
          </w:tcPr>
          <w:p w14:paraId="6A154F32" w14:textId="77777777" w:rsidR="00F64B2A" w:rsidRPr="00437E41" w:rsidRDefault="00F64B2A" w:rsidP="001E0A85">
            <w:r w:rsidRPr="00437E41">
              <w:t>6.2 (5.5, 6.9)</w:t>
            </w:r>
          </w:p>
        </w:tc>
        <w:tc>
          <w:tcPr>
            <w:tcW w:w="2297" w:type="dxa"/>
            <w:noWrap/>
            <w:hideMark/>
          </w:tcPr>
          <w:p w14:paraId="4E8C2CA5" w14:textId="77777777" w:rsidR="00F64B2A" w:rsidRPr="00437E41" w:rsidRDefault="00F64B2A" w:rsidP="001E0A85">
            <w:r w:rsidRPr="00437E41">
              <w:t>11.9 (10.9, 12.8)</w:t>
            </w:r>
          </w:p>
        </w:tc>
      </w:tr>
      <w:tr w:rsidR="00F64B2A" w:rsidRPr="00437E41" w14:paraId="09F3911B" w14:textId="77777777" w:rsidTr="001E0A85">
        <w:trPr>
          <w:trHeight w:val="294"/>
        </w:trPr>
        <w:tc>
          <w:tcPr>
            <w:tcW w:w="3355" w:type="dxa"/>
            <w:noWrap/>
            <w:hideMark/>
          </w:tcPr>
          <w:p w14:paraId="0A27A692" w14:textId="77777777" w:rsidR="00F64B2A" w:rsidRPr="00437E41" w:rsidRDefault="00F64B2A" w:rsidP="001E0A85">
            <w:r w:rsidRPr="00437E41">
              <w:t>Screening</w:t>
            </w:r>
            <w:r>
              <w:t xml:space="preserve"> </w:t>
            </w:r>
            <w:proofErr w:type="spellStart"/>
            <w:r>
              <w:t>group</w:t>
            </w:r>
            <w:proofErr w:type="spellEnd"/>
          </w:p>
        </w:tc>
        <w:tc>
          <w:tcPr>
            <w:tcW w:w="2297" w:type="dxa"/>
            <w:noWrap/>
            <w:hideMark/>
          </w:tcPr>
          <w:p w14:paraId="2E2DE5D0" w14:textId="22785189" w:rsidR="00F64B2A" w:rsidRPr="00437E41" w:rsidRDefault="00F64B2A" w:rsidP="001E0A85">
            <w:r w:rsidRPr="00437E41">
              <w:t>5.3 (4.7, 6</w:t>
            </w:r>
            <w:r w:rsidR="00B81636">
              <w:t>.0</w:t>
            </w:r>
            <w:r w:rsidRPr="00437E41">
              <w:t>)</w:t>
            </w:r>
          </w:p>
        </w:tc>
        <w:tc>
          <w:tcPr>
            <w:tcW w:w="2297" w:type="dxa"/>
            <w:noWrap/>
            <w:hideMark/>
          </w:tcPr>
          <w:p w14:paraId="31D62DF0" w14:textId="65432DDD" w:rsidR="00F64B2A" w:rsidRPr="00437E41" w:rsidRDefault="00F64B2A" w:rsidP="001E0A85">
            <w:r w:rsidRPr="00437E41">
              <w:t>10.9 (10</w:t>
            </w:r>
            <w:r w:rsidR="00B81636">
              <w:t>.0</w:t>
            </w:r>
            <w:r w:rsidRPr="00437E41">
              <w:t>, 11.8)</w:t>
            </w:r>
          </w:p>
        </w:tc>
        <w:tc>
          <w:tcPr>
            <w:tcW w:w="2297" w:type="dxa"/>
            <w:noWrap/>
            <w:hideMark/>
          </w:tcPr>
          <w:p w14:paraId="00AD0DB5" w14:textId="77777777" w:rsidR="00F64B2A" w:rsidRPr="00437E41" w:rsidRDefault="00F64B2A" w:rsidP="001E0A85">
            <w:r w:rsidRPr="00437E41">
              <w:t>15.6 (14.5, 16.6)</w:t>
            </w:r>
          </w:p>
        </w:tc>
      </w:tr>
      <w:tr w:rsidR="00F64B2A" w:rsidRPr="00437E41" w14:paraId="1EFFFACD" w14:textId="77777777" w:rsidTr="001E0A85">
        <w:trPr>
          <w:trHeight w:val="294"/>
        </w:trPr>
        <w:tc>
          <w:tcPr>
            <w:tcW w:w="3355" w:type="dxa"/>
            <w:noWrap/>
            <w:hideMark/>
          </w:tcPr>
          <w:p w14:paraId="60125CB3" w14:textId="77777777" w:rsidR="00F64B2A" w:rsidRPr="00437E41" w:rsidRDefault="00F64B2A" w:rsidP="001E0A85">
            <w:proofErr w:type="spellStart"/>
            <w:r>
              <w:t>Expected</w:t>
            </w:r>
            <w:proofErr w:type="spellEnd"/>
            <w:r>
              <w:t xml:space="preserve"> pre-</w:t>
            </w:r>
            <w:proofErr w:type="spellStart"/>
            <w:r>
              <w:t>study</w:t>
            </w:r>
            <w:proofErr w:type="spellEnd"/>
            <w:r>
              <w:t xml:space="preserve"> (1989-1994)</w:t>
            </w:r>
          </w:p>
        </w:tc>
        <w:tc>
          <w:tcPr>
            <w:tcW w:w="2297" w:type="dxa"/>
            <w:noWrap/>
            <w:hideMark/>
          </w:tcPr>
          <w:p w14:paraId="3B7B2498" w14:textId="77777777" w:rsidR="00F64B2A" w:rsidRPr="00437E41" w:rsidRDefault="00F64B2A" w:rsidP="001E0A85">
            <w:r w:rsidRPr="00437E41">
              <w:t>0.9</w:t>
            </w:r>
          </w:p>
        </w:tc>
        <w:tc>
          <w:tcPr>
            <w:tcW w:w="2297" w:type="dxa"/>
            <w:noWrap/>
            <w:hideMark/>
          </w:tcPr>
          <w:p w14:paraId="7E37AA0A" w14:textId="77777777" w:rsidR="00F64B2A" w:rsidRPr="00437E41" w:rsidRDefault="00F64B2A" w:rsidP="001E0A85">
            <w:r w:rsidRPr="00437E41">
              <w:t>2.6</w:t>
            </w:r>
          </w:p>
        </w:tc>
        <w:tc>
          <w:tcPr>
            <w:tcW w:w="2297" w:type="dxa"/>
            <w:noWrap/>
            <w:hideMark/>
          </w:tcPr>
          <w:p w14:paraId="38834522" w14:textId="77777777" w:rsidR="00F64B2A" w:rsidRPr="00437E41" w:rsidRDefault="00F64B2A" w:rsidP="001E0A85">
            <w:r w:rsidRPr="00437E41">
              <w:t>6.1</w:t>
            </w:r>
          </w:p>
        </w:tc>
      </w:tr>
      <w:tr w:rsidR="00F64B2A" w:rsidRPr="00437E41" w14:paraId="02479FED" w14:textId="77777777" w:rsidTr="001E0A85">
        <w:trPr>
          <w:trHeight w:val="294"/>
        </w:trPr>
        <w:tc>
          <w:tcPr>
            <w:tcW w:w="3355" w:type="dxa"/>
            <w:noWrap/>
            <w:hideMark/>
          </w:tcPr>
          <w:p w14:paraId="5D454EF5" w14:textId="77777777" w:rsidR="00F64B2A" w:rsidRPr="00437E41" w:rsidRDefault="00F64B2A" w:rsidP="001E0A85">
            <w:proofErr w:type="spellStart"/>
            <w:r>
              <w:t>Expected</w:t>
            </w:r>
            <w:proofErr w:type="spellEnd"/>
            <w:r>
              <w:t xml:space="preserve"> end-</w:t>
            </w:r>
            <w:proofErr w:type="spellStart"/>
            <w:r>
              <w:t>study</w:t>
            </w:r>
            <w:proofErr w:type="spellEnd"/>
            <w:r>
              <w:t xml:space="preserve"> (2010-2014)</w:t>
            </w:r>
          </w:p>
        </w:tc>
        <w:tc>
          <w:tcPr>
            <w:tcW w:w="2297" w:type="dxa"/>
            <w:noWrap/>
            <w:hideMark/>
          </w:tcPr>
          <w:p w14:paraId="46F2E798" w14:textId="77777777" w:rsidR="00F64B2A" w:rsidRPr="00437E41" w:rsidRDefault="00F64B2A" w:rsidP="001E0A85">
            <w:r w:rsidRPr="00437E41">
              <w:t>2.5</w:t>
            </w:r>
          </w:p>
        </w:tc>
        <w:tc>
          <w:tcPr>
            <w:tcW w:w="2297" w:type="dxa"/>
            <w:noWrap/>
            <w:hideMark/>
          </w:tcPr>
          <w:p w14:paraId="6FAB7CD8" w14:textId="77777777" w:rsidR="00F64B2A" w:rsidRPr="00437E41" w:rsidRDefault="00F64B2A" w:rsidP="001E0A85">
            <w:r w:rsidRPr="00437E41">
              <w:t>6.1</w:t>
            </w:r>
          </w:p>
        </w:tc>
        <w:tc>
          <w:tcPr>
            <w:tcW w:w="2297" w:type="dxa"/>
            <w:noWrap/>
            <w:hideMark/>
          </w:tcPr>
          <w:p w14:paraId="20E16760" w14:textId="77777777" w:rsidR="00F64B2A" w:rsidRPr="00437E41" w:rsidRDefault="00F64B2A" w:rsidP="001E0A85">
            <w:r w:rsidRPr="00437E41">
              <w:t>10.7</w:t>
            </w:r>
          </w:p>
        </w:tc>
      </w:tr>
      <w:tr w:rsidR="00F64B2A" w:rsidRPr="00437E41" w14:paraId="63274B75" w14:textId="77777777" w:rsidTr="001E0A85">
        <w:trPr>
          <w:trHeight w:val="294"/>
        </w:trPr>
        <w:tc>
          <w:tcPr>
            <w:tcW w:w="3355" w:type="dxa"/>
            <w:noWrap/>
            <w:hideMark/>
          </w:tcPr>
          <w:p w14:paraId="10CEF69B" w14:textId="77777777" w:rsidR="00F64B2A" w:rsidRPr="00437E41" w:rsidRDefault="00F64B2A" w:rsidP="001E0A85">
            <w:proofErr w:type="spellStart"/>
            <w:r>
              <w:t>Expected</w:t>
            </w:r>
            <w:proofErr w:type="spellEnd"/>
            <w:r>
              <w:t xml:space="preserve"> </w:t>
            </w:r>
            <w:proofErr w:type="spellStart"/>
            <w:r>
              <w:t>along-study</w:t>
            </w:r>
            <w:proofErr w:type="spellEnd"/>
          </w:p>
        </w:tc>
        <w:tc>
          <w:tcPr>
            <w:tcW w:w="2297" w:type="dxa"/>
            <w:noWrap/>
            <w:hideMark/>
          </w:tcPr>
          <w:p w14:paraId="6ED751EE" w14:textId="77777777" w:rsidR="00F64B2A" w:rsidRPr="00437E41" w:rsidRDefault="00F64B2A" w:rsidP="001E0A85">
            <w:r w:rsidRPr="00437E41">
              <w:t>1.3</w:t>
            </w:r>
          </w:p>
        </w:tc>
        <w:tc>
          <w:tcPr>
            <w:tcW w:w="2297" w:type="dxa"/>
            <w:noWrap/>
            <w:hideMark/>
          </w:tcPr>
          <w:p w14:paraId="556EFC17" w14:textId="77777777" w:rsidR="00F64B2A" w:rsidRPr="00437E41" w:rsidRDefault="00F64B2A" w:rsidP="001E0A85">
            <w:r w:rsidRPr="00437E41">
              <w:t>4.7</w:t>
            </w:r>
          </w:p>
        </w:tc>
        <w:tc>
          <w:tcPr>
            <w:tcW w:w="2297" w:type="dxa"/>
            <w:noWrap/>
            <w:hideMark/>
          </w:tcPr>
          <w:p w14:paraId="1DC9D619" w14:textId="77777777" w:rsidR="00F64B2A" w:rsidRPr="00437E41" w:rsidRDefault="00F64B2A" w:rsidP="001E0A85">
            <w:r w:rsidRPr="00437E41">
              <w:t>10.1</w:t>
            </w:r>
          </w:p>
        </w:tc>
      </w:tr>
      <w:tr w:rsidR="00F64B2A" w:rsidRPr="00437E41" w14:paraId="47E6C0CE" w14:textId="77777777" w:rsidTr="001E0A85">
        <w:trPr>
          <w:trHeight w:val="294"/>
        </w:trPr>
        <w:tc>
          <w:tcPr>
            <w:tcW w:w="3355" w:type="dxa"/>
            <w:noWrap/>
            <w:hideMark/>
          </w:tcPr>
          <w:p w14:paraId="7586A131" w14:textId="77777777" w:rsidR="00F64B2A" w:rsidRPr="00437E41" w:rsidRDefault="00F64B2A" w:rsidP="001E0A85">
            <w:r>
              <w:t>CG / pre-</w:t>
            </w:r>
            <w:proofErr w:type="spellStart"/>
            <w:r>
              <w:t>study</w:t>
            </w:r>
            <w:proofErr w:type="spellEnd"/>
          </w:p>
        </w:tc>
        <w:tc>
          <w:tcPr>
            <w:tcW w:w="2297" w:type="dxa"/>
            <w:noWrap/>
            <w:hideMark/>
          </w:tcPr>
          <w:p w14:paraId="48E2BEE6" w14:textId="77777777" w:rsidR="00F64B2A" w:rsidRPr="00437E41" w:rsidRDefault="00F64B2A" w:rsidP="001E0A85">
            <w:r w:rsidRPr="00437E41">
              <w:t>2.34 (1.89, 2.79)</w:t>
            </w:r>
          </w:p>
        </w:tc>
        <w:tc>
          <w:tcPr>
            <w:tcW w:w="2297" w:type="dxa"/>
            <w:noWrap/>
            <w:hideMark/>
          </w:tcPr>
          <w:p w14:paraId="3DC25F30" w14:textId="1928861D" w:rsidR="00F64B2A" w:rsidRPr="00437E41" w:rsidRDefault="00F64B2A" w:rsidP="001E0A85">
            <w:r w:rsidRPr="00437E41">
              <w:t>2.43 (2.16, 2.7</w:t>
            </w:r>
            <w:r w:rsidR="00B81636">
              <w:t>0</w:t>
            </w:r>
            <w:r w:rsidRPr="00437E41">
              <w:t>)</w:t>
            </w:r>
          </w:p>
        </w:tc>
        <w:tc>
          <w:tcPr>
            <w:tcW w:w="2297" w:type="dxa"/>
            <w:noWrap/>
            <w:hideMark/>
          </w:tcPr>
          <w:p w14:paraId="64CA81E9" w14:textId="7B040035" w:rsidR="00F64B2A" w:rsidRPr="00437E41" w:rsidRDefault="00F64B2A" w:rsidP="001E0A85">
            <w:r w:rsidRPr="00437E41">
              <w:t>1.96 (1.8</w:t>
            </w:r>
            <w:r w:rsidR="00B81636">
              <w:t>0</w:t>
            </w:r>
            <w:r w:rsidRPr="00437E41">
              <w:t>, 2.12)</w:t>
            </w:r>
          </w:p>
        </w:tc>
      </w:tr>
      <w:tr w:rsidR="00F64B2A" w:rsidRPr="00437E41" w14:paraId="2FFE2D96" w14:textId="77777777" w:rsidTr="001E0A85">
        <w:trPr>
          <w:trHeight w:val="294"/>
        </w:trPr>
        <w:tc>
          <w:tcPr>
            <w:tcW w:w="3355" w:type="dxa"/>
            <w:noWrap/>
            <w:hideMark/>
          </w:tcPr>
          <w:p w14:paraId="7A7F6DA8" w14:textId="77777777" w:rsidR="00F64B2A" w:rsidRPr="00437E41" w:rsidRDefault="00F64B2A" w:rsidP="001E0A85">
            <w:r>
              <w:t>CG / end-</w:t>
            </w:r>
            <w:proofErr w:type="spellStart"/>
            <w:r>
              <w:t>study</w:t>
            </w:r>
            <w:proofErr w:type="spellEnd"/>
            <w:r w:rsidRPr="00437E41">
              <w:t xml:space="preserve"> </w:t>
            </w:r>
          </w:p>
        </w:tc>
        <w:tc>
          <w:tcPr>
            <w:tcW w:w="2297" w:type="dxa"/>
            <w:noWrap/>
            <w:hideMark/>
          </w:tcPr>
          <w:p w14:paraId="059EC989" w14:textId="77777777" w:rsidR="00F64B2A" w:rsidRPr="00437E41" w:rsidRDefault="00F64B2A" w:rsidP="001E0A85">
            <w:r w:rsidRPr="00437E41">
              <w:t>0.81 (0.65, 0.96)</w:t>
            </w:r>
          </w:p>
        </w:tc>
        <w:tc>
          <w:tcPr>
            <w:tcW w:w="2297" w:type="dxa"/>
            <w:noWrap/>
            <w:hideMark/>
          </w:tcPr>
          <w:p w14:paraId="37A637DB" w14:textId="77777777" w:rsidR="00F64B2A" w:rsidRPr="00437E41" w:rsidRDefault="00F64B2A" w:rsidP="001E0A85">
            <w:r w:rsidRPr="00437E41">
              <w:t>1.03 (0.91, 1.14)</w:t>
            </w:r>
          </w:p>
        </w:tc>
        <w:tc>
          <w:tcPr>
            <w:tcW w:w="2297" w:type="dxa"/>
            <w:noWrap/>
            <w:hideMark/>
          </w:tcPr>
          <w:p w14:paraId="7EB9910A" w14:textId="14179321" w:rsidR="00F64B2A" w:rsidRPr="00437E41" w:rsidRDefault="00F64B2A" w:rsidP="001E0A85">
            <w:r w:rsidRPr="00437E41">
              <w:t>1.1</w:t>
            </w:r>
            <w:r w:rsidR="00B81636">
              <w:t>0</w:t>
            </w:r>
            <w:r w:rsidRPr="00437E41">
              <w:t xml:space="preserve"> (1.01, 1.19)</w:t>
            </w:r>
          </w:p>
        </w:tc>
      </w:tr>
      <w:tr w:rsidR="00F64B2A" w:rsidRPr="00437E41" w14:paraId="1EAC138F" w14:textId="77777777" w:rsidTr="001E0A85">
        <w:trPr>
          <w:trHeight w:val="294"/>
        </w:trPr>
        <w:tc>
          <w:tcPr>
            <w:tcW w:w="3355" w:type="dxa"/>
            <w:noWrap/>
            <w:hideMark/>
          </w:tcPr>
          <w:p w14:paraId="45279E32" w14:textId="77777777" w:rsidR="00F64B2A" w:rsidRPr="00437E41" w:rsidRDefault="00F64B2A" w:rsidP="001E0A85">
            <w:r>
              <w:t xml:space="preserve">CG / </w:t>
            </w:r>
            <w:proofErr w:type="spellStart"/>
            <w:r>
              <w:t>along-study</w:t>
            </w:r>
            <w:proofErr w:type="spellEnd"/>
          </w:p>
        </w:tc>
        <w:tc>
          <w:tcPr>
            <w:tcW w:w="2297" w:type="dxa"/>
            <w:noWrap/>
            <w:hideMark/>
          </w:tcPr>
          <w:p w14:paraId="1BECC1AD" w14:textId="77777777" w:rsidR="00F64B2A" w:rsidRPr="00437E41" w:rsidRDefault="00F64B2A" w:rsidP="001E0A85">
            <w:r w:rsidRPr="00437E41">
              <w:t>1.57 (1.26, 1.87)</w:t>
            </w:r>
          </w:p>
        </w:tc>
        <w:tc>
          <w:tcPr>
            <w:tcW w:w="2297" w:type="dxa"/>
            <w:noWrap/>
            <w:hideMark/>
          </w:tcPr>
          <w:p w14:paraId="64CED7B2" w14:textId="77777777" w:rsidR="00F64B2A" w:rsidRPr="00437E41" w:rsidRDefault="00F64B2A" w:rsidP="001E0A85">
            <w:r w:rsidRPr="00437E41">
              <w:t>1.33 (1.18, 1.47)</w:t>
            </w:r>
          </w:p>
        </w:tc>
        <w:tc>
          <w:tcPr>
            <w:tcW w:w="2297" w:type="dxa"/>
            <w:noWrap/>
            <w:hideMark/>
          </w:tcPr>
          <w:p w14:paraId="6E35BD4D" w14:textId="77777777" w:rsidR="00F64B2A" w:rsidRPr="00437E41" w:rsidRDefault="00F64B2A" w:rsidP="001E0A85">
            <w:r w:rsidRPr="00437E41">
              <w:t>1.18 (1.08, 1.27)</w:t>
            </w:r>
          </w:p>
        </w:tc>
      </w:tr>
      <w:tr w:rsidR="00F64B2A" w:rsidRPr="00437E41" w14:paraId="1C00EE85" w14:textId="77777777" w:rsidTr="001E0A85">
        <w:trPr>
          <w:trHeight w:val="294"/>
        </w:trPr>
        <w:tc>
          <w:tcPr>
            <w:tcW w:w="3355" w:type="dxa"/>
            <w:noWrap/>
            <w:hideMark/>
          </w:tcPr>
          <w:p w14:paraId="4A770DAB" w14:textId="77777777" w:rsidR="00F64B2A" w:rsidRPr="00437E41" w:rsidRDefault="00F64B2A" w:rsidP="001E0A85">
            <w:r>
              <w:t>SG / pre-</w:t>
            </w:r>
            <w:proofErr w:type="spellStart"/>
            <w:r>
              <w:t>study</w:t>
            </w:r>
            <w:proofErr w:type="spellEnd"/>
          </w:p>
        </w:tc>
        <w:tc>
          <w:tcPr>
            <w:tcW w:w="2297" w:type="dxa"/>
            <w:noWrap/>
            <w:hideMark/>
          </w:tcPr>
          <w:p w14:paraId="54544637" w14:textId="77777777" w:rsidR="00F64B2A" w:rsidRPr="00437E41" w:rsidRDefault="00F64B2A" w:rsidP="001E0A85">
            <w:r w:rsidRPr="00437E41">
              <w:t>6.24 (5.52, 6.96)</w:t>
            </w:r>
          </w:p>
        </w:tc>
        <w:tc>
          <w:tcPr>
            <w:tcW w:w="2297" w:type="dxa"/>
            <w:noWrap/>
            <w:hideMark/>
          </w:tcPr>
          <w:p w14:paraId="401697CD" w14:textId="77777777" w:rsidR="00F64B2A" w:rsidRPr="00437E41" w:rsidRDefault="00F64B2A" w:rsidP="001E0A85">
            <w:r w:rsidRPr="00437E41">
              <w:t>4.28 (3.93, 4.62)</w:t>
            </w:r>
          </w:p>
        </w:tc>
        <w:tc>
          <w:tcPr>
            <w:tcW w:w="2297" w:type="dxa"/>
            <w:noWrap/>
            <w:hideMark/>
          </w:tcPr>
          <w:p w14:paraId="3DCA7BEC" w14:textId="22046FC5" w:rsidR="00F64B2A" w:rsidRPr="00437E41" w:rsidRDefault="00F64B2A" w:rsidP="001E0A85">
            <w:r w:rsidRPr="00437E41">
              <w:t>2.58 (2.4</w:t>
            </w:r>
            <w:r w:rsidR="00B81636">
              <w:t>0</w:t>
            </w:r>
            <w:r w:rsidRPr="00437E41">
              <w:t>, 2.75)</w:t>
            </w:r>
          </w:p>
        </w:tc>
      </w:tr>
      <w:tr w:rsidR="00F64B2A" w:rsidRPr="00437E41" w14:paraId="670D7D11" w14:textId="77777777" w:rsidTr="001E0A85">
        <w:trPr>
          <w:trHeight w:val="294"/>
        </w:trPr>
        <w:tc>
          <w:tcPr>
            <w:tcW w:w="3355" w:type="dxa"/>
            <w:noWrap/>
            <w:hideMark/>
          </w:tcPr>
          <w:p w14:paraId="6ACB195D" w14:textId="77777777" w:rsidR="00F64B2A" w:rsidRPr="00437E41" w:rsidRDefault="00F64B2A" w:rsidP="001E0A85">
            <w:r>
              <w:t>SG / end-</w:t>
            </w:r>
            <w:proofErr w:type="spellStart"/>
            <w:r>
              <w:t>study</w:t>
            </w:r>
            <w:proofErr w:type="spellEnd"/>
            <w:r w:rsidRPr="00437E41">
              <w:t xml:space="preserve"> </w:t>
            </w:r>
          </w:p>
        </w:tc>
        <w:tc>
          <w:tcPr>
            <w:tcW w:w="2297" w:type="dxa"/>
            <w:noWrap/>
            <w:hideMark/>
          </w:tcPr>
          <w:p w14:paraId="0C98F5B5" w14:textId="651F808D" w:rsidR="00F64B2A" w:rsidRPr="00437E41" w:rsidRDefault="00F64B2A" w:rsidP="001E0A85">
            <w:r w:rsidRPr="00437E41">
              <w:t>2.15 (1.9</w:t>
            </w:r>
            <w:r w:rsidR="00B81636">
              <w:t>0</w:t>
            </w:r>
            <w:r w:rsidRPr="00437E41">
              <w:t>, 2.4</w:t>
            </w:r>
            <w:r w:rsidR="00B81636">
              <w:t>0</w:t>
            </w:r>
            <w:r w:rsidRPr="00437E41">
              <w:t>)</w:t>
            </w:r>
          </w:p>
        </w:tc>
        <w:tc>
          <w:tcPr>
            <w:tcW w:w="2297" w:type="dxa"/>
            <w:noWrap/>
            <w:hideMark/>
          </w:tcPr>
          <w:p w14:paraId="6316CA0A" w14:textId="3E60DB34" w:rsidR="00F64B2A" w:rsidRPr="00437E41" w:rsidRDefault="00F64B2A" w:rsidP="001E0A85">
            <w:r w:rsidRPr="00437E41">
              <w:t>1.8</w:t>
            </w:r>
            <w:r w:rsidR="00B81636">
              <w:t>0</w:t>
            </w:r>
            <w:r w:rsidRPr="00437E41">
              <w:t xml:space="preserve"> (1.66, 1.95)</w:t>
            </w:r>
          </w:p>
        </w:tc>
        <w:tc>
          <w:tcPr>
            <w:tcW w:w="2297" w:type="dxa"/>
            <w:noWrap/>
            <w:hideMark/>
          </w:tcPr>
          <w:p w14:paraId="7C51BEB1" w14:textId="77777777" w:rsidR="00F64B2A" w:rsidRPr="00437E41" w:rsidRDefault="00F64B2A" w:rsidP="001E0A85">
            <w:r w:rsidRPr="00437E41">
              <w:t>1.45 (1.35, 1.55)</w:t>
            </w:r>
          </w:p>
        </w:tc>
      </w:tr>
      <w:tr w:rsidR="00F64B2A" w:rsidRPr="00437E41" w14:paraId="3D1AC513" w14:textId="77777777" w:rsidTr="001E0A85">
        <w:trPr>
          <w:trHeight w:val="294"/>
        </w:trPr>
        <w:tc>
          <w:tcPr>
            <w:tcW w:w="3355" w:type="dxa"/>
            <w:noWrap/>
            <w:hideMark/>
          </w:tcPr>
          <w:p w14:paraId="0B83DD41" w14:textId="77777777" w:rsidR="00F64B2A" w:rsidRPr="00437E41" w:rsidRDefault="00F64B2A" w:rsidP="001E0A85">
            <w:r>
              <w:t xml:space="preserve">SG / </w:t>
            </w:r>
            <w:proofErr w:type="spellStart"/>
            <w:r>
              <w:t>along-study</w:t>
            </w:r>
            <w:proofErr w:type="spellEnd"/>
          </w:p>
        </w:tc>
        <w:tc>
          <w:tcPr>
            <w:tcW w:w="2297" w:type="dxa"/>
            <w:noWrap/>
            <w:hideMark/>
          </w:tcPr>
          <w:p w14:paraId="5CCBC58D" w14:textId="77777777" w:rsidR="00F64B2A" w:rsidRPr="00437E41" w:rsidRDefault="00F64B2A" w:rsidP="001E0A85">
            <w:r w:rsidRPr="00437E41">
              <w:t>4.18 (3.69, 4.66)</w:t>
            </w:r>
          </w:p>
        </w:tc>
        <w:tc>
          <w:tcPr>
            <w:tcW w:w="2297" w:type="dxa"/>
            <w:noWrap/>
            <w:hideMark/>
          </w:tcPr>
          <w:p w14:paraId="1066A23E" w14:textId="77777777" w:rsidR="00F64B2A" w:rsidRPr="00437E41" w:rsidRDefault="00F64B2A" w:rsidP="001E0A85">
            <w:r w:rsidRPr="00437E41">
              <w:t>2.33 (2.14, 2.52)</w:t>
            </w:r>
          </w:p>
        </w:tc>
        <w:tc>
          <w:tcPr>
            <w:tcW w:w="2297" w:type="dxa"/>
            <w:noWrap/>
            <w:hideMark/>
          </w:tcPr>
          <w:p w14:paraId="4C6AED34" w14:textId="77777777" w:rsidR="00F64B2A" w:rsidRPr="00437E41" w:rsidRDefault="00F64B2A" w:rsidP="001E0A85">
            <w:r w:rsidRPr="00437E41">
              <w:t>1.55 (1.44, 1.65)</w:t>
            </w:r>
          </w:p>
        </w:tc>
      </w:tr>
    </w:tbl>
    <w:p w14:paraId="14DA4077" w14:textId="15230922" w:rsidR="00F64B2A" w:rsidRDefault="00F64B2A">
      <w:pPr>
        <w:rPr>
          <w:lang w:val="en-US"/>
        </w:rPr>
      </w:pPr>
    </w:p>
    <w:p w14:paraId="7C2217CB" w14:textId="77777777" w:rsidR="00F64B2A" w:rsidRDefault="00F64B2A">
      <w:pPr>
        <w:rPr>
          <w:lang w:val="en-US"/>
        </w:rPr>
      </w:pPr>
      <w:r>
        <w:rPr>
          <w:lang w:val="en-US"/>
        </w:rPr>
        <w:br w:type="page"/>
      </w:r>
    </w:p>
    <w:p w14:paraId="519196E9" w14:textId="77777777" w:rsidR="00F64B2A" w:rsidRDefault="00F64B2A" w:rsidP="00F64B2A">
      <w:pPr>
        <w:rPr>
          <w:b/>
          <w:bCs/>
          <w:lang w:val="en-US"/>
        </w:rPr>
      </w:pPr>
      <w:r w:rsidRPr="00AD0DB0">
        <w:rPr>
          <w:b/>
          <w:bCs/>
          <w:lang w:val="en-US"/>
        </w:rPr>
        <w:t>Supplementary Table 4</w:t>
      </w:r>
    </w:p>
    <w:p w14:paraId="27BF9CBF" w14:textId="77777777" w:rsidR="00AD0DB0" w:rsidRPr="00AD0DB0" w:rsidRDefault="00AD0DB0" w:rsidP="00F64B2A">
      <w:pPr>
        <w:rPr>
          <w:b/>
          <w:bCs/>
          <w:lang w:val="en-US"/>
        </w:rPr>
      </w:pPr>
    </w:p>
    <w:p w14:paraId="595749D3" w14:textId="5479C325" w:rsidR="00F64B2A" w:rsidRDefault="00F64B2A" w:rsidP="00F64B2A">
      <w:pPr>
        <w:rPr>
          <w:lang w:val="en-US"/>
        </w:rPr>
      </w:pPr>
      <w:r w:rsidRPr="000658AF">
        <w:rPr>
          <w:lang w:val="en-US"/>
        </w:rPr>
        <w:t xml:space="preserve">Cumulative mortality of prostate cancer after 5-, 10- and 16-years follow-up based on study data and register data, and relative rates of incidence between observed and expected (register data) incidences with 95% confidence intervals </w:t>
      </w:r>
    </w:p>
    <w:p w14:paraId="38B36014" w14:textId="77777777" w:rsidR="00AD0DB0" w:rsidRPr="000658AF" w:rsidRDefault="00AD0DB0" w:rsidP="00F64B2A">
      <w:pPr>
        <w:rPr>
          <w:lang w:val="en-US"/>
        </w:rPr>
      </w:pPr>
    </w:p>
    <w:tbl>
      <w:tblPr>
        <w:tblStyle w:val="Tabellrutnt"/>
        <w:tblW w:w="10108" w:type="dxa"/>
        <w:tblLook w:val="04A0" w:firstRow="1" w:lastRow="0" w:firstColumn="1" w:lastColumn="0" w:noHBand="0" w:noVBand="1"/>
      </w:tblPr>
      <w:tblGrid>
        <w:gridCol w:w="3310"/>
        <w:gridCol w:w="2266"/>
        <w:gridCol w:w="2266"/>
        <w:gridCol w:w="2266"/>
      </w:tblGrid>
      <w:tr w:rsidR="00F64B2A" w:rsidRPr="00A261C4" w14:paraId="0B652EA3" w14:textId="77777777" w:rsidTr="001E0A85">
        <w:trPr>
          <w:trHeight w:val="300"/>
        </w:trPr>
        <w:tc>
          <w:tcPr>
            <w:tcW w:w="3310" w:type="dxa"/>
            <w:noWrap/>
          </w:tcPr>
          <w:p w14:paraId="04B8140C" w14:textId="77777777" w:rsidR="00F64B2A" w:rsidRPr="00EE725A" w:rsidRDefault="00F64B2A" w:rsidP="001E0A85">
            <w:pPr>
              <w:rPr>
                <w:lang w:val="en-GB"/>
              </w:rPr>
            </w:pPr>
          </w:p>
        </w:tc>
        <w:tc>
          <w:tcPr>
            <w:tcW w:w="2266" w:type="dxa"/>
            <w:noWrap/>
          </w:tcPr>
          <w:p w14:paraId="24E5D585" w14:textId="77777777" w:rsidR="00F64B2A" w:rsidRPr="00A261C4" w:rsidRDefault="00F64B2A" w:rsidP="001E0A85">
            <w:r w:rsidRPr="00437E41">
              <w:rPr>
                <w:b/>
                <w:bCs/>
                <w:sz w:val="28"/>
                <w:szCs w:val="28"/>
              </w:rPr>
              <w:t xml:space="preserve">5 </w:t>
            </w:r>
            <w:proofErr w:type="spellStart"/>
            <w:r w:rsidRPr="00437E41">
              <w:rPr>
                <w:b/>
                <w:bCs/>
                <w:sz w:val="28"/>
                <w:szCs w:val="28"/>
              </w:rPr>
              <w:t>years</w:t>
            </w:r>
            <w:proofErr w:type="spellEnd"/>
          </w:p>
        </w:tc>
        <w:tc>
          <w:tcPr>
            <w:tcW w:w="2266" w:type="dxa"/>
            <w:noWrap/>
          </w:tcPr>
          <w:p w14:paraId="203D1BE5" w14:textId="77777777" w:rsidR="00F64B2A" w:rsidRPr="00A261C4" w:rsidRDefault="00F64B2A" w:rsidP="001E0A85">
            <w:r w:rsidRPr="00437E41">
              <w:rPr>
                <w:b/>
                <w:bCs/>
                <w:sz w:val="28"/>
                <w:szCs w:val="28"/>
              </w:rPr>
              <w:t xml:space="preserve">10 </w:t>
            </w:r>
            <w:proofErr w:type="spellStart"/>
            <w:r w:rsidRPr="00437E41">
              <w:rPr>
                <w:b/>
                <w:bCs/>
                <w:sz w:val="28"/>
                <w:szCs w:val="28"/>
              </w:rPr>
              <w:t>years</w:t>
            </w:r>
            <w:proofErr w:type="spellEnd"/>
          </w:p>
        </w:tc>
        <w:tc>
          <w:tcPr>
            <w:tcW w:w="2266" w:type="dxa"/>
            <w:noWrap/>
          </w:tcPr>
          <w:p w14:paraId="6363EC18" w14:textId="77777777" w:rsidR="00F64B2A" w:rsidRPr="00A261C4" w:rsidRDefault="00F64B2A" w:rsidP="001E0A85">
            <w:r w:rsidRPr="00437E41">
              <w:rPr>
                <w:b/>
                <w:bCs/>
                <w:sz w:val="28"/>
                <w:szCs w:val="28"/>
              </w:rPr>
              <w:t xml:space="preserve">16 </w:t>
            </w:r>
            <w:proofErr w:type="spellStart"/>
            <w:r w:rsidRPr="00437E41">
              <w:rPr>
                <w:b/>
                <w:bCs/>
                <w:sz w:val="28"/>
                <w:szCs w:val="28"/>
              </w:rPr>
              <w:t>years</w:t>
            </w:r>
            <w:proofErr w:type="spellEnd"/>
          </w:p>
        </w:tc>
      </w:tr>
      <w:tr w:rsidR="00F64B2A" w:rsidRPr="00A261C4" w14:paraId="74D4362A" w14:textId="77777777" w:rsidTr="001E0A85">
        <w:trPr>
          <w:trHeight w:val="300"/>
        </w:trPr>
        <w:tc>
          <w:tcPr>
            <w:tcW w:w="3310" w:type="dxa"/>
            <w:noWrap/>
          </w:tcPr>
          <w:p w14:paraId="43BAD57E" w14:textId="77777777" w:rsidR="00F64B2A" w:rsidRPr="00A261C4" w:rsidRDefault="00F64B2A" w:rsidP="001E0A85">
            <w:proofErr w:type="spellStart"/>
            <w:r w:rsidRPr="00437E41">
              <w:rPr>
                <w:b/>
                <w:bCs/>
                <w:sz w:val="28"/>
                <w:szCs w:val="28"/>
              </w:rPr>
              <w:t>FinRSPC</w:t>
            </w:r>
            <w:proofErr w:type="spellEnd"/>
          </w:p>
        </w:tc>
        <w:tc>
          <w:tcPr>
            <w:tcW w:w="2266" w:type="dxa"/>
            <w:noWrap/>
          </w:tcPr>
          <w:p w14:paraId="719D180A" w14:textId="77777777" w:rsidR="00F64B2A" w:rsidRPr="00A261C4" w:rsidRDefault="00F64B2A" w:rsidP="001E0A85"/>
        </w:tc>
        <w:tc>
          <w:tcPr>
            <w:tcW w:w="2266" w:type="dxa"/>
            <w:noWrap/>
          </w:tcPr>
          <w:p w14:paraId="32B02C99" w14:textId="77777777" w:rsidR="00F64B2A" w:rsidRPr="00A261C4" w:rsidRDefault="00F64B2A" w:rsidP="001E0A85"/>
        </w:tc>
        <w:tc>
          <w:tcPr>
            <w:tcW w:w="2266" w:type="dxa"/>
            <w:noWrap/>
          </w:tcPr>
          <w:p w14:paraId="2BABB1E4" w14:textId="77777777" w:rsidR="00F64B2A" w:rsidRPr="00A261C4" w:rsidRDefault="00F64B2A" w:rsidP="001E0A85"/>
        </w:tc>
      </w:tr>
      <w:tr w:rsidR="00F64B2A" w:rsidRPr="00A261C4" w14:paraId="17D74999" w14:textId="77777777" w:rsidTr="001E0A85">
        <w:trPr>
          <w:trHeight w:val="300"/>
        </w:trPr>
        <w:tc>
          <w:tcPr>
            <w:tcW w:w="3310" w:type="dxa"/>
            <w:noWrap/>
            <w:hideMark/>
          </w:tcPr>
          <w:p w14:paraId="0C2EEE42" w14:textId="77777777" w:rsidR="00F64B2A" w:rsidRPr="00A261C4" w:rsidRDefault="00F64B2A" w:rsidP="001E0A85">
            <w:r>
              <w:t xml:space="preserve">Control </w:t>
            </w:r>
            <w:proofErr w:type="spellStart"/>
            <w:r>
              <w:t>group</w:t>
            </w:r>
            <w:proofErr w:type="spellEnd"/>
          </w:p>
        </w:tc>
        <w:tc>
          <w:tcPr>
            <w:tcW w:w="2266" w:type="dxa"/>
            <w:noWrap/>
            <w:hideMark/>
          </w:tcPr>
          <w:p w14:paraId="7F771D55" w14:textId="77777777" w:rsidR="00F64B2A" w:rsidRPr="00A261C4" w:rsidRDefault="00F64B2A" w:rsidP="001E0A85">
            <w:r w:rsidRPr="00A261C4">
              <w:t>0.08 (0.05, 0.11)</w:t>
            </w:r>
          </w:p>
        </w:tc>
        <w:tc>
          <w:tcPr>
            <w:tcW w:w="2266" w:type="dxa"/>
            <w:noWrap/>
            <w:hideMark/>
          </w:tcPr>
          <w:p w14:paraId="17AD5166" w14:textId="3F5A62EF" w:rsidR="00F64B2A" w:rsidRPr="00A261C4" w:rsidRDefault="00F64B2A" w:rsidP="001E0A85">
            <w:r w:rsidRPr="00A261C4">
              <w:t>0.3</w:t>
            </w:r>
            <w:r w:rsidR="00B81636">
              <w:t>0</w:t>
            </w:r>
            <w:r w:rsidRPr="00A261C4">
              <w:t xml:space="preserve"> (0.24, 0.35)</w:t>
            </w:r>
          </w:p>
        </w:tc>
        <w:tc>
          <w:tcPr>
            <w:tcW w:w="2266" w:type="dxa"/>
            <w:noWrap/>
            <w:hideMark/>
          </w:tcPr>
          <w:p w14:paraId="6F1871EB" w14:textId="77777777" w:rsidR="00F64B2A" w:rsidRPr="00A261C4" w:rsidRDefault="00F64B2A" w:rsidP="001E0A85">
            <w:r w:rsidRPr="00A261C4">
              <w:t>0.83 (0.73, 0.93)</w:t>
            </w:r>
          </w:p>
        </w:tc>
      </w:tr>
      <w:tr w:rsidR="00F64B2A" w:rsidRPr="00A261C4" w14:paraId="74F19690" w14:textId="77777777" w:rsidTr="001E0A85">
        <w:trPr>
          <w:trHeight w:val="300"/>
        </w:trPr>
        <w:tc>
          <w:tcPr>
            <w:tcW w:w="3310" w:type="dxa"/>
            <w:noWrap/>
            <w:hideMark/>
          </w:tcPr>
          <w:p w14:paraId="392F248F" w14:textId="77777777" w:rsidR="00F64B2A" w:rsidRPr="00A261C4" w:rsidRDefault="00F64B2A" w:rsidP="001E0A85">
            <w:r>
              <w:t xml:space="preserve">Screening </w:t>
            </w:r>
            <w:proofErr w:type="spellStart"/>
            <w:r>
              <w:t>group</w:t>
            </w:r>
            <w:proofErr w:type="spellEnd"/>
          </w:p>
        </w:tc>
        <w:tc>
          <w:tcPr>
            <w:tcW w:w="2266" w:type="dxa"/>
            <w:noWrap/>
            <w:hideMark/>
          </w:tcPr>
          <w:p w14:paraId="609A61B5" w14:textId="76CB4F13" w:rsidR="00F64B2A" w:rsidRPr="00A261C4" w:rsidRDefault="00F64B2A" w:rsidP="001E0A85">
            <w:r w:rsidRPr="00A261C4">
              <w:t>0.07 (0.03, 0.1</w:t>
            </w:r>
            <w:r w:rsidR="00B81636">
              <w:t>0</w:t>
            </w:r>
            <w:r w:rsidRPr="00A261C4">
              <w:t>)</w:t>
            </w:r>
          </w:p>
        </w:tc>
        <w:tc>
          <w:tcPr>
            <w:tcW w:w="2266" w:type="dxa"/>
            <w:noWrap/>
            <w:hideMark/>
          </w:tcPr>
          <w:p w14:paraId="1DA33BD7" w14:textId="6EA10B8A" w:rsidR="00F64B2A" w:rsidRPr="00A261C4" w:rsidRDefault="00F64B2A" w:rsidP="001E0A85">
            <w:r w:rsidRPr="00A261C4">
              <w:t>0.26 (0.2</w:t>
            </w:r>
            <w:r w:rsidR="00B81636">
              <w:t>0</w:t>
            </w:r>
            <w:r w:rsidRPr="00A261C4">
              <w:t>, 0.33)</w:t>
            </w:r>
          </w:p>
        </w:tc>
        <w:tc>
          <w:tcPr>
            <w:tcW w:w="2266" w:type="dxa"/>
            <w:noWrap/>
            <w:hideMark/>
          </w:tcPr>
          <w:p w14:paraId="1A3B6DD7" w14:textId="5027D335" w:rsidR="00F64B2A" w:rsidRPr="00A261C4" w:rsidRDefault="00F64B2A" w:rsidP="001E0A85">
            <w:r w:rsidRPr="00A261C4">
              <w:t>0.82 (0.7</w:t>
            </w:r>
            <w:r w:rsidR="00B81636">
              <w:t>0</w:t>
            </w:r>
            <w:r w:rsidRPr="00A261C4">
              <w:t>, 0.94)</w:t>
            </w:r>
          </w:p>
        </w:tc>
      </w:tr>
      <w:tr w:rsidR="00F64B2A" w:rsidRPr="00A261C4" w14:paraId="4554E2CA" w14:textId="77777777" w:rsidTr="001E0A85">
        <w:trPr>
          <w:trHeight w:val="300"/>
        </w:trPr>
        <w:tc>
          <w:tcPr>
            <w:tcW w:w="3310" w:type="dxa"/>
            <w:noWrap/>
            <w:hideMark/>
          </w:tcPr>
          <w:p w14:paraId="7329FAC2" w14:textId="77777777" w:rsidR="00F64B2A" w:rsidRPr="00A261C4" w:rsidRDefault="00F64B2A" w:rsidP="001E0A85">
            <w:proofErr w:type="spellStart"/>
            <w:r>
              <w:t>Expected</w:t>
            </w:r>
            <w:proofErr w:type="spellEnd"/>
            <w:r>
              <w:t xml:space="preserve"> pre-</w:t>
            </w:r>
            <w:proofErr w:type="spellStart"/>
            <w:r>
              <w:t>study</w:t>
            </w:r>
            <w:proofErr w:type="spellEnd"/>
            <w:r>
              <w:t xml:space="preserve"> (1989-1994)</w:t>
            </w:r>
          </w:p>
        </w:tc>
        <w:tc>
          <w:tcPr>
            <w:tcW w:w="2266" w:type="dxa"/>
            <w:noWrap/>
            <w:hideMark/>
          </w:tcPr>
          <w:p w14:paraId="2C85ECC6" w14:textId="77777777" w:rsidR="00F64B2A" w:rsidRPr="00A261C4" w:rsidRDefault="00F64B2A" w:rsidP="001E0A85">
            <w:r w:rsidRPr="00A261C4">
              <w:t>0.16</w:t>
            </w:r>
          </w:p>
        </w:tc>
        <w:tc>
          <w:tcPr>
            <w:tcW w:w="2266" w:type="dxa"/>
            <w:noWrap/>
            <w:hideMark/>
          </w:tcPr>
          <w:p w14:paraId="28D92AFE" w14:textId="77777777" w:rsidR="00F64B2A" w:rsidRPr="00A261C4" w:rsidRDefault="00F64B2A" w:rsidP="001E0A85">
            <w:r w:rsidRPr="00A261C4">
              <w:t>0.52</w:t>
            </w:r>
          </w:p>
        </w:tc>
        <w:tc>
          <w:tcPr>
            <w:tcW w:w="2266" w:type="dxa"/>
            <w:noWrap/>
            <w:hideMark/>
          </w:tcPr>
          <w:p w14:paraId="2E531B8E" w14:textId="77777777" w:rsidR="00F64B2A" w:rsidRPr="00A261C4" w:rsidRDefault="00F64B2A" w:rsidP="001E0A85">
            <w:r w:rsidRPr="00A261C4">
              <w:t>1.43</w:t>
            </w:r>
          </w:p>
        </w:tc>
      </w:tr>
      <w:tr w:rsidR="00F64B2A" w:rsidRPr="00A261C4" w14:paraId="0BF10505" w14:textId="77777777" w:rsidTr="001E0A85">
        <w:trPr>
          <w:trHeight w:val="300"/>
        </w:trPr>
        <w:tc>
          <w:tcPr>
            <w:tcW w:w="3310" w:type="dxa"/>
            <w:noWrap/>
            <w:hideMark/>
          </w:tcPr>
          <w:p w14:paraId="648D2ECE" w14:textId="77777777" w:rsidR="00F64B2A" w:rsidRPr="00A261C4" w:rsidRDefault="00F64B2A" w:rsidP="001E0A85">
            <w:proofErr w:type="spellStart"/>
            <w:r>
              <w:t>Expected</w:t>
            </w:r>
            <w:proofErr w:type="spellEnd"/>
            <w:r>
              <w:t xml:space="preserve"> end-</w:t>
            </w:r>
            <w:proofErr w:type="spellStart"/>
            <w:r>
              <w:t>study</w:t>
            </w:r>
            <w:proofErr w:type="spellEnd"/>
            <w:r>
              <w:t xml:space="preserve"> (2010-2014)</w:t>
            </w:r>
          </w:p>
        </w:tc>
        <w:tc>
          <w:tcPr>
            <w:tcW w:w="2266" w:type="dxa"/>
            <w:noWrap/>
            <w:hideMark/>
          </w:tcPr>
          <w:p w14:paraId="1749835C" w14:textId="1C0B2E4F" w:rsidR="00F64B2A" w:rsidRPr="00A261C4" w:rsidRDefault="00F64B2A" w:rsidP="001E0A85">
            <w:r w:rsidRPr="00A261C4">
              <w:t>0.1</w:t>
            </w:r>
            <w:r w:rsidR="00B81636">
              <w:t>0</w:t>
            </w:r>
          </w:p>
        </w:tc>
        <w:tc>
          <w:tcPr>
            <w:tcW w:w="2266" w:type="dxa"/>
            <w:noWrap/>
            <w:hideMark/>
          </w:tcPr>
          <w:p w14:paraId="7A4110D3" w14:textId="77777777" w:rsidR="00F64B2A" w:rsidRPr="00A261C4" w:rsidRDefault="00F64B2A" w:rsidP="001E0A85">
            <w:r w:rsidRPr="00A261C4">
              <w:t>0.33</w:t>
            </w:r>
          </w:p>
        </w:tc>
        <w:tc>
          <w:tcPr>
            <w:tcW w:w="2266" w:type="dxa"/>
            <w:noWrap/>
            <w:hideMark/>
          </w:tcPr>
          <w:p w14:paraId="2D2F5588" w14:textId="77777777" w:rsidR="00F64B2A" w:rsidRPr="00A261C4" w:rsidRDefault="00F64B2A" w:rsidP="001E0A85">
            <w:r w:rsidRPr="00A261C4">
              <w:t>0.93</w:t>
            </w:r>
          </w:p>
        </w:tc>
      </w:tr>
      <w:tr w:rsidR="00F64B2A" w:rsidRPr="00A261C4" w14:paraId="02541A14" w14:textId="77777777" w:rsidTr="001E0A85">
        <w:trPr>
          <w:trHeight w:val="300"/>
        </w:trPr>
        <w:tc>
          <w:tcPr>
            <w:tcW w:w="3310" w:type="dxa"/>
            <w:noWrap/>
            <w:hideMark/>
          </w:tcPr>
          <w:p w14:paraId="385A56A6" w14:textId="77777777" w:rsidR="00F64B2A" w:rsidRPr="00A261C4" w:rsidRDefault="00F64B2A" w:rsidP="001E0A85">
            <w:proofErr w:type="spellStart"/>
            <w:r>
              <w:t>Expected</w:t>
            </w:r>
            <w:proofErr w:type="spellEnd"/>
            <w:r>
              <w:t xml:space="preserve"> </w:t>
            </w:r>
            <w:proofErr w:type="spellStart"/>
            <w:r>
              <w:t>along-study</w:t>
            </w:r>
            <w:proofErr w:type="spellEnd"/>
          </w:p>
        </w:tc>
        <w:tc>
          <w:tcPr>
            <w:tcW w:w="2266" w:type="dxa"/>
            <w:noWrap/>
            <w:hideMark/>
          </w:tcPr>
          <w:p w14:paraId="7CBB033B" w14:textId="77777777" w:rsidR="00F64B2A" w:rsidRPr="00A261C4" w:rsidRDefault="00F64B2A" w:rsidP="001E0A85">
            <w:r w:rsidRPr="00A261C4">
              <w:t>0.15</w:t>
            </w:r>
          </w:p>
        </w:tc>
        <w:tc>
          <w:tcPr>
            <w:tcW w:w="2266" w:type="dxa"/>
            <w:noWrap/>
            <w:hideMark/>
          </w:tcPr>
          <w:p w14:paraId="2D77E1F9" w14:textId="77777777" w:rsidR="00F64B2A" w:rsidRPr="00A261C4" w:rsidRDefault="00F64B2A" w:rsidP="001E0A85">
            <w:r w:rsidRPr="00A261C4">
              <w:t>0.43</w:t>
            </w:r>
          </w:p>
        </w:tc>
        <w:tc>
          <w:tcPr>
            <w:tcW w:w="2266" w:type="dxa"/>
            <w:noWrap/>
            <w:hideMark/>
          </w:tcPr>
          <w:p w14:paraId="6B24EAE4" w14:textId="77777777" w:rsidR="00F64B2A" w:rsidRPr="00A261C4" w:rsidRDefault="00F64B2A" w:rsidP="001E0A85">
            <w:r w:rsidRPr="00A261C4">
              <w:t>1.05</w:t>
            </w:r>
          </w:p>
        </w:tc>
      </w:tr>
      <w:tr w:rsidR="00F64B2A" w:rsidRPr="00A261C4" w14:paraId="26B47B25" w14:textId="77777777" w:rsidTr="001E0A85">
        <w:trPr>
          <w:trHeight w:val="300"/>
        </w:trPr>
        <w:tc>
          <w:tcPr>
            <w:tcW w:w="3310" w:type="dxa"/>
            <w:noWrap/>
            <w:hideMark/>
          </w:tcPr>
          <w:p w14:paraId="6F791E72" w14:textId="77777777" w:rsidR="00F64B2A" w:rsidRPr="00A261C4" w:rsidRDefault="00F64B2A" w:rsidP="001E0A85">
            <w:r>
              <w:t>CG / pre-</w:t>
            </w:r>
            <w:proofErr w:type="spellStart"/>
            <w:r>
              <w:t>study</w:t>
            </w:r>
            <w:proofErr w:type="spellEnd"/>
          </w:p>
        </w:tc>
        <w:tc>
          <w:tcPr>
            <w:tcW w:w="2266" w:type="dxa"/>
            <w:noWrap/>
            <w:hideMark/>
          </w:tcPr>
          <w:p w14:paraId="1491E990" w14:textId="77777777" w:rsidR="00F64B2A" w:rsidRPr="00A261C4" w:rsidRDefault="00F64B2A" w:rsidP="001E0A85">
            <w:r w:rsidRPr="00A261C4">
              <w:t>0.49 (0.31, 0.67)</w:t>
            </w:r>
          </w:p>
        </w:tc>
        <w:tc>
          <w:tcPr>
            <w:tcW w:w="2266" w:type="dxa"/>
            <w:noWrap/>
            <w:hideMark/>
          </w:tcPr>
          <w:p w14:paraId="3CBA0451" w14:textId="77777777" w:rsidR="00F64B2A" w:rsidRPr="00A261C4" w:rsidRDefault="00F64B2A" w:rsidP="001E0A85">
            <w:r w:rsidRPr="00A261C4">
              <w:t>0.58 (0.47, 0.69)</w:t>
            </w:r>
          </w:p>
        </w:tc>
        <w:tc>
          <w:tcPr>
            <w:tcW w:w="2266" w:type="dxa"/>
            <w:noWrap/>
            <w:hideMark/>
          </w:tcPr>
          <w:p w14:paraId="47446A72" w14:textId="77777777" w:rsidR="00F64B2A" w:rsidRPr="00A261C4" w:rsidRDefault="00F64B2A" w:rsidP="001E0A85">
            <w:r w:rsidRPr="00A261C4">
              <w:t>0.58 (0.51, 0.65)</w:t>
            </w:r>
          </w:p>
        </w:tc>
      </w:tr>
      <w:tr w:rsidR="00F64B2A" w:rsidRPr="00A261C4" w14:paraId="73C373B8" w14:textId="77777777" w:rsidTr="001E0A85">
        <w:trPr>
          <w:trHeight w:val="300"/>
        </w:trPr>
        <w:tc>
          <w:tcPr>
            <w:tcW w:w="3310" w:type="dxa"/>
            <w:noWrap/>
            <w:hideMark/>
          </w:tcPr>
          <w:p w14:paraId="74E50B36" w14:textId="77777777" w:rsidR="00F64B2A" w:rsidRPr="00A261C4" w:rsidRDefault="00F64B2A" w:rsidP="001E0A85">
            <w:r w:rsidRPr="00B37A11">
              <w:t xml:space="preserve">CG / </w:t>
            </w:r>
            <w:r>
              <w:t>end-</w:t>
            </w:r>
            <w:proofErr w:type="spellStart"/>
            <w:r>
              <w:t>study</w:t>
            </w:r>
            <w:proofErr w:type="spellEnd"/>
          </w:p>
        </w:tc>
        <w:tc>
          <w:tcPr>
            <w:tcW w:w="2266" w:type="dxa"/>
            <w:noWrap/>
            <w:hideMark/>
          </w:tcPr>
          <w:p w14:paraId="11EC0F7B" w14:textId="77777777" w:rsidR="00F64B2A" w:rsidRPr="00A261C4" w:rsidRDefault="00F64B2A" w:rsidP="001E0A85">
            <w:r w:rsidRPr="00A261C4">
              <w:t>0.76 (0.49, 1.04)</w:t>
            </w:r>
          </w:p>
        </w:tc>
        <w:tc>
          <w:tcPr>
            <w:tcW w:w="2266" w:type="dxa"/>
            <w:noWrap/>
            <w:hideMark/>
          </w:tcPr>
          <w:p w14:paraId="281A94B6" w14:textId="34E08359" w:rsidR="00F64B2A" w:rsidRPr="00A261C4" w:rsidRDefault="00F64B2A" w:rsidP="001E0A85">
            <w:r w:rsidRPr="00A261C4">
              <w:t>0.9</w:t>
            </w:r>
            <w:r w:rsidR="00B81636">
              <w:t>0</w:t>
            </w:r>
            <w:r w:rsidRPr="00A261C4">
              <w:t xml:space="preserve"> (0.73, 1.07)</w:t>
            </w:r>
          </w:p>
        </w:tc>
        <w:tc>
          <w:tcPr>
            <w:tcW w:w="2266" w:type="dxa"/>
            <w:noWrap/>
            <w:hideMark/>
          </w:tcPr>
          <w:p w14:paraId="1EC7D858" w14:textId="77777777" w:rsidR="00F64B2A" w:rsidRPr="00A261C4" w:rsidRDefault="00F64B2A" w:rsidP="001E0A85">
            <w:r w:rsidRPr="00A261C4">
              <w:t>0.89 (0.78, 0.99)</w:t>
            </w:r>
          </w:p>
        </w:tc>
      </w:tr>
      <w:tr w:rsidR="00F64B2A" w:rsidRPr="00A261C4" w14:paraId="41E66361" w14:textId="77777777" w:rsidTr="001E0A85">
        <w:trPr>
          <w:trHeight w:val="300"/>
        </w:trPr>
        <w:tc>
          <w:tcPr>
            <w:tcW w:w="3310" w:type="dxa"/>
            <w:noWrap/>
            <w:hideMark/>
          </w:tcPr>
          <w:p w14:paraId="2C3B4C30" w14:textId="77777777" w:rsidR="00F64B2A" w:rsidRPr="00A261C4" w:rsidRDefault="00F64B2A" w:rsidP="001E0A85">
            <w:r w:rsidRPr="00B37A11">
              <w:t xml:space="preserve">CG / </w:t>
            </w:r>
            <w:proofErr w:type="spellStart"/>
            <w:r>
              <w:t>along-study</w:t>
            </w:r>
            <w:proofErr w:type="spellEnd"/>
          </w:p>
        </w:tc>
        <w:tc>
          <w:tcPr>
            <w:tcW w:w="2266" w:type="dxa"/>
            <w:noWrap/>
            <w:hideMark/>
          </w:tcPr>
          <w:p w14:paraId="79E6881A" w14:textId="77777777" w:rsidR="00F64B2A" w:rsidRPr="00A261C4" w:rsidRDefault="00F64B2A" w:rsidP="001E0A85">
            <w:r w:rsidRPr="00A261C4">
              <w:t>0.52 (0.33, 0.71)</w:t>
            </w:r>
          </w:p>
        </w:tc>
        <w:tc>
          <w:tcPr>
            <w:tcW w:w="2266" w:type="dxa"/>
            <w:noWrap/>
            <w:hideMark/>
          </w:tcPr>
          <w:p w14:paraId="1C005644" w14:textId="77777777" w:rsidR="00F64B2A" w:rsidRPr="00A261C4" w:rsidRDefault="00F64B2A" w:rsidP="001E0A85">
            <w:r w:rsidRPr="00A261C4">
              <w:t>0.69 (0.56, 0.82)</w:t>
            </w:r>
          </w:p>
        </w:tc>
        <w:tc>
          <w:tcPr>
            <w:tcW w:w="2266" w:type="dxa"/>
            <w:noWrap/>
            <w:hideMark/>
          </w:tcPr>
          <w:p w14:paraId="53FA3C41" w14:textId="77777777" w:rsidR="00F64B2A" w:rsidRPr="00A261C4" w:rsidRDefault="00F64B2A" w:rsidP="001E0A85">
            <w:r w:rsidRPr="00A261C4">
              <w:t>0.79 (0.69, 0.88)</w:t>
            </w:r>
          </w:p>
        </w:tc>
      </w:tr>
      <w:tr w:rsidR="00F64B2A" w:rsidRPr="00A261C4" w14:paraId="5520F47D" w14:textId="77777777" w:rsidTr="001E0A85">
        <w:trPr>
          <w:trHeight w:val="300"/>
        </w:trPr>
        <w:tc>
          <w:tcPr>
            <w:tcW w:w="3310" w:type="dxa"/>
            <w:noWrap/>
            <w:hideMark/>
          </w:tcPr>
          <w:p w14:paraId="3E7F4AF1" w14:textId="77777777" w:rsidR="00F64B2A" w:rsidRPr="00A261C4" w:rsidRDefault="00F64B2A" w:rsidP="001E0A85">
            <w:r>
              <w:t>S</w:t>
            </w:r>
            <w:r w:rsidRPr="00B37A11">
              <w:t xml:space="preserve">G / </w:t>
            </w:r>
            <w:r>
              <w:t>pre-</w:t>
            </w:r>
            <w:proofErr w:type="spellStart"/>
            <w:r>
              <w:t>study</w:t>
            </w:r>
            <w:proofErr w:type="spellEnd"/>
          </w:p>
        </w:tc>
        <w:tc>
          <w:tcPr>
            <w:tcW w:w="2266" w:type="dxa"/>
            <w:noWrap/>
            <w:hideMark/>
          </w:tcPr>
          <w:p w14:paraId="346ADD10" w14:textId="77777777" w:rsidR="00F64B2A" w:rsidRPr="00A261C4" w:rsidRDefault="00F64B2A" w:rsidP="001E0A85">
            <w:r w:rsidRPr="00A261C4">
              <w:t>0.41 (0.21, 0.61)</w:t>
            </w:r>
          </w:p>
        </w:tc>
        <w:tc>
          <w:tcPr>
            <w:tcW w:w="2266" w:type="dxa"/>
            <w:noWrap/>
            <w:hideMark/>
          </w:tcPr>
          <w:p w14:paraId="02AF7CAB" w14:textId="77777777" w:rsidR="00F64B2A" w:rsidRPr="00A261C4" w:rsidRDefault="00F64B2A" w:rsidP="001E0A85">
            <w:r w:rsidRPr="00A261C4">
              <w:t>0.51 (0.38, 0.64)</w:t>
            </w:r>
          </w:p>
        </w:tc>
        <w:tc>
          <w:tcPr>
            <w:tcW w:w="2266" w:type="dxa"/>
            <w:noWrap/>
            <w:hideMark/>
          </w:tcPr>
          <w:p w14:paraId="214E5509" w14:textId="77777777" w:rsidR="00F64B2A" w:rsidRPr="00A261C4" w:rsidRDefault="00F64B2A" w:rsidP="001E0A85">
            <w:r w:rsidRPr="00A261C4">
              <w:t>0.57 (0.49, 0.66)</w:t>
            </w:r>
          </w:p>
        </w:tc>
      </w:tr>
      <w:tr w:rsidR="00F64B2A" w:rsidRPr="00A261C4" w14:paraId="35A4F279" w14:textId="77777777" w:rsidTr="001E0A85">
        <w:trPr>
          <w:trHeight w:val="300"/>
        </w:trPr>
        <w:tc>
          <w:tcPr>
            <w:tcW w:w="3310" w:type="dxa"/>
            <w:noWrap/>
            <w:hideMark/>
          </w:tcPr>
          <w:p w14:paraId="6C50556B" w14:textId="77777777" w:rsidR="00F64B2A" w:rsidRPr="00A261C4" w:rsidRDefault="00F64B2A" w:rsidP="001E0A85">
            <w:r>
              <w:t>S</w:t>
            </w:r>
            <w:r w:rsidRPr="00B37A11">
              <w:t xml:space="preserve">G / </w:t>
            </w:r>
            <w:r>
              <w:t>end-</w:t>
            </w:r>
            <w:proofErr w:type="spellStart"/>
            <w:r>
              <w:t>study</w:t>
            </w:r>
            <w:proofErr w:type="spellEnd"/>
          </w:p>
        </w:tc>
        <w:tc>
          <w:tcPr>
            <w:tcW w:w="2266" w:type="dxa"/>
            <w:noWrap/>
            <w:hideMark/>
          </w:tcPr>
          <w:p w14:paraId="60E9ED4B" w14:textId="77777777" w:rsidR="00F64B2A" w:rsidRPr="00A261C4" w:rsidRDefault="00F64B2A" w:rsidP="001E0A85">
            <w:r w:rsidRPr="00A261C4">
              <w:t>0.64 (0.33, 0.96)</w:t>
            </w:r>
          </w:p>
        </w:tc>
        <w:tc>
          <w:tcPr>
            <w:tcW w:w="2266" w:type="dxa"/>
            <w:noWrap/>
            <w:hideMark/>
          </w:tcPr>
          <w:p w14:paraId="0941472B" w14:textId="4FB9F80B" w:rsidR="00F64B2A" w:rsidRPr="00A261C4" w:rsidRDefault="00F64B2A" w:rsidP="001E0A85">
            <w:r w:rsidRPr="00A261C4">
              <w:t>0.79 (0.6</w:t>
            </w:r>
            <w:r w:rsidR="00B81636">
              <w:t>0</w:t>
            </w:r>
            <w:r w:rsidRPr="00A261C4">
              <w:t>, 0.99)</w:t>
            </w:r>
          </w:p>
        </w:tc>
        <w:tc>
          <w:tcPr>
            <w:tcW w:w="2266" w:type="dxa"/>
            <w:noWrap/>
            <w:hideMark/>
          </w:tcPr>
          <w:p w14:paraId="2853E5D5" w14:textId="77777777" w:rsidR="00F64B2A" w:rsidRPr="00A261C4" w:rsidRDefault="00F64B2A" w:rsidP="001E0A85">
            <w:r w:rsidRPr="00A261C4">
              <w:t>0.88 (0.75, 1.01)</w:t>
            </w:r>
          </w:p>
        </w:tc>
      </w:tr>
      <w:tr w:rsidR="00F64B2A" w:rsidRPr="00A261C4" w14:paraId="19FC03EA" w14:textId="77777777" w:rsidTr="001E0A85">
        <w:trPr>
          <w:trHeight w:val="300"/>
        </w:trPr>
        <w:tc>
          <w:tcPr>
            <w:tcW w:w="3310" w:type="dxa"/>
            <w:noWrap/>
            <w:hideMark/>
          </w:tcPr>
          <w:p w14:paraId="13F6DA7C" w14:textId="77777777" w:rsidR="00F64B2A" w:rsidRPr="00A261C4" w:rsidRDefault="00F64B2A" w:rsidP="001E0A85">
            <w:r>
              <w:t>S</w:t>
            </w:r>
            <w:r w:rsidRPr="00B37A11">
              <w:t xml:space="preserve">G / </w:t>
            </w:r>
            <w:proofErr w:type="spellStart"/>
            <w:r>
              <w:t>along-study</w:t>
            </w:r>
            <w:proofErr w:type="spellEnd"/>
          </w:p>
        </w:tc>
        <w:tc>
          <w:tcPr>
            <w:tcW w:w="2266" w:type="dxa"/>
            <w:noWrap/>
            <w:hideMark/>
          </w:tcPr>
          <w:p w14:paraId="00288850" w14:textId="77777777" w:rsidR="00F64B2A" w:rsidRPr="00A261C4" w:rsidRDefault="00F64B2A" w:rsidP="001E0A85">
            <w:r w:rsidRPr="00A261C4">
              <w:t>0.44 (0.23, 0.66)</w:t>
            </w:r>
          </w:p>
        </w:tc>
        <w:tc>
          <w:tcPr>
            <w:tcW w:w="2266" w:type="dxa"/>
            <w:noWrap/>
            <w:hideMark/>
          </w:tcPr>
          <w:p w14:paraId="2E02208F" w14:textId="77777777" w:rsidR="00F64B2A" w:rsidRPr="00A261C4" w:rsidRDefault="00F64B2A" w:rsidP="001E0A85">
            <w:r w:rsidRPr="00A261C4">
              <w:t>0.61 (0.46, 0.76)</w:t>
            </w:r>
          </w:p>
        </w:tc>
        <w:tc>
          <w:tcPr>
            <w:tcW w:w="2266" w:type="dxa"/>
            <w:noWrap/>
            <w:hideMark/>
          </w:tcPr>
          <w:p w14:paraId="22A7C9F8" w14:textId="7BC83A2F" w:rsidR="00F64B2A" w:rsidRPr="00A261C4" w:rsidRDefault="00F64B2A" w:rsidP="001E0A85">
            <w:r w:rsidRPr="00A261C4">
              <w:t>0.78 (0.67, 0.9</w:t>
            </w:r>
            <w:r w:rsidR="00B81636">
              <w:t>0</w:t>
            </w:r>
            <w:r w:rsidRPr="00A261C4">
              <w:t>)</w:t>
            </w:r>
          </w:p>
        </w:tc>
      </w:tr>
      <w:tr w:rsidR="00F64B2A" w:rsidRPr="00A261C4" w14:paraId="2D7B0F78" w14:textId="77777777" w:rsidTr="001E0A85">
        <w:trPr>
          <w:trHeight w:val="300"/>
        </w:trPr>
        <w:tc>
          <w:tcPr>
            <w:tcW w:w="3310" w:type="dxa"/>
            <w:noWrap/>
          </w:tcPr>
          <w:p w14:paraId="742EF328" w14:textId="77777777" w:rsidR="00F64B2A" w:rsidRPr="00A261C4" w:rsidRDefault="00F64B2A" w:rsidP="001E0A85">
            <w:r w:rsidRPr="00437E41">
              <w:rPr>
                <w:b/>
                <w:bCs/>
                <w:sz w:val="28"/>
                <w:szCs w:val="28"/>
              </w:rPr>
              <w:t>Göteborg-1</w:t>
            </w:r>
          </w:p>
        </w:tc>
        <w:tc>
          <w:tcPr>
            <w:tcW w:w="2266" w:type="dxa"/>
            <w:noWrap/>
          </w:tcPr>
          <w:p w14:paraId="48334CDA" w14:textId="77777777" w:rsidR="00F64B2A" w:rsidRPr="00A261C4" w:rsidRDefault="00F64B2A" w:rsidP="001E0A85"/>
        </w:tc>
        <w:tc>
          <w:tcPr>
            <w:tcW w:w="2266" w:type="dxa"/>
            <w:noWrap/>
          </w:tcPr>
          <w:p w14:paraId="731822D4" w14:textId="77777777" w:rsidR="00F64B2A" w:rsidRPr="00A261C4" w:rsidRDefault="00F64B2A" w:rsidP="001E0A85"/>
        </w:tc>
        <w:tc>
          <w:tcPr>
            <w:tcW w:w="2266" w:type="dxa"/>
            <w:noWrap/>
          </w:tcPr>
          <w:p w14:paraId="7FFD24D6" w14:textId="77777777" w:rsidR="00F64B2A" w:rsidRPr="00A261C4" w:rsidRDefault="00F64B2A" w:rsidP="001E0A85"/>
        </w:tc>
      </w:tr>
      <w:tr w:rsidR="00F64B2A" w:rsidRPr="00A261C4" w14:paraId="53823D7B" w14:textId="77777777" w:rsidTr="001E0A85">
        <w:trPr>
          <w:trHeight w:val="300"/>
        </w:trPr>
        <w:tc>
          <w:tcPr>
            <w:tcW w:w="3310" w:type="dxa"/>
            <w:noWrap/>
            <w:hideMark/>
          </w:tcPr>
          <w:p w14:paraId="650D2D75" w14:textId="77777777" w:rsidR="00F64B2A" w:rsidRPr="00A261C4" w:rsidRDefault="00F64B2A" w:rsidP="001E0A85">
            <w:r w:rsidRPr="00437E41">
              <w:t>Control</w:t>
            </w:r>
            <w:r>
              <w:t xml:space="preserve"> </w:t>
            </w:r>
            <w:proofErr w:type="spellStart"/>
            <w:r>
              <w:t>group</w:t>
            </w:r>
            <w:proofErr w:type="spellEnd"/>
          </w:p>
        </w:tc>
        <w:tc>
          <w:tcPr>
            <w:tcW w:w="2266" w:type="dxa"/>
            <w:noWrap/>
            <w:hideMark/>
          </w:tcPr>
          <w:p w14:paraId="4595CA8E" w14:textId="2DAC700C" w:rsidR="00F64B2A" w:rsidRPr="00A261C4" w:rsidRDefault="00F64B2A" w:rsidP="001E0A85">
            <w:r w:rsidRPr="00A261C4">
              <w:t>0.1</w:t>
            </w:r>
            <w:r w:rsidR="00B81636">
              <w:t>0</w:t>
            </w:r>
            <w:r w:rsidRPr="00A261C4">
              <w:t xml:space="preserve"> (0.01, 0.19)</w:t>
            </w:r>
          </w:p>
        </w:tc>
        <w:tc>
          <w:tcPr>
            <w:tcW w:w="2266" w:type="dxa"/>
            <w:noWrap/>
            <w:hideMark/>
          </w:tcPr>
          <w:p w14:paraId="1E887664" w14:textId="77777777" w:rsidR="00F64B2A" w:rsidRPr="00A261C4" w:rsidRDefault="00F64B2A" w:rsidP="001E0A85">
            <w:r w:rsidRPr="00A261C4">
              <w:t>0.53 (0.32, 0.74)</w:t>
            </w:r>
          </w:p>
        </w:tc>
        <w:tc>
          <w:tcPr>
            <w:tcW w:w="2266" w:type="dxa"/>
            <w:noWrap/>
            <w:hideMark/>
          </w:tcPr>
          <w:p w14:paraId="743294C5" w14:textId="6BCABC6F" w:rsidR="00F64B2A" w:rsidRPr="00A261C4" w:rsidRDefault="00F64B2A" w:rsidP="001E0A85">
            <w:r w:rsidRPr="00A261C4">
              <w:t>1.58 (1.2</w:t>
            </w:r>
            <w:r w:rsidR="00B81636">
              <w:t>0</w:t>
            </w:r>
            <w:r w:rsidRPr="00A261C4">
              <w:t>, 1.95)</w:t>
            </w:r>
          </w:p>
        </w:tc>
      </w:tr>
      <w:tr w:rsidR="00F64B2A" w:rsidRPr="00A261C4" w14:paraId="292AE719" w14:textId="77777777" w:rsidTr="001E0A85">
        <w:trPr>
          <w:trHeight w:val="300"/>
        </w:trPr>
        <w:tc>
          <w:tcPr>
            <w:tcW w:w="3310" w:type="dxa"/>
            <w:noWrap/>
            <w:hideMark/>
          </w:tcPr>
          <w:p w14:paraId="467D7186" w14:textId="77777777" w:rsidR="00F64B2A" w:rsidRPr="00A261C4" w:rsidRDefault="00F64B2A" w:rsidP="001E0A85">
            <w:r w:rsidRPr="00437E41">
              <w:t>Screening</w:t>
            </w:r>
            <w:r>
              <w:t xml:space="preserve"> </w:t>
            </w:r>
            <w:proofErr w:type="spellStart"/>
            <w:r>
              <w:t>group</w:t>
            </w:r>
            <w:proofErr w:type="spellEnd"/>
          </w:p>
        </w:tc>
        <w:tc>
          <w:tcPr>
            <w:tcW w:w="2266" w:type="dxa"/>
            <w:noWrap/>
            <w:hideMark/>
          </w:tcPr>
          <w:p w14:paraId="5578F35A" w14:textId="3B9C330A" w:rsidR="00F64B2A" w:rsidRPr="00A261C4" w:rsidRDefault="00F64B2A" w:rsidP="001E0A85">
            <w:r w:rsidRPr="00A261C4">
              <w:t>0.06 (0</w:t>
            </w:r>
            <w:r w:rsidR="00B81636">
              <w:t>.00</w:t>
            </w:r>
            <w:r w:rsidRPr="00A261C4">
              <w:t>, 0.13)</w:t>
            </w:r>
          </w:p>
        </w:tc>
        <w:tc>
          <w:tcPr>
            <w:tcW w:w="2266" w:type="dxa"/>
            <w:noWrap/>
            <w:hideMark/>
          </w:tcPr>
          <w:p w14:paraId="1C1C9D16" w14:textId="77777777" w:rsidR="00F64B2A" w:rsidRPr="00A261C4" w:rsidRDefault="00F64B2A" w:rsidP="001E0A85">
            <w:r w:rsidRPr="00A261C4">
              <w:t>0.41 (0.22, 0.59)</w:t>
            </w:r>
          </w:p>
        </w:tc>
        <w:tc>
          <w:tcPr>
            <w:tcW w:w="2266" w:type="dxa"/>
            <w:noWrap/>
            <w:hideMark/>
          </w:tcPr>
          <w:p w14:paraId="10C32338" w14:textId="77777777" w:rsidR="00F64B2A" w:rsidRPr="00A261C4" w:rsidRDefault="00F64B2A" w:rsidP="001E0A85">
            <w:r w:rsidRPr="00A261C4">
              <w:t>1.02 (0.72, 1.33)</w:t>
            </w:r>
          </w:p>
        </w:tc>
      </w:tr>
      <w:tr w:rsidR="00F64B2A" w:rsidRPr="00A261C4" w14:paraId="5E4EBCFF" w14:textId="77777777" w:rsidTr="001E0A85">
        <w:trPr>
          <w:trHeight w:val="300"/>
        </w:trPr>
        <w:tc>
          <w:tcPr>
            <w:tcW w:w="3310" w:type="dxa"/>
            <w:noWrap/>
            <w:hideMark/>
          </w:tcPr>
          <w:p w14:paraId="6DF0760F" w14:textId="77777777" w:rsidR="00F64B2A" w:rsidRPr="00A261C4" w:rsidRDefault="00F64B2A" w:rsidP="001E0A85">
            <w:proofErr w:type="spellStart"/>
            <w:r>
              <w:t>Expected</w:t>
            </w:r>
            <w:proofErr w:type="spellEnd"/>
            <w:r>
              <w:t xml:space="preserve"> pre-</w:t>
            </w:r>
            <w:proofErr w:type="spellStart"/>
            <w:r>
              <w:t>study</w:t>
            </w:r>
            <w:proofErr w:type="spellEnd"/>
            <w:r>
              <w:t xml:space="preserve"> (1989-1994)</w:t>
            </w:r>
          </w:p>
        </w:tc>
        <w:tc>
          <w:tcPr>
            <w:tcW w:w="2266" w:type="dxa"/>
            <w:noWrap/>
            <w:hideMark/>
          </w:tcPr>
          <w:p w14:paraId="3CEDFE55" w14:textId="74D222E4" w:rsidR="00F64B2A" w:rsidRPr="00A261C4" w:rsidRDefault="00F64B2A" w:rsidP="001E0A85">
            <w:r w:rsidRPr="00A261C4">
              <w:t>0.2</w:t>
            </w:r>
            <w:r w:rsidR="00B81636">
              <w:t>0</w:t>
            </w:r>
          </w:p>
        </w:tc>
        <w:tc>
          <w:tcPr>
            <w:tcW w:w="2266" w:type="dxa"/>
            <w:noWrap/>
            <w:hideMark/>
          </w:tcPr>
          <w:p w14:paraId="1142D77A" w14:textId="77777777" w:rsidR="00F64B2A" w:rsidRPr="00A261C4" w:rsidRDefault="00F64B2A" w:rsidP="001E0A85">
            <w:r w:rsidRPr="00A261C4">
              <w:t>0.65</w:t>
            </w:r>
          </w:p>
        </w:tc>
        <w:tc>
          <w:tcPr>
            <w:tcW w:w="2266" w:type="dxa"/>
            <w:noWrap/>
            <w:hideMark/>
          </w:tcPr>
          <w:p w14:paraId="4C511991" w14:textId="77777777" w:rsidR="00F64B2A" w:rsidRPr="00A261C4" w:rsidRDefault="00F64B2A" w:rsidP="001E0A85">
            <w:r w:rsidRPr="00A261C4">
              <w:t>1.75</w:t>
            </w:r>
          </w:p>
        </w:tc>
      </w:tr>
      <w:tr w:rsidR="00F64B2A" w:rsidRPr="00A261C4" w14:paraId="343FDEE3" w14:textId="77777777" w:rsidTr="001E0A85">
        <w:trPr>
          <w:trHeight w:val="300"/>
        </w:trPr>
        <w:tc>
          <w:tcPr>
            <w:tcW w:w="3310" w:type="dxa"/>
            <w:noWrap/>
            <w:hideMark/>
          </w:tcPr>
          <w:p w14:paraId="0DB55D01" w14:textId="77777777" w:rsidR="00F64B2A" w:rsidRPr="00A261C4" w:rsidRDefault="00F64B2A" w:rsidP="001E0A85">
            <w:proofErr w:type="spellStart"/>
            <w:r>
              <w:t>Expected</w:t>
            </w:r>
            <w:proofErr w:type="spellEnd"/>
            <w:r>
              <w:t xml:space="preserve"> end-</w:t>
            </w:r>
            <w:proofErr w:type="spellStart"/>
            <w:r>
              <w:t>study</w:t>
            </w:r>
            <w:proofErr w:type="spellEnd"/>
            <w:r>
              <w:t xml:space="preserve"> (2010-2014)</w:t>
            </w:r>
          </w:p>
        </w:tc>
        <w:tc>
          <w:tcPr>
            <w:tcW w:w="2266" w:type="dxa"/>
            <w:noWrap/>
            <w:hideMark/>
          </w:tcPr>
          <w:p w14:paraId="01BDA517" w14:textId="77777777" w:rsidR="00F64B2A" w:rsidRPr="00A261C4" w:rsidRDefault="00F64B2A" w:rsidP="001E0A85">
            <w:r w:rsidRPr="00A261C4">
              <w:t>0.12</w:t>
            </w:r>
          </w:p>
        </w:tc>
        <w:tc>
          <w:tcPr>
            <w:tcW w:w="2266" w:type="dxa"/>
            <w:noWrap/>
            <w:hideMark/>
          </w:tcPr>
          <w:p w14:paraId="63731FE5" w14:textId="77777777" w:rsidR="00F64B2A" w:rsidRPr="00A261C4" w:rsidRDefault="00F64B2A" w:rsidP="001E0A85">
            <w:r w:rsidRPr="00A261C4">
              <w:t>0.39</w:t>
            </w:r>
          </w:p>
        </w:tc>
        <w:tc>
          <w:tcPr>
            <w:tcW w:w="2266" w:type="dxa"/>
            <w:noWrap/>
            <w:hideMark/>
          </w:tcPr>
          <w:p w14:paraId="529B8B67" w14:textId="77777777" w:rsidR="00F64B2A" w:rsidRPr="00A261C4" w:rsidRDefault="00F64B2A" w:rsidP="001E0A85">
            <w:r w:rsidRPr="00A261C4">
              <w:t>1.11</w:t>
            </w:r>
          </w:p>
        </w:tc>
      </w:tr>
      <w:tr w:rsidR="00F64B2A" w:rsidRPr="00A261C4" w14:paraId="5AF7BFDA" w14:textId="77777777" w:rsidTr="001E0A85">
        <w:trPr>
          <w:trHeight w:val="300"/>
        </w:trPr>
        <w:tc>
          <w:tcPr>
            <w:tcW w:w="3310" w:type="dxa"/>
            <w:noWrap/>
            <w:hideMark/>
          </w:tcPr>
          <w:p w14:paraId="11567698" w14:textId="77777777" w:rsidR="00F64B2A" w:rsidRPr="00A261C4" w:rsidRDefault="00F64B2A" w:rsidP="001E0A85">
            <w:proofErr w:type="spellStart"/>
            <w:r>
              <w:t>Expected</w:t>
            </w:r>
            <w:proofErr w:type="spellEnd"/>
            <w:r>
              <w:t xml:space="preserve"> </w:t>
            </w:r>
            <w:proofErr w:type="spellStart"/>
            <w:r>
              <w:t>along-study</w:t>
            </w:r>
            <w:proofErr w:type="spellEnd"/>
          </w:p>
        </w:tc>
        <w:tc>
          <w:tcPr>
            <w:tcW w:w="2266" w:type="dxa"/>
            <w:noWrap/>
            <w:hideMark/>
          </w:tcPr>
          <w:p w14:paraId="3D106DAD" w14:textId="77777777" w:rsidR="00F64B2A" w:rsidRPr="00A261C4" w:rsidRDefault="00F64B2A" w:rsidP="001E0A85">
            <w:r w:rsidRPr="00A261C4">
              <w:t>0.18</w:t>
            </w:r>
          </w:p>
        </w:tc>
        <w:tc>
          <w:tcPr>
            <w:tcW w:w="2266" w:type="dxa"/>
            <w:noWrap/>
            <w:hideMark/>
          </w:tcPr>
          <w:p w14:paraId="3A4C5220" w14:textId="77777777" w:rsidR="00F64B2A" w:rsidRPr="00A261C4" w:rsidRDefault="00F64B2A" w:rsidP="001E0A85">
            <w:r w:rsidRPr="00A261C4">
              <w:t>0.59</w:t>
            </w:r>
          </w:p>
        </w:tc>
        <w:tc>
          <w:tcPr>
            <w:tcW w:w="2266" w:type="dxa"/>
            <w:noWrap/>
            <w:hideMark/>
          </w:tcPr>
          <w:p w14:paraId="1CF76C05" w14:textId="77777777" w:rsidR="00F64B2A" w:rsidRPr="00A261C4" w:rsidRDefault="00F64B2A" w:rsidP="001E0A85">
            <w:r w:rsidRPr="00A261C4">
              <w:t>1.51</w:t>
            </w:r>
          </w:p>
        </w:tc>
      </w:tr>
      <w:tr w:rsidR="00F64B2A" w:rsidRPr="00A261C4" w14:paraId="0632E7B2" w14:textId="77777777" w:rsidTr="001E0A85">
        <w:trPr>
          <w:trHeight w:val="300"/>
        </w:trPr>
        <w:tc>
          <w:tcPr>
            <w:tcW w:w="3310" w:type="dxa"/>
            <w:noWrap/>
            <w:hideMark/>
          </w:tcPr>
          <w:p w14:paraId="6D87E556" w14:textId="77777777" w:rsidR="00F64B2A" w:rsidRPr="00A261C4" w:rsidRDefault="00F64B2A" w:rsidP="001E0A85">
            <w:r>
              <w:t>CG / pre-</w:t>
            </w:r>
            <w:proofErr w:type="spellStart"/>
            <w:r>
              <w:t>study</w:t>
            </w:r>
            <w:proofErr w:type="spellEnd"/>
          </w:p>
        </w:tc>
        <w:tc>
          <w:tcPr>
            <w:tcW w:w="2266" w:type="dxa"/>
            <w:noWrap/>
            <w:hideMark/>
          </w:tcPr>
          <w:p w14:paraId="1175F79A" w14:textId="77777777" w:rsidR="00F64B2A" w:rsidRPr="00A261C4" w:rsidRDefault="00F64B2A" w:rsidP="001E0A85">
            <w:r w:rsidRPr="00A261C4">
              <w:t>0.49 (0.06, 0.92)</w:t>
            </w:r>
          </w:p>
        </w:tc>
        <w:tc>
          <w:tcPr>
            <w:tcW w:w="2266" w:type="dxa"/>
            <w:noWrap/>
            <w:hideMark/>
          </w:tcPr>
          <w:p w14:paraId="75A87D06" w14:textId="77777777" w:rsidR="00F64B2A" w:rsidRPr="00A261C4" w:rsidRDefault="00F64B2A" w:rsidP="001E0A85">
            <w:r w:rsidRPr="00A261C4">
              <w:t>0.81 (0.49, 1.13)</w:t>
            </w:r>
          </w:p>
        </w:tc>
        <w:tc>
          <w:tcPr>
            <w:tcW w:w="2266" w:type="dxa"/>
            <w:noWrap/>
            <w:hideMark/>
          </w:tcPr>
          <w:p w14:paraId="5BD14437" w14:textId="5B38E4FD" w:rsidR="00F64B2A" w:rsidRPr="00A261C4" w:rsidRDefault="00F64B2A" w:rsidP="001E0A85">
            <w:r w:rsidRPr="00A261C4">
              <w:t>0.9</w:t>
            </w:r>
            <w:r w:rsidR="00B81636">
              <w:t>0</w:t>
            </w:r>
            <w:r w:rsidRPr="00A261C4">
              <w:t xml:space="preserve"> (0.68, 1.11)</w:t>
            </w:r>
          </w:p>
        </w:tc>
      </w:tr>
      <w:tr w:rsidR="00F64B2A" w:rsidRPr="00A261C4" w14:paraId="7766179D" w14:textId="77777777" w:rsidTr="001E0A85">
        <w:trPr>
          <w:trHeight w:val="300"/>
        </w:trPr>
        <w:tc>
          <w:tcPr>
            <w:tcW w:w="3310" w:type="dxa"/>
            <w:noWrap/>
            <w:hideMark/>
          </w:tcPr>
          <w:p w14:paraId="69EF58D9" w14:textId="77777777" w:rsidR="00F64B2A" w:rsidRPr="00A261C4" w:rsidRDefault="00F64B2A" w:rsidP="001E0A85">
            <w:r>
              <w:t>CG / end-</w:t>
            </w:r>
            <w:proofErr w:type="spellStart"/>
            <w:r>
              <w:t>study</w:t>
            </w:r>
            <w:proofErr w:type="spellEnd"/>
            <w:r w:rsidRPr="00437E41">
              <w:t xml:space="preserve"> </w:t>
            </w:r>
          </w:p>
        </w:tc>
        <w:tc>
          <w:tcPr>
            <w:tcW w:w="2266" w:type="dxa"/>
            <w:noWrap/>
            <w:hideMark/>
          </w:tcPr>
          <w:p w14:paraId="1E307E16" w14:textId="2AB87363" w:rsidR="00F64B2A" w:rsidRPr="00A261C4" w:rsidRDefault="00F64B2A" w:rsidP="001E0A85">
            <w:r w:rsidRPr="00A261C4">
              <w:t>0.82 (0.1</w:t>
            </w:r>
            <w:r w:rsidR="00B81636">
              <w:t>0</w:t>
            </w:r>
            <w:r w:rsidRPr="00A261C4">
              <w:t>, 1.53)</w:t>
            </w:r>
          </w:p>
        </w:tc>
        <w:tc>
          <w:tcPr>
            <w:tcW w:w="2266" w:type="dxa"/>
            <w:noWrap/>
            <w:hideMark/>
          </w:tcPr>
          <w:p w14:paraId="4561D221" w14:textId="77777777" w:rsidR="00F64B2A" w:rsidRPr="00A261C4" w:rsidRDefault="00F64B2A" w:rsidP="001E0A85">
            <w:r w:rsidRPr="00A261C4">
              <w:t>1.35 (0.82, 1.88)</w:t>
            </w:r>
          </w:p>
        </w:tc>
        <w:tc>
          <w:tcPr>
            <w:tcW w:w="2266" w:type="dxa"/>
            <w:noWrap/>
            <w:hideMark/>
          </w:tcPr>
          <w:p w14:paraId="54C72869" w14:textId="77777777" w:rsidR="00F64B2A" w:rsidRPr="00A261C4" w:rsidRDefault="00F64B2A" w:rsidP="001E0A85">
            <w:r w:rsidRPr="00A261C4">
              <w:t>1.42 (1.08, 1.76)</w:t>
            </w:r>
          </w:p>
        </w:tc>
      </w:tr>
      <w:tr w:rsidR="00F64B2A" w:rsidRPr="00A261C4" w14:paraId="3B8AE075" w14:textId="77777777" w:rsidTr="001E0A85">
        <w:trPr>
          <w:trHeight w:val="300"/>
        </w:trPr>
        <w:tc>
          <w:tcPr>
            <w:tcW w:w="3310" w:type="dxa"/>
            <w:noWrap/>
            <w:hideMark/>
          </w:tcPr>
          <w:p w14:paraId="22A4C937" w14:textId="77777777" w:rsidR="00F64B2A" w:rsidRPr="00A261C4" w:rsidRDefault="00F64B2A" w:rsidP="001E0A85">
            <w:r>
              <w:t xml:space="preserve">CG / </w:t>
            </w:r>
            <w:proofErr w:type="spellStart"/>
            <w:r>
              <w:t>along-study</w:t>
            </w:r>
            <w:proofErr w:type="spellEnd"/>
          </w:p>
        </w:tc>
        <w:tc>
          <w:tcPr>
            <w:tcW w:w="2266" w:type="dxa"/>
            <w:noWrap/>
            <w:hideMark/>
          </w:tcPr>
          <w:p w14:paraId="26C7FB1B" w14:textId="77777777" w:rsidR="00F64B2A" w:rsidRPr="00A261C4" w:rsidRDefault="00F64B2A" w:rsidP="001E0A85">
            <w:r w:rsidRPr="00A261C4">
              <w:t>0.54 (0.07, 1.01)</w:t>
            </w:r>
          </w:p>
        </w:tc>
        <w:tc>
          <w:tcPr>
            <w:tcW w:w="2266" w:type="dxa"/>
            <w:noWrap/>
            <w:hideMark/>
          </w:tcPr>
          <w:p w14:paraId="60F8F028" w14:textId="77777777" w:rsidR="00F64B2A" w:rsidRPr="00A261C4" w:rsidRDefault="00F64B2A" w:rsidP="001E0A85">
            <w:r w:rsidRPr="00A261C4">
              <w:t>0.91 (0.55, 1.26)</w:t>
            </w:r>
          </w:p>
        </w:tc>
        <w:tc>
          <w:tcPr>
            <w:tcW w:w="2266" w:type="dxa"/>
            <w:noWrap/>
            <w:hideMark/>
          </w:tcPr>
          <w:p w14:paraId="492214F5" w14:textId="77777777" w:rsidR="00F64B2A" w:rsidRPr="00A261C4" w:rsidRDefault="00F64B2A" w:rsidP="001E0A85">
            <w:r w:rsidRPr="00A261C4">
              <w:t>1.04 (0.79, 1.29)</w:t>
            </w:r>
          </w:p>
        </w:tc>
      </w:tr>
      <w:tr w:rsidR="00F64B2A" w:rsidRPr="00A261C4" w14:paraId="49EC2379" w14:textId="77777777" w:rsidTr="001E0A85">
        <w:trPr>
          <w:trHeight w:val="300"/>
        </w:trPr>
        <w:tc>
          <w:tcPr>
            <w:tcW w:w="3310" w:type="dxa"/>
            <w:noWrap/>
            <w:hideMark/>
          </w:tcPr>
          <w:p w14:paraId="59D1C018" w14:textId="77777777" w:rsidR="00F64B2A" w:rsidRPr="00A261C4" w:rsidRDefault="00F64B2A" w:rsidP="001E0A85">
            <w:r>
              <w:t>SG / pre-</w:t>
            </w:r>
            <w:proofErr w:type="spellStart"/>
            <w:r>
              <w:t>study</w:t>
            </w:r>
            <w:proofErr w:type="spellEnd"/>
          </w:p>
        </w:tc>
        <w:tc>
          <w:tcPr>
            <w:tcW w:w="2266" w:type="dxa"/>
            <w:noWrap/>
            <w:hideMark/>
          </w:tcPr>
          <w:p w14:paraId="5EC33F85" w14:textId="6CEB5E17" w:rsidR="00F64B2A" w:rsidRPr="00A261C4" w:rsidRDefault="00F64B2A" w:rsidP="001E0A85">
            <w:r w:rsidRPr="00A261C4">
              <w:t>0.3</w:t>
            </w:r>
            <w:r w:rsidR="00B81636">
              <w:t>0</w:t>
            </w:r>
            <w:r w:rsidRPr="00A261C4">
              <w:t xml:space="preserve"> (0</w:t>
            </w:r>
            <w:r w:rsidR="00B81636">
              <w:t>.00</w:t>
            </w:r>
            <w:r w:rsidRPr="00A261C4">
              <w:t>, 0.64)</w:t>
            </w:r>
          </w:p>
        </w:tc>
        <w:tc>
          <w:tcPr>
            <w:tcW w:w="2266" w:type="dxa"/>
            <w:noWrap/>
            <w:hideMark/>
          </w:tcPr>
          <w:p w14:paraId="0368B340" w14:textId="345A1D63" w:rsidR="00F64B2A" w:rsidRPr="00A261C4" w:rsidRDefault="00F64B2A" w:rsidP="001E0A85">
            <w:r w:rsidRPr="00A261C4">
              <w:t>0.62 (0.34, 0.9</w:t>
            </w:r>
            <w:r w:rsidR="00B81636">
              <w:t>0</w:t>
            </w:r>
            <w:r w:rsidRPr="00A261C4">
              <w:t>)</w:t>
            </w:r>
          </w:p>
        </w:tc>
        <w:tc>
          <w:tcPr>
            <w:tcW w:w="2266" w:type="dxa"/>
            <w:noWrap/>
            <w:hideMark/>
          </w:tcPr>
          <w:p w14:paraId="62B1613C" w14:textId="77777777" w:rsidR="00F64B2A" w:rsidRPr="00A261C4" w:rsidRDefault="00F64B2A" w:rsidP="001E0A85">
            <w:r w:rsidRPr="00A261C4">
              <w:t>0.58 (0.41, 0.76)</w:t>
            </w:r>
          </w:p>
        </w:tc>
      </w:tr>
      <w:tr w:rsidR="00F64B2A" w:rsidRPr="00A261C4" w14:paraId="18669FD2" w14:textId="77777777" w:rsidTr="001E0A85">
        <w:trPr>
          <w:trHeight w:val="300"/>
        </w:trPr>
        <w:tc>
          <w:tcPr>
            <w:tcW w:w="3310" w:type="dxa"/>
            <w:noWrap/>
            <w:hideMark/>
          </w:tcPr>
          <w:p w14:paraId="0319A949" w14:textId="77777777" w:rsidR="00F64B2A" w:rsidRPr="00A261C4" w:rsidRDefault="00F64B2A" w:rsidP="001E0A85">
            <w:r>
              <w:t>SG / end-</w:t>
            </w:r>
            <w:proofErr w:type="spellStart"/>
            <w:r>
              <w:t>study</w:t>
            </w:r>
            <w:proofErr w:type="spellEnd"/>
            <w:r w:rsidRPr="00437E41">
              <w:t xml:space="preserve"> </w:t>
            </w:r>
          </w:p>
        </w:tc>
        <w:tc>
          <w:tcPr>
            <w:tcW w:w="2266" w:type="dxa"/>
            <w:noWrap/>
            <w:hideMark/>
          </w:tcPr>
          <w:p w14:paraId="0A7FFE36" w14:textId="791269F9" w:rsidR="00F64B2A" w:rsidRPr="00A261C4" w:rsidRDefault="00F64B2A" w:rsidP="001E0A85">
            <w:r w:rsidRPr="00A261C4">
              <w:t>0.5</w:t>
            </w:r>
            <w:r w:rsidR="00B81636">
              <w:t>0</w:t>
            </w:r>
            <w:r w:rsidRPr="00A261C4">
              <w:t xml:space="preserve"> (0</w:t>
            </w:r>
            <w:r w:rsidR="00B81636">
              <w:t>.00</w:t>
            </w:r>
            <w:r w:rsidRPr="00A261C4">
              <w:t>, 1.06)</w:t>
            </w:r>
          </w:p>
        </w:tc>
        <w:tc>
          <w:tcPr>
            <w:tcW w:w="2266" w:type="dxa"/>
            <w:noWrap/>
            <w:hideMark/>
          </w:tcPr>
          <w:p w14:paraId="6B4802EE" w14:textId="2F84E5E3" w:rsidR="00F64B2A" w:rsidRPr="00A261C4" w:rsidRDefault="00F64B2A" w:rsidP="001E0A85">
            <w:r w:rsidRPr="00A261C4">
              <w:t>1.04 (0.57, 1.5</w:t>
            </w:r>
            <w:r w:rsidR="00B81636">
              <w:t>0</w:t>
            </w:r>
            <w:r w:rsidRPr="00A261C4">
              <w:t>)</w:t>
            </w:r>
          </w:p>
        </w:tc>
        <w:tc>
          <w:tcPr>
            <w:tcW w:w="2266" w:type="dxa"/>
            <w:noWrap/>
            <w:hideMark/>
          </w:tcPr>
          <w:p w14:paraId="44A566D4" w14:textId="77777777" w:rsidR="00F64B2A" w:rsidRPr="00A261C4" w:rsidRDefault="00F64B2A" w:rsidP="001E0A85">
            <w:r w:rsidRPr="00A261C4">
              <w:t>0.92 (0.64, 1.19)</w:t>
            </w:r>
          </w:p>
        </w:tc>
      </w:tr>
      <w:tr w:rsidR="00F64B2A" w:rsidRPr="00A261C4" w14:paraId="3DB35608" w14:textId="77777777" w:rsidTr="001E0A85">
        <w:trPr>
          <w:trHeight w:val="300"/>
        </w:trPr>
        <w:tc>
          <w:tcPr>
            <w:tcW w:w="3310" w:type="dxa"/>
            <w:noWrap/>
            <w:hideMark/>
          </w:tcPr>
          <w:p w14:paraId="340DF5BC" w14:textId="77777777" w:rsidR="00F64B2A" w:rsidRPr="00A261C4" w:rsidRDefault="00F64B2A" w:rsidP="001E0A85">
            <w:r>
              <w:t xml:space="preserve">SG / </w:t>
            </w:r>
            <w:proofErr w:type="spellStart"/>
            <w:r>
              <w:t>along-study</w:t>
            </w:r>
            <w:proofErr w:type="spellEnd"/>
          </w:p>
        </w:tc>
        <w:tc>
          <w:tcPr>
            <w:tcW w:w="2266" w:type="dxa"/>
            <w:noWrap/>
            <w:hideMark/>
          </w:tcPr>
          <w:p w14:paraId="1698FADA" w14:textId="4E38DAD7" w:rsidR="00F64B2A" w:rsidRPr="00A261C4" w:rsidRDefault="00F64B2A" w:rsidP="001E0A85">
            <w:r w:rsidRPr="00A261C4">
              <w:t>0.33 (0</w:t>
            </w:r>
            <w:r w:rsidR="00B81636">
              <w:t>.00</w:t>
            </w:r>
            <w:r w:rsidRPr="00A261C4">
              <w:t>, 0.7</w:t>
            </w:r>
            <w:r w:rsidR="00B81636">
              <w:t>0</w:t>
            </w:r>
            <w:r w:rsidRPr="00A261C4">
              <w:t>)</w:t>
            </w:r>
          </w:p>
        </w:tc>
        <w:tc>
          <w:tcPr>
            <w:tcW w:w="2266" w:type="dxa"/>
            <w:noWrap/>
            <w:hideMark/>
          </w:tcPr>
          <w:p w14:paraId="05DC309A" w14:textId="3436152D" w:rsidR="00F64B2A" w:rsidRPr="00A261C4" w:rsidRDefault="00F64B2A" w:rsidP="001E0A85">
            <w:r w:rsidRPr="00A261C4">
              <w:t>0.7</w:t>
            </w:r>
            <w:r w:rsidR="00B81636">
              <w:t>0</w:t>
            </w:r>
            <w:r w:rsidRPr="00A261C4">
              <w:t xml:space="preserve"> (0.38, 1.01)</w:t>
            </w:r>
          </w:p>
        </w:tc>
        <w:tc>
          <w:tcPr>
            <w:tcW w:w="2266" w:type="dxa"/>
            <w:noWrap/>
            <w:hideMark/>
          </w:tcPr>
          <w:p w14:paraId="6B412849" w14:textId="77777777" w:rsidR="00F64B2A" w:rsidRPr="00A261C4" w:rsidRDefault="00F64B2A" w:rsidP="001E0A85">
            <w:r w:rsidRPr="00A261C4">
              <w:t>0.68 (0.47, 0.88)</w:t>
            </w:r>
          </w:p>
        </w:tc>
      </w:tr>
    </w:tbl>
    <w:p w14:paraId="4B304064" w14:textId="77777777" w:rsidR="00F64B2A" w:rsidRPr="00D244E4" w:rsidRDefault="00F64B2A">
      <w:pPr>
        <w:rPr>
          <w:lang w:val="en-US"/>
        </w:rPr>
      </w:pPr>
    </w:p>
    <w:sectPr w:rsidR="00F64B2A" w:rsidRPr="00D244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F9723E"/>
    <w:multiLevelType w:val="hybridMultilevel"/>
    <w:tmpl w:val="C5D27D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7F67106"/>
    <w:multiLevelType w:val="hybridMultilevel"/>
    <w:tmpl w:val="C92E90B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9B72C28"/>
    <w:multiLevelType w:val="hybridMultilevel"/>
    <w:tmpl w:val="C4EC3B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6DF7EF3"/>
    <w:multiLevelType w:val="hybridMultilevel"/>
    <w:tmpl w:val="4D68DE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78B7455"/>
    <w:multiLevelType w:val="hybridMultilevel"/>
    <w:tmpl w:val="4272A4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21109634">
    <w:abstractNumId w:val="2"/>
  </w:num>
  <w:num w:numId="2" w16cid:durableId="1519345697">
    <w:abstractNumId w:val="3"/>
  </w:num>
  <w:num w:numId="3" w16cid:durableId="920214576">
    <w:abstractNumId w:val="1"/>
  </w:num>
  <w:num w:numId="4" w16cid:durableId="1176731280">
    <w:abstractNumId w:val="0"/>
  </w:num>
  <w:num w:numId="5" w16cid:durableId="41991525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4E4"/>
    <w:rsid w:val="000020A5"/>
    <w:rsid w:val="00084FA9"/>
    <w:rsid w:val="000D2572"/>
    <w:rsid w:val="00104748"/>
    <w:rsid w:val="00107612"/>
    <w:rsid w:val="0012582D"/>
    <w:rsid w:val="001845CF"/>
    <w:rsid w:val="001A2B50"/>
    <w:rsid w:val="001D5B58"/>
    <w:rsid w:val="001F0757"/>
    <w:rsid w:val="001F183A"/>
    <w:rsid w:val="002373A2"/>
    <w:rsid w:val="002724D8"/>
    <w:rsid w:val="002B0A56"/>
    <w:rsid w:val="002D6C4B"/>
    <w:rsid w:val="00305CEF"/>
    <w:rsid w:val="003068CB"/>
    <w:rsid w:val="0031440A"/>
    <w:rsid w:val="00367301"/>
    <w:rsid w:val="00377360"/>
    <w:rsid w:val="003913D1"/>
    <w:rsid w:val="003C1E3F"/>
    <w:rsid w:val="004103FE"/>
    <w:rsid w:val="00412F6B"/>
    <w:rsid w:val="00424886"/>
    <w:rsid w:val="00427746"/>
    <w:rsid w:val="00460FE4"/>
    <w:rsid w:val="004A3E66"/>
    <w:rsid w:val="004A648F"/>
    <w:rsid w:val="004B74E0"/>
    <w:rsid w:val="004E08AA"/>
    <w:rsid w:val="00545C5A"/>
    <w:rsid w:val="00577A65"/>
    <w:rsid w:val="005C6655"/>
    <w:rsid w:val="006401A8"/>
    <w:rsid w:val="00651DD1"/>
    <w:rsid w:val="00657403"/>
    <w:rsid w:val="006B3082"/>
    <w:rsid w:val="00711A32"/>
    <w:rsid w:val="007243FD"/>
    <w:rsid w:val="007812B3"/>
    <w:rsid w:val="00786EC2"/>
    <w:rsid w:val="007B18C0"/>
    <w:rsid w:val="007E7AB1"/>
    <w:rsid w:val="007F7AD7"/>
    <w:rsid w:val="00810CD3"/>
    <w:rsid w:val="0083143F"/>
    <w:rsid w:val="008478D2"/>
    <w:rsid w:val="0088130B"/>
    <w:rsid w:val="008877BA"/>
    <w:rsid w:val="00890D69"/>
    <w:rsid w:val="00904EC5"/>
    <w:rsid w:val="00961370"/>
    <w:rsid w:val="009A739D"/>
    <w:rsid w:val="009D0622"/>
    <w:rsid w:val="00A54652"/>
    <w:rsid w:val="00AD0DB0"/>
    <w:rsid w:val="00B333F0"/>
    <w:rsid w:val="00B70E91"/>
    <w:rsid w:val="00B81636"/>
    <w:rsid w:val="00B864DC"/>
    <w:rsid w:val="00BD3368"/>
    <w:rsid w:val="00BF3631"/>
    <w:rsid w:val="00C13EED"/>
    <w:rsid w:val="00C31CE5"/>
    <w:rsid w:val="00C462C6"/>
    <w:rsid w:val="00C47C17"/>
    <w:rsid w:val="00C5461C"/>
    <w:rsid w:val="00C61BE2"/>
    <w:rsid w:val="00C719F0"/>
    <w:rsid w:val="00D244E4"/>
    <w:rsid w:val="00D31B89"/>
    <w:rsid w:val="00DA690F"/>
    <w:rsid w:val="00DE6ADF"/>
    <w:rsid w:val="00E37FD1"/>
    <w:rsid w:val="00F073A7"/>
    <w:rsid w:val="00F24C65"/>
    <w:rsid w:val="00F64B2A"/>
    <w:rsid w:val="00FB1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9E6366"/>
  <w15:chartTrackingRefBased/>
  <w15:docId w15:val="{A25B8E0F-A839-324D-B6B4-8D02BD4E6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D244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D244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244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244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244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244E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244E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244E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244E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244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sid w:val="00D244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244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244E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244E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244E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244E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244E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244E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D244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244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244E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244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D244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D244E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D244E4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D244E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244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244E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D244E4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2D6C4B"/>
  </w:style>
  <w:style w:type="paragraph" w:customStyle="1" w:styleId="EndNoteBibliography">
    <w:name w:val="EndNote Bibliography"/>
    <w:basedOn w:val="Normal"/>
    <w:link w:val="EndNoteBibliographyChar"/>
    <w:rsid w:val="00F64B2A"/>
    <w:pPr>
      <w:spacing w:after="160"/>
    </w:pPr>
    <w:rPr>
      <w:rFonts w:ascii="Calibri Light" w:hAnsi="Calibri Light" w:cs="Calibri Light"/>
      <w:kern w:val="0"/>
      <w:sz w:val="32"/>
      <w:szCs w:val="22"/>
      <w:lang w:val="en-US"/>
      <w14:ligatures w14:val="none"/>
    </w:rPr>
  </w:style>
  <w:style w:type="character" w:customStyle="1" w:styleId="EndNoteBibliographyChar">
    <w:name w:val="EndNote Bibliography Char"/>
    <w:basedOn w:val="Standardstycketeckensnitt"/>
    <w:link w:val="EndNoteBibliography"/>
    <w:rsid w:val="00F64B2A"/>
    <w:rPr>
      <w:rFonts w:ascii="Calibri Light" w:hAnsi="Calibri Light" w:cs="Calibri Light"/>
      <w:kern w:val="0"/>
      <w:sz w:val="32"/>
      <w:szCs w:val="22"/>
      <w:lang w:val="en-US"/>
      <w14:ligatures w14:val="none"/>
    </w:rPr>
  </w:style>
  <w:style w:type="table" w:styleId="Tabellrutnt">
    <w:name w:val="Table Grid"/>
    <w:basedOn w:val="Normaltabell"/>
    <w:uiPriority w:val="39"/>
    <w:rsid w:val="00F64B2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0CE9A2-9093-4E38-B94F-62D52470FC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1350</Words>
  <Characters>7158</Characters>
  <Application>Microsoft Office Word</Application>
  <DocSecurity>0</DocSecurity>
  <Lines>59</Lines>
  <Paragraphs>1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Hugosson</dc:creator>
  <cp:keywords/>
  <dc:description/>
  <cp:lastModifiedBy>Marianne Månsson</cp:lastModifiedBy>
  <cp:revision>3</cp:revision>
  <dcterms:created xsi:type="dcterms:W3CDTF">2026-05-11T07:52:00Z</dcterms:created>
  <dcterms:modified xsi:type="dcterms:W3CDTF">2026-05-11T07:59:00Z</dcterms:modified>
</cp:coreProperties>
</file>